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06F1C" w14:textId="2671CD39" w:rsidR="00477039" w:rsidRPr="00EF0755" w:rsidRDefault="00477039" w:rsidP="00477039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bookmarkStart w:id="0" w:name="_GoBack"/>
      <w:bookmarkEnd w:id="0"/>
      <w:r w:rsidRPr="00EF0755">
        <w:rPr>
          <w:rFonts w:ascii="Arial" w:hAnsi="Arial" w:cs="Arial"/>
          <w:sz w:val="24"/>
        </w:rPr>
        <w:t>Materials and Methods</w:t>
      </w:r>
    </w:p>
    <w:p w14:paraId="0923459D" w14:textId="77777777" w:rsidR="00477039" w:rsidRPr="00EF0755" w:rsidRDefault="00477039" w:rsidP="00477039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EF0755">
        <w:rPr>
          <w:rFonts w:ascii="Arial" w:hAnsi="Arial" w:cs="Arial"/>
          <w:sz w:val="24"/>
        </w:rPr>
        <w:t>Small molecule generation</w:t>
      </w:r>
    </w:p>
    <w:p w14:paraId="2932539B" w14:textId="36FBB02A" w:rsidR="00477039" w:rsidRPr="00032674" w:rsidRDefault="00477039" w:rsidP="0037050D">
      <w:pPr>
        <w:widowControl/>
        <w:jc w:val="left"/>
        <w:rPr>
          <w:rFonts w:ascii="Arial" w:hAnsi="Arial" w:cs="Arial"/>
          <w:sz w:val="24"/>
        </w:rPr>
      </w:pPr>
      <w:proofErr w:type="spellStart"/>
      <w:r w:rsidRPr="00032674">
        <w:rPr>
          <w:rFonts w:ascii="Arial" w:hAnsi="Arial" w:cs="Arial"/>
          <w:sz w:val="24"/>
        </w:rPr>
        <w:t>Gly</w:t>
      </w:r>
      <w:proofErr w:type="spellEnd"/>
      <w:r w:rsidRPr="00032674">
        <w:rPr>
          <w:rFonts w:ascii="Arial" w:hAnsi="Arial" w:cs="Arial"/>
          <w:sz w:val="24"/>
        </w:rPr>
        <w:t>-(</w:t>
      </w:r>
      <w:proofErr w:type="spellStart"/>
      <w:r w:rsidRPr="00032674">
        <w:rPr>
          <w:rFonts w:ascii="Arial" w:hAnsi="Arial" w:cs="Arial"/>
          <w:sz w:val="24"/>
        </w:rPr>
        <w:t>Trt</w:t>
      </w:r>
      <w:proofErr w:type="spellEnd"/>
      <w:r w:rsidRPr="00032674">
        <w:rPr>
          <w:rFonts w:ascii="Arial" w:hAnsi="Arial" w:cs="Arial"/>
          <w:sz w:val="24"/>
        </w:rPr>
        <w:t>)-2-Chlorotrit</w:t>
      </w:r>
      <w:r w:rsidR="00801F59">
        <w:rPr>
          <w:rFonts w:ascii="Arial" w:hAnsi="Arial" w:cs="Arial"/>
          <w:sz w:val="24"/>
        </w:rPr>
        <w:t>y</w:t>
      </w:r>
      <w:r w:rsidRPr="00032674">
        <w:rPr>
          <w:rFonts w:ascii="Arial" w:hAnsi="Arial" w:cs="Arial"/>
          <w:sz w:val="24"/>
        </w:rPr>
        <w:t xml:space="preserve">l resin (600 mg) </w:t>
      </w:r>
      <w:r w:rsidR="00032674" w:rsidRPr="00032674">
        <w:rPr>
          <w:rFonts w:ascii="Arial" w:hAnsi="Arial" w:cs="Arial"/>
          <w:sz w:val="24"/>
        </w:rPr>
        <w:t>has been</w:t>
      </w:r>
      <w:r w:rsidRPr="00032674">
        <w:rPr>
          <w:rFonts w:ascii="Arial" w:hAnsi="Arial" w:cs="Arial"/>
          <w:sz w:val="24"/>
        </w:rPr>
        <w:t xml:space="preserve"> used for the synthesis of the peptide following the </w:t>
      </w:r>
      <w:r w:rsidR="00032674" w:rsidRPr="00032674">
        <w:rPr>
          <w:rFonts w:ascii="Arial" w:hAnsi="Arial" w:cs="Arial"/>
          <w:sz w:val="24"/>
        </w:rPr>
        <w:t xml:space="preserve">standard </w:t>
      </w:r>
      <w:proofErr w:type="spellStart"/>
      <w:r w:rsidRPr="00032674">
        <w:rPr>
          <w:rFonts w:ascii="Arial" w:hAnsi="Arial" w:cs="Arial"/>
          <w:sz w:val="24"/>
        </w:rPr>
        <w:t>Fmoc</w:t>
      </w:r>
      <w:proofErr w:type="spellEnd"/>
      <w:r w:rsidRPr="00032674">
        <w:rPr>
          <w:rFonts w:ascii="Arial" w:hAnsi="Arial" w:cs="Arial"/>
          <w:sz w:val="24"/>
        </w:rPr>
        <w:t xml:space="preserve">-protocol. </w:t>
      </w:r>
      <w:r w:rsidR="00032674" w:rsidRPr="00032674">
        <w:rPr>
          <w:rFonts w:ascii="Arial" w:hAnsi="Arial" w:cs="Arial"/>
          <w:sz w:val="24"/>
        </w:rPr>
        <w:t xml:space="preserve">All amino acids were added sequentially according to the following sequence: </w:t>
      </w:r>
      <w:proofErr w:type="spellStart"/>
      <w:r w:rsidR="00032674" w:rsidRPr="00032674">
        <w:rPr>
          <w:rFonts w:ascii="Arial" w:hAnsi="Arial" w:cs="Arial"/>
          <w:sz w:val="24"/>
        </w:rPr>
        <w:t>Fmoc</w:t>
      </w:r>
      <w:proofErr w:type="spellEnd"/>
      <w:r w:rsidR="00032674" w:rsidRPr="00032674">
        <w:rPr>
          <w:rFonts w:ascii="Arial" w:hAnsi="Arial" w:cs="Arial"/>
          <w:sz w:val="24"/>
        </w:rPr>
        <w:t>-</w:t>
      </w:r>
      <w:proofErr w:type="spellStart"/>
      <w:r w:rsidR="00032674" w:rsidRPr="00032674">
        <w:rPr>
          <w:rFonts w:ascii="Arial" w:hAnsi="Arial" w:cs="Arial"/>
          <w:sz w:val="24"/>
        </w:rPr>
        <w:t>Gly</w:t>
      </w:r>
      <w:proofErr w:type="spellEnd"/>
      <w:r w:rsidR="00032674" w:rsidRPr="00032674">
        <w:rPr>
          <w:rFonts w:ascii="Arial" w:hAnsi="Arial" w:cs="Arial"/>
          <w:sz w:val="24"/>
        </w:rPr>
        <w:t xml:space="preserve">-OH , </w:t>
      </w:r>
      <w:proofErr w:type="spellStart"/>
      <w:r w:rsidR="00032674" w:rsidRPr="00032674">
        <w:rPr>
          <w:rFonts w:ascii="Arial" w:hAnsi="Arial" w:cs="Arial"/>
          <w:sz w:val="24"/>
        </w:rPr>
        <w:t>HOBt</w:t>
      </w:r>
      <w:proofErr w:type="spellEnd"/>
      <w:r w:rsidR="00032674" w:rsidRPr="00032674">
        <w:rPr>
          <w:rFonts w:ascii="Arial" w:hAnsi="Arial" w:cs="Arial"/>
          <w:sz w:val="24"/>
        </w:rPr>
        <w:t xml:space="preserve">, HBTU, DIPEA, DMF, 1h, room temperature (r.t.) ; </w:t>
      </w:r>
      <w:proofErr w:type="spellStart"/>
      <w:r w:rsidR="00032674" w:rsidRPr="00032674">
        <w:rPr>
          <w:rFonts w:ascii="Arial" w:hAnsi="Arial" w:cs="Arial"/>
          <w:sz w:val="24"/>
        </w:rPr>
        <w:t>Fmoc-Thr</w:t>
      </w:r>
      <w:proofErr w:type="spellEnd"/>
      <w:r w:rsidR="00032674" w:rsidRPr="00032674">
        <w:rPr>
          <w:rFonts w:ascii="Arial" w:hAnsi="Arial" w:cs="Arial"/>
          <w:sz w:val="24"/>
        </w:rPr>
        <w:t>-(</w:t>
      </w:r>
      <w:proofErr w:type="spellStart"/>
      <w:r w:rsidR="00032674" w:rsidRPr="00032674">
        <w:rPr>
          <w:rFonts w:ascii="Arial" w:hAnsi="Arial" w:cs="Arial"/>
          <w:sz w:val="24"/>
        </w:rPr>
        <w:t>tBu</w:t>
      </w:r>
      <w:proofErr w:type="spellEnd"/>
      <w:r w:rsidR="00032674" w:rsidRPr="00032674">
        <w:rPr>
          <w:rFonts w:ascii="Arial" w:hAnsi="Arial" w:cs="Arial"/>
          <w:sz w:val="24"/>
        </w:rPr>
        <w:t xml:space="preserve">)-OH , </w:t>
      </w:r>
      <w:proofErr w:type="spellStart"/>
      <w:r w:rsidR="00032674" w:rsidRPr="00032674">
        <w:rPr>
          <w:rFonts w:ascii="Arial" w:hAnsi="Arial" w:cs="Arial"/>
          <w:sz w:val="24"/>
        </w:rPr>
        <w:t>HOBt</w:t>
      </w:r>
      <w:proofErr w:type="spellEnd"/>
      <w:r w:rsidR="00032674" w:rsidRPr="00032674">
        <w:rPr>
          <w:rFonts w:ascii="Arial" w:hAnsi="Arial" w:cs="Arial"/>
          <w:sz w:val="24"/>
        </w:rPr>
        <w:t xml:space="preserve">, HBTU, DIPEA, DMF, 1h, r.t. ; </w:t>
      </w:r>
      <w:proofErr w:type="spellStart"/>
      <w:r w:rsidR="00032674" w:rsidRPr="00032674">
        <w:rPr>
          <w:rFonts w:ascii="Arial" w:hAnsi="Arial" w:cs="Arial"/>
          <w:sz w:val="24"/>
        </w:rPr>
        <w:t>Fmoc-Glu</w:t>
      </w:r>
      <w:proofErr w:type="spellEnd"/>
      <w:r w:rsidR="00032674" w:rsidRPr="00032674">
        <w:rPr>
          <w:rFonts w:ascii="Arial" w:hAnsi="Arial" w:cs="Arial"/>
          <w:sz w:val="24"/>
        </w:rPr>
        <w:t>-(</w:t>
      </w:r>
      <w:proofErr w:type="spellStart"/>
      <w:r w:rsidR="00032674" w:rsidRPr="00032674">
        <w:rPr>
          <w:rFonts w:ascii="Arial" w:hAnsi="Arial" w:cs="Arial"/>
          <w:sz w:val="24"/>
        </w:rPr>
        <w:t>OtBu</w:t>
      </w:r>
      <w:proofErr w:type="spellEnd"/>
      <w:r w:rsidR="00032674" w:rsidRPr="00032674">
        <w:rPr>
          <w:rFonts w:ascii="Arial" w:hAnsi="Arial" w:cs="Arial"/>
          <w:sz w:val="24"/>
        </w:rPr>
        <w:t xml:space="preserve">)-OH , </w:t>
      </w:r>
      <w:proofErr w:type="spellStart"/>
      <w:r w:rsidR="00032674" w:rsidRPr="00032674">
        <w:rPr>
          <w:rFonts w:ascii="Arial" w:hAnsi="Arial" w:cs="Arial"/>
          <w:sz w:val="24"/>
        </w:rPr>
        <w:t>HOBt</w:t>
      </w:r>
      <w:proofErr w:type="spellEnd"/>
      <w:r w:rsidR="00032674" w:rsidRPr="00032674">
        <w:rPr>
          <w:rFonts w:ascii="Arial" w:hAnsi="Arial" w:cs="Arial"/>
          <w:sz w:val="24"/>
        </w:rPr>
        <w:t xml:space="preserve">, HBTU, DIPEA, DMF, 1h, r.t. ; </w:t>
      </w:r>
      <w:proofErr w:type="spellStart"/>
      <w:r w:rsidR="00032674" w:rsidRPr="00032674">
        <w:rPr>
          <w:rFonts w:ascii="Arial" w:hAnsi="Arial" w:cs="Arial"/>
          <w:sz w:val="24"/>
        </w:rPr>
        <w:t>Fmoc</w:t>
      </w:r>
      <w:proofErr w:type="spellEnd"/>
      <w:r w:rsidR="00032674" w:rsidRPr="00032674">
        <w:rPr>
          <w:rFonts w:ascii="Arial" w:hAnsi="Arial" w:cs="Arial"/>
          <w:sz w:val="24"/>
        </w:rPr>
        <w:t xml:space="preserve">-Pro-OH , </w:t>
      </w:r>
      <w:proofErr w:type="spellStart"/>
      <w:r w:rsidR="00032674" w:rsidRPr="00032674">
        <w:rPr>
          <w:rFonts w:ascii="Arial" w:hAnsi="Arial" w:cs="Arial"/>
          <w:sz w:val="24"/>
        </w:rPr>
        <w:t>HOBt</w:t>
      </w:r>
      <w:proofErr w:type="spellEnd"/>
      <w:r w:rsidR="00032674" w:rsidRPr="00032674">
        <w:rPr>
          <w:rFonts w:ascii="Arial" w:hAnsi="Arial" w:cs="Arial"/>
          <w:sz w:val="24"/>
        </w:rPr>
        <w:t xml:space="preserve">, HBTU, DIPEA, DMF, 1h, r.t. ; </w:t>
      </w:r>
      <w:proofErr w:type="spellStart"/>
      <w:r w:rsidR="00032674" w:rsidRPr="00032674">
        <w:rPr>
          <w:rFonts w:ascii="Arial" w:hAnsi="Arial" w:cs="Arial"/>
          <w:sz w:val="24"/>
        </w:rPr>
        <w:t>Fmoc</w:t>
      </w:r>
      <w:proofErr w:type="spellEnd"/>
      <w:r w:rsidR="00032674" w:rsidRPr="00032674">
        <w:rPr>
          <w:rFonts w:ascii="Arial" w:hAnsi="Arial" w:cs="Arial"/>
          <w:sz w:val="24"/>
        </w:rPr>
        <w:t xml:space="preserve">-Leu-OH , </w:t>
      </w:r>
      <w:proofErr w:type="spellStart"/>
      <w:r w:rsidR="00032674" w:rsidRPr="00032674">
        <w:rPr>
          <w:rFonts w:ascii="Arial" w:hAnsi="Arial" w:cs="Arial"/>
          <w:sz w:val="24"/>
        </w:rPr>
        <w:t>HOBt</w:t>
      </w:r>
      <w:proofErr w:type="spellEnd"/>
      <w:r w:rsidR="00032674" w:rsidRPr="00032674">
        <w:rPr>
          <w:rFonts w:ascii="Arial" w:hAnsi="Arial" w:cs="Arial"/>
          <w:sz w:val="24"/>
        </w:rPr>
        <w:t xml:space="preserve">, HBTU, DIPEA, DMF, 1h, r.t. ; 6-azido-hexanoic acid, </w:t>
      </w:r>
      <w:proofErr w:type="spellStart"/>
      <w:r w:rsidR="00032674" w:rsidRPr="00032674">
        <w:rPr>
          <w:rFonts w:ascii="Arial" w:hAnsi="Arial" w:cs="Arial"/>
          <w:sz w:val="24"/>
        </w:rPr>
        <w:t>HOBt</w:t>
      </w:r>
      <w:proofErr w:type="spellEnd"/>
      <w:r w:rsidR="00032674" w:rsidRPr="00032674">
        <w:rPr>
          <w:rFonts w:ascii="Arial" w:hAnsi="Arial" w:cs="Arial"/>
          <w:sz w:val="24"/>
        </w:rPr>
        <w:t xml:space="preserve">, HBTU, DIPEA, DMF, 1h, r.t. ; N-(5-sulfamoyl-1,3,4-thiadiazol-2-yl)hex-5-ynamide, </w:t>
      </w:r>
      <w:proofErr w:type="spellStart"/>
      <w:r w:rsidR="00032674" w:rsidRPr="00032674">
        <w:rPr>
          <w:rFonts w:ascii="Arial" w:hAnsi="Arial" w:cs="Arial"/>
          <w:sz w:val="24"/>
        </w:rPr>
        <w:t>CuI</w:t>
      </w:r>
      <w:proofErr w:type="spellEnd"/>
      <w:r w:rsidR="00032674" w:rsidRPr="00032674">
        <w:rPr>
          <w:rFonts w:ascii="Arial" w:hAnsi="Arial" w:cs="Arial"/>
          <w:sz w:val="24"/>
        </w:rPr>
        <w:t>, TBTA, DMF/THF 1:1, overnight, r.t. C</w:t>
      </w:r>
      <w:r w:rsidRPr="00032674">
        <w:rPr>
          <w:rFonts w:ascii="Arial" w:hAnsi="Arial" w:cs="Arial"/>
          <w:sz w:val="24"/>
        </w:rPr>
        <w:t xml:space="preserve">leavage </w:t>
      </w:r>
      <w:r w:rsidR="00032674" w:rsidRPr="00032674">
        <w:rPr>
          <w:rFonts w:ascii="Arial" w:hAnsi="Arial" w:cs="Arial"/>
          <w:sz w:val="24"/>
        </w:rPr>
        <w:t xml:space="preserve">of the peptide from the resin was performed using </w:t>
      </w:r>
      <w:r w:rsidRPr="00032674">
        <w:rPr>
          <w:rFonts w:ascii="Arial" w:hAnsi="Arial" w:cs="Arial"/>
          <w:sz w:val="24"/>
        </w:rPr>
        <w:t xml:space="preserve">TFA (33 %), </w:t>
      </w:r>
      <w:proofErr w:type="spellStart"/>
      <w:r w:rsidRPr="00032674">
        <w:rPr>
          <w:rFonts w:ascii="Arial" w:hAnsi="Arial" w:cs="Arial"/>
          <w:sz w:val="24"/>
        </w:rPr>
        <w:t>Triisopropylsilane</w:t>
      </w:r>
      <w:proofErr w:type="spellEnd"/>
      <w:r w:rsidRPr="00032674">
        <w:rPr>
          <w:rFonts w:ascii="Arial" w:hAnsi="Arial" w:cs="Arial"/>
          <w:sz w:val="24"/>
        </w:rPr>
        <w:t xml:space="preserve"> (14%), </w:t>
      </w:r>
      <w:proofErr w:type="spellStart"/>
      <w:r w:rsidRPr="00032674">
        <w:rPr>
          <w:rFonts w:ascii="Arial" w:hAnsi="Arial" w:cs="Arial"/>
          <w:sz w:val="24"/>
        </w:rPr>
        <w:t>mQ</w:t>
      </w:r>
      <w:proofErr w:type="spellEnd"/>
      <w:r w:rsidRPr="00032674">
        <w:rPr>
          <w:rFonts w:ascii="Arial" w:hAnsi="Arial" w:cs="Arial"/>
          <w:sz w:val="24"/>
        </w:rPr>
        <w:t xml:space="preserve"> water (3%) and dichloromethane (50%). Compound </w:t>
      </w:r>
      <w:r w:rsidR="00032674" w:rsidRPr="00032674">
        <w:rPr>
          <w:rFonts w:ascii="Arial" w:hAnsi="Arial" w:cs="Arial"/>
          <w:sz w:val="24"/>
        </w:rPr>
        <w:t>(</w:t>
      </w:r>
      <w:r w:rsidRPr="00032674">
        <w:rPr>
          <w:rFonts w:ascii="Arial" w:hAnsi="Arial" w:cs="Arial"/>
          <w:sz w:val="24"/>
        </w:rPr>
        <w:t>1</w:t>
      </w:r>
      <w:r w:rsidR="00032674" w:rsidRPr="00032674">
        <w:rPr>
          <w:rFonts w:ascii="Arial" w:hAnsi="Arial" w:cs="Arial"/>
          <w:sz w:val="24"/>
        </w:rPr>
        <w:t>)</w:t>
      </w:r>
      <w:r w:rsidRPr="00032674">
        <w:rPr>
          <w:rFonts w:ascii="Arial" w:hAnsi="Arial" w:cs="Arial"/>
          <w:sz w:val="24"/>
        </w:rPr>
        <w:t xml:space="preserve"> was purified </w:t>
      </w:r>
      <w:r w:rsidR="00032674" w:rsidRPr="00032674">
        <w:rPr>
          <w:rFonts w:ascii="Arial" w:hAnsi="Arial" w:cs="Arial"/>
          <w:sz w:val="24"/>
        </w:rPr>
        <w:t>using</w:t>
      </w:r>
      <w:r w:rsidRPr="00032674">
        <w:rPr>
          <w:rFonts w:ascii="Arial" w:hAnsi="Arial" w:cs="Arial"/>
          <w:sz w:val="24"/>
        </w:rPr>
        <w:t xml:space="preserve"> reverse-phase HPLC. </w:t>
      </w:r>
      <w:r w:rsidR="00032674" w:rsidRPr="00032674">
        <w:rPr>
          <w:rFonts w:ascii="Arial" w:hAnsi="Arial" w:cs="Arial"/>
          <w:sz w:val="24"/>
        </w:rPr>
        <w:t>Elution f</w:t>
      </w:r>
      <w:r w:rsidRPr="00032674">
        <w:rPr>
          <w:rFonts w:ascii="Arial" w:hAnsi="Arial" w:cs="Arial"/>
          <w:sz w:val="24"/>
        </w:rPr>
        <w:t xml:space="preserve">ractions were </w:t>
      </w:r>
      <w:r w:rsidR="00032674" w:rsidRPr="00032674">
        <w:rPr>
          <w:rFonts w:ascii="Arial" w:hAnsi="Arial" w:cs="Arial"/>
          <w:sz w:val="24"/>
        </w:rPr>
        <w:t>analyzed</w:t>
      </w:r>
      <w:r w:rsidRPr="00032674">
        <w:rPr>
          <w:rFonts w:ascii="Arial" w:hAnsi="Arial" w:cs="Arial"/>
          <w:sz w:val="24"/>
        </w:rPr>
        <w:t xml:space="preserve"> by mass spectrometry and</w:t>
      </w:r>
      <w:r w:rsidR="00032674" w:rsidRPr="00032674">
        <w:rPr>
          <w:rFonts w:ascii="Arial" w:hAnsi="Arial" w:cs="Arial"/>
          <w:sz w:val="24"/>
        </w:rPr>
        <w:t xml:space="preserve"> compound (1) have been</w:t>
      </w:r>
      <w:r w:rsidRPr="00032674">
        <w:rPr>
          <w:rFonts w:ascii="Arial" w:hAnsi="Arial" w:cs="Arial"/>
          <w:sz w:val="24"/>
        </w:rPr>
        <w:t xml:space="preserve"> lyophilized overnight to obtain compound </w:t>
      </w:r>
      <w:r w:rsidR="007417FA" w:rsidRPr="00032674">
        <w:rPr>
          <w:rFonts w:ascii="Arial" w:hAnsi="Arial" w:cs="Arial"/>
          <w:sz w:val="24"/>
        </w:rPr>
        <w:t>AAZ-LPETGG</w:t>
      </w:r>
      <w:r w:rsidRPr="00032674">
        <w:rPr>
          <w:rFonts w:ascii="Arial" w:hAnsi="Arial" w:cs="Arial"/>
          <w:sz w:val="24"/>
        </w:rPr>
        <w:t> as a white powder (35 mg; 35.5 µ</w:t>
      </w:r>
      <w:proofErr w:type="spellStart"/>
      <w:r w:rsidRPr="00032674">
        <w:rPr>
          <w:rFonts w:ascii="Arial" w:hAnsi="Arial" w:cs="Arial"/>
          <w:sz w:val="24"/>
        </w:rPr>
        <w:t>mol</w:t>
      </w:r>
      <w:proofErr w:type="spellEnd"/>
      <w:r w:rsidRPr="00032674">
        <w:rPr>
          <w:rFonts w:ascii="Arial" w:hAnsi="Arial" w:cs="Arial"/>
          <w:sz w:val="24"/>
        </w:rPr>
        <w:t>; 7.2% yield).</w:t>
      </w:r>
      <w:r w:rsidR="0037050D">
        <w:rPr>
          <w:rFonts w:ascii="Arial" w:hAnsi="Arial" w:cs="Arial"/>
          <w:sz w:val="24"/>
        </w:rPr>
        <w:t xml:space="preserve"> Quality of the pure material was analyzed by mass spectrometry.</w:t>
      </w:r>
    </w:p>
    <w:p w14:paraId="3B8339EC" w14:textId="77777777" w:rsidR="00477039" w:rsidRPr="009579F9" w:rsidRDefault="00477039" w:rsidP="00477039">
      <w:pPr>
        <w:widowControl/>
        <w:spacing w:line="240" w:lineRule="auto"/>
        <w:jc w:val="left"/>
        <w:rPr>
          <w:rFonts w:ascii="Arial" w:hAnsi="Arial" w:cs="Arial"/>
          <w:sz w:val="24"/>
          <w:highlight w:val="yellow"/>
        </w:rPr>
      </w:pPr>
    </w:p>
    <w:p w14:paraId="3451E30F" w14:textId="77777777" w:rsidR="00477039" w:rsidRPr="00EF0755" w:rsidRDefault="00477039" w:rsidP="00477039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EF0755">
        <w:rPr>
          <w:rFonts w:ascii="Arial" w:hAnsi="Arial" w:cs="Arial"/>
          <w:sz w:val="24"/>
        </w:rPr>
        <w:t xml:space="preserve">Cloning of IL2 and </w:t>
      </w:r>
      <w:proofErr w:type="spellStart"/>
      <w:r w:rsidRPr="00EF0755">
        <w:rPr>
          <w:rFonts w:ascii="Arial" w:hAnsi="Arial" w:cs="Arial"/>
          <w:sz w:val="24"/>
        </w:rPr>
        <w:t>sortase</w:t>
      </w:r>
      <w:proofErr w:type="spellEnd"/>
      <w:r w:rsidRPr="00EF0755">
        <w:rPr>
          <w:rFonts w:ascii="Arial" w:hAnsi="Arial" w:cs="Arial"/>
          <w:sz w:val="24"/>
        </w:rPr>
        <w:t xml:space="preserve"> A</w:t>
      </w:r>
    </w:p>
    <w:p w14:paraId="118E4B2E" w14:textId="5B10F305" w:rsidR="00477039" w:rsidRPr="00EF0755" w:rsidRDefault="00477039" w:rsidP="003277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rPr>
          <w:rFonts w:ascii="Arial" w:hAnsi="Arial" w:cs="Arial"/>
          <w:sz w:val="24"/>
        </w:rPr>
      </w:pPr>
      <w:r w:rsidRPr="00032674">
        <w:rPr>
          <w:rFonts w:ascii="Arial" w:hAnsi="Arial" w:cs="Arial"/>
          <w:sz w:val="24"/>
        </w:rPr>
        <w:t>The genes encoding the human IL2 were generated using PCR.</w:t>
      </w:r>
      <w:r w:rsidR="00A62908">
        <w:rPr>
          <w:rFonts w:ascii="Arial" w:hAnsi="Arial" w:cs="Arial"/>
          <w:sz w:val="24"/>
        </w:rPr>
        <w:t xml:space="preserve"> DNA of hIL2 with C125S mutation was used as template for the PCR.</w:t>
      </w:r>
      <w:r w:rsidRPr="00032674">
        <w:rPr>
          <w:rFonts w:ascii="Arial" w:hAnsi="Arial" w:cs="Arial"/>
          <w:sz w:val="24"/>
        </w:rPr>
        <w:t xml:space="preserve"> The linker </w:t>
      </w:r>
      <w:r w:rsidR="00A62908">
        <w:rPr>
          <w:rFonts w:ascii="Arial" w:hAnsi="Arial" w:cs="Arial"/>
          <w:sz w:val="24"/>
        </w:rPr>
        <w:t>(</w:t>
      </w:r>
      <w:r w:rsidRPr="00032674">
        <w:rPr>
          <w:rFonts w:ascii="Arial" w:hAnsi="Arial" w:cs="Arial"/>
          <w:sz w:val="24"/>
        </w:rPr>
        <w:t>G</w:t>
      </w:r>
      <w:r w:rsidRPr="00A62908">
        <w:rPr>
          <w:rFonts w:ascii="Arial" w:hAnsi="Arial" w:cs="Arial"/>
          <w:sz w:val="24"/>
          <w:vertAlign w:val="subscript"/>
        </w:rPr>
        <w:t>4</w:t>
      </w:r>
      <w:r w:rsidRPr="00032674">
        <w:rPr>
          <w:rFonts w:ascii="Arial" w:hAnsi="Arial" w:cs="Arial"/>
          <w:sz w:val="24"/>
        </w:rPr>
        <w:t>S</w:t>
      </w:r>
      <w:r w:rsidR="00A62908">
        <w:rPr>
          <w:rFonts w:ascii="Arial" w:hAnsi="Arial" w:cs="Arial"/>
          <w:sz w:val="24"/>
        </w:rPr>
        <w:t>)</w:t>
      </w:r>
      <w:r w:rsidRPr="00A62908">
        <w:rPr>
          <w:rFonts w:ascii="Arial" w:hAnsi="Arial" w:cs="Arial"/>
          <w:sz w:val="24"/>
          <w:vertAlign w:val="subscript"/>
        </w:rPr>
        <w:t>3</w:t>
      </w:r>
      <w:r w:rsidRPr="00032674">
        <w:rPr>
          <w:rFonts w:ascii="Arial" w:hAnsi="Arial" w:cs="Arial"/>
          <w:sz w:val="24"/>
        </w:rPr>
        <w:t xml:space="preserve"> and the mutation T23S mutation were inserted by PCR with the use of primers containing the mutation</w:t>
      </w:r>
      <w:r w:rsidR="00032674" w:rsidRPr="00032674">
        <w:rPr>
          <w:rFonts w:ascii="Arial" w:hAnsi="Arial" w:cs="Arial"/>
          <w:sz w:val="24"/>
        </w:rPr>
        <w:t xml:space="preserve"> (PCR1: </w:t>
      </w:r>
      <w:proofErr w:type="spellStart"/>
      <w:r w:rsidR="00032674" w:rsidRPr="00032674">
        <w:rPr>
          <w:rFonts w:ascii="Arial" w:hAnsi="Arial" w:cs="Arial"/>
          <w:sz w:val="24"/>
        </w:rPr>
        <w:t>Fw</w:t>
      </w:r>
      <w:proofErr w:type="spellEnd"/>
      <w:r w:rsidR="00032674" w:rsidRPr="00032674">
        <w:rPr>
          <w:rFonts w:ascii="Arial" w:hAnsi="Arial" w:cs="Arial"/>
          <w:sz w:val="24"/>
        </w:rPr>
        <w:t xml:space="preserve"> primer: </w:t>
      </w:r>
      <w:proofErr w:type="gramStart"/>
      <w:r w:rsidR="00032674" w:rsidRPr="00032674">
        <w:rPr>
          <w:rFonts w:ascii="Arial" w:hAnsi="Arial" w:cs="Arial"/>
          <w:sz w:val="24"/>
        </w:rPr>
        <w:t>GATCCTCCTGTTCCTCGTCGCTGTGGCTACAGGTGTGCACTCGGGTGGAGGCGGTTCAGGCGGAGGTGGCTCTGGCGGTGGCGGATCAGCACCTTCTTCA,Bw</w:t>
      </w:r>
      <w:proofErr w:type="gramEnd"/>
      <w:r w:rsidR="00032674" w:rsidRPr="00032674">
        <w:rPr>
          <w:rFonts w:ascii="Arial" w:hAnsi="Arial" w:cs="Arial"/>
          <w:sz w:val="24"/>
        </w:rPr>
        <w:t xml:space="preserve"> primer </w:t>
      </w:r>
      <w:r w:rsidR="00032674" w:rsidRPr="00032674">
        <w:rPr>
          <w:rFonts w:ascii="Arial" w:hAnsi="Arial" w:cs="Arial"/>
          <w:sz w:val="24"/>
        </w:rPr>
        <w:lastRenderedPageBreak/>
        <w:t xml:space="preserve">ACAGGCGGCCGCTTATCAATGGTGATGGTGGTGATGAGTCAGTGTTGAGA; PCR2: </w:t>
      </w:r>
      <w:proofErr w:type="spellStart"/>
      <w:r w:rsidR="00032674" w:rsidRPr="00032674">
        <w:rPr>
          <w:rFonts w:ascii="Arial" w:hAnsi="Arial" w:cs="Arial"/>
          <w:sz w:val="24"/>
        </w:rPr>
        <w:t>Fw</w:t>
      </w:r>
      <w:proofErr w:type="spellEnd"/>
      <w:r w:rsidR="00032674" w:rsidRPr="00032674">
        <w:rPr>
          <w:rFonts w:ascii="Arial" w:hAnsi="Arial" w:cs="Arial"/>
          <w:sz w:val="24"/>
        </w:rPr>
        <w:t xml:space="preserve"> primer TCCAGAAGCTTCCACCATGGGCTGGAGCCTGATCCTCCTGTTCCTCGTCG, </w:t>
      </w:r>
      <w:proofErr w:type="spellStart"/>
      <w:r w:rsidR="00032674" w:rsidRPr="00032674">
        <w:rPr>
          <w:rFonts w:ascii="Arial" w:hAnsi="Arial" w:cs="Arial"/>
          <w:sz w:val="24"/>
        </w:rPr>
        <w:t>Bw</w:t>
      </w:r>
      <w:proofErr w:type="spellEnd"/>
      <w:r w:rsidR="00032674" w:rsidRPr="00032674">
        <w:rPr>
          <w:rFonts w:ascii="Arial" w:hAnsi="Arial" w:cs="Arial"/>
          <w:sz w:val="24"/>
        </w:rPr>
        <w:t xml:space="preserve"> primer ACAGGCGGCCGCTTATCAATGGTGATGGTGGTGATGAGTCAGTGTTGAGA)</w:t>
      </w:r>
      <w:r w:rsidRPr="00032674">
        <w:rPr>
          <w:rFonts w:ascii="Arial" w:hAnsi="Arial" w:cs="Arial"/>
          <w:sz w:val="24"/>
        </w:rPr>
        <w:t xml:space="preserve">. The PCR product was then double digested with </w:t>
      </w:r>
      <w:proofErr w:type="spellStart"/>
      <w:r w:rsidRPr="00032674">
        <w:rPr>
          <w:rFonts w:ascii="Arial" w:hAnsi="Arial" w:cs="Arial"/>
          <w:sz w:val="24"/>
        </w:rPr>
        <w:t>HindIII</w:t>
      </w:r>
      <w:proofErr w:type="spellEnd"/>
      <w:r w:rsidRPr="00032674">
        <w:rPr>
          <w:rFonts w:ascii="Arial" w:hAnsi="Arial" w:cs="Arial"/>
          <w:sz w:val="24"/>
        </w:rPr>
        <w:t xml:space="preserve"> and </w:t>
      </w:r>
      <w:proofErr w:type="spellStart"/>
      <w:r w:rsidRPr="00032674">
        <w:rPr>
          <w:rFonts w:ascii="Arial" w:hAnsi="Arial" w:cs="Arial"/>
          <w:sz w:val="24"/>
        </w:rPr>
        <w:t>NotI</w:t>
      </w:r>
      <w:proofErr w:type="spellEnd"/>
      <w:r w:rsidRPr="00032674">
        <w:rPr>
          <w:rFonts w:ascii="Arial" w:hAnsi="Arial" w:cs="Arial"/>
          <w:sz w:val="24"/>
        </w:rPr>
        <w:t>-HF restriction enzymes. The digested DNA fragments were ligated into pcDNA3.1 plasmid. Resulting DNA plasmids were amplified and used for mammalian cell transfection.</w:t>
      </w:r>
    </w:p>
    <w:p w14:paraId="1AE6E8B9" w14:textId="2E61D949" w:rsidR="00477039" w:rsidRPr="00EF0755" w:rsidRDefault="003277FB" w:rsidP="00477039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Whereas, </w:t>
      </w:r>
      <w:proofErr w:type="spellStart"/>
      <w:r w:rsidR="00924462">
        <w:rPr>
          <w:rFonts w:ascii="Arial" w:hAnsi="Arial" w:cs="Arial"/>
          <w:sz w:val="24"/>
        </w:rPr>
        <w:t>Sortase</w:t>
      </w:r>
      <w:proofErr w:type="spellEnd"/>
      <w:r w:rsidR="00924462">
        <w:rPr>
          <w:rFonts w:ascii="Arial" w:hAnsi="Arial" w:cs="Arial"/>
          <w:sz w:val="24"/>
        </w:rPr>
        <w:t xml:space="preserve"> A gene was amplify using a succession of two PCR in order to insert </w:t>
      </w:r>
      <w:r w:rsidR="00872518">
        <w:rPr>
          <w:rFonts w:ascii="Arial" w:hAnsi="Arial" w:cs="Arial"/>
          <w:sz w:val="24"/>
        </w:rPr>
        <w:t>a</w:t>
      </w:r>
      <w:r w:rsidR="00924462">
        <w:rPr>
          <w:rFonts w:ascii="Arial" w:hAnsi="Arial" w:cs="Arial"/>
          <w:sz w:val="24"/>
        </w:rPr>
        <w:t xml:space="preserve"> Histidine tag for </w:t>
      </w:r>
      <w:r w:rsidR="00A62908">
        <w:rPr>
          <w:rFonts w:ascii="Arial" w:hAnsi="Arial" w:cs="Arial"/>
          <w:sz w:val="24"/>
        </w:rPr>
        <w:t xml:space="preserve">metal affinity </w:t>
      </w:r>
      <w:r w:rsidR="00924462">
        <w:rPr>
          <w:rFonts w:ascii="Arial" w:hAnsi="Arial" w:cs="Arial"/>
          <w:sz w:val="24"/>
        </w:rPr>
        <w:t>purification.</w:t>
      </w:r>
      <w:r>
        <w:rPr>
          <w:rFonts w:ascii="Arial" w:hAnsi="Arial" w:cs="Arial"/>
          <w:sz w:val="24"/>
        </w:rPr>
        <w:t xml:space="preserve"> (</w:t>
      </w:r>
      <w:r w:rsidR="00924462" w:rsidRPr="00924462">
        <w:rPr>
          <w:rFonts w:ascii="Arial" w:hAnsi="Arial" w:cs="Arial"/>
          <w:sz w:val="24"/>
        </w:rPr>
        <w:t xml:space="preserve">PCR1: </w:t>
      </w:r>
      <w:proofErr w:type="spellStart"/>
      <w:r>
        <w:rPr>
          <w:rFonts w:ascii="Arial" w:hAnsi="Arial" w:cs="Arial"/>
          <w:sz w:val="24"/>
        </w:rPr>
        <w:t>fw</w:t>
      </w:r>
      <w:proofErr w:type="spellEnd"/>
      <w:r>
        <w:rPr>
          <w:rFonts w:ascii="Arial" w:hAnsi="Arial" w:cs="Arial"/>
          <w:sz w:val="24"/>
        </w:rPr>
        <w:t xml:space="preserve"> primer: </w:t>
      </w:r>
      <w:r w:rsidR="00924462" w:rsidRPr="00924462">
        <w:rPr>
          <w:rFonts w:ascii="Arial" w:hAnsi="Arial" w:cs="Arial"/>
          <w:sz w:val="24"/>
        </w:rPr>
        <w:t>GCCGCATATGATGCAGGCAAAACCGCAGATTCCGAA</w:t>
      </w:r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bw</w:t>
      </w:r>
      <w:proofErr w:type="spellEnd"/>
      <w:r>
        <w:rPr>
          <w:rFonts w:ascii="Arial" w:hAnsi="Arial" w:cs="Arial"/>
          <w:sz w:val="24"/>
        </w:rPr>
        <w:t xml:space="preserve"> primer: </w:t>
      </w:r>
      <w:r w:rsidR="00924462" w:rsidRPr="00924462">
        <w:rPr>
          <w:rFonts w:ascii="Arial" w:hAnsi="Arial" w:cs="Arial"/>
          <w:sz w:val="24"/>
        </w:rPr>
        <w:t>ATTAGCGGCCGCGTGATGGTGATGGTGATGTTCCAGT</w:t>
      </w:r>
      <w:r>
        <w:rPr>
          <w:rFonts w:ascii="Arial" w:hAnsi="Arial" w:cs="Arial"/>
          <w:sz w:val="24"/>
        </w:rPr>
        <w:t xml:space="preserve">; </w:t>
      </w:r>
      <w:r w:rsidR="00924462" w:rsidRPr="00924462">
        <w:rPr>
          <w:rFonts w:ascii="Arial" w:hAnsi="Arial" w:cs="Arial"/>
          <w:sz w:val="24"/>
        </w:rPr>
        <w:t>PCR2:</w:t>
      </w:r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fw</w:t>
      </w:r>
      <w:proofErr w:type="spellEnd"/>
      <w:r>
        <w:rPr>
          <w:rFonts w:ascii="Arial" w:hAnsi="Arial" w:cs="Arial"/>
          <w:sz w:val="24"/>
        </w:rPr>
        <w:t xml:space="preserve"> primer: </w:t>
      </w:r>
      <w:r w:rsidR="00924462" w:rsidRPr="00924462">
        <w:rPr>
          <w:rFonts w:ascii="Arial" w:hAnsi="Arial" w:cs="Arial"/>
          <w:sz w:val="24"/>
        </w:rPr>
        <w:t>ATTAGCATGCAAATTCTATTTCAAGGAGACAGTCATAATGCAGGCAAAACCGCAG</w:t>
      </w:r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bw</w:t>
      </w:r>
      <w:proofErr w:type="spellEnd"/>
      <w:r>
        <w:rPr>
          <w:rFonts w:ascii="Arial" w:hAnsi="Arial" w:cs="Arial"/>
          <w:sz w:val="24"/>
        </w:rPr>
        <w:t xml:space="preserve"> primer: </w:t>
      </w:r>
      <w:r w:rsidR="00924462" w:rsidRPr="00924462">
        <w:rPr>
          <w:rFonts w:ascii="Arial" w:hAnsi="Arial" w:cs="Arial"/>
          <w:sz w:val="24"/>
        </w:rPr>
        <w:t>GCCGGAATTCTTAGTGATGGTGATGGTGATGTTCCAGTTTAACTTCG</w:t>
      </w:r>
      <w:r>
        <w:rPr>
          <w:rFonts w:ascii="Arial" w:hAnsi="Arial" w:cs="Arial"/>
          <w:sz w:val="24"/>
        </w:rPr>
        <w:t>).</w:t>
      </w:r>
      <w:r w:rsidRPr="003277FB">
        <w:rPr>
          <w:rFonts w:ascii="Arial" w:hAnsi="Arial" w:cs="Arial"/>
          <w:sz w:val="24"/>
        </w:rPr>
        <w:t xml:space="preserve"> </w:t>
      </w:r>
      <w:r w:rsidRPr="00032674">
        <w:rPr>
          <w:rFonts w:ascii="Arial" w:hAnsi="Arial" w:cs="Arial"/>
          <w:sz w:val="24"/>
        </w:rPr>
        <w:t xml:space="preserve">The PCR product was then double digested with </w:t>
      </w:r>
      <w:proofErr w:type="spellStart"/>
      <w:r>
        <w:rPr>
          <w:rFonts w:ascii="Arial" w:hAnsi="Arial" w:cs="Arial"/>
          <w:sz w:val="24"/>
        </w:rPr>
        <w:t>SphI</w:t>
      </w:r>
      <w:proofErr w:type="spellEnd"/>
      <w:r w:rsidRPr="00032674">
        <w:rPr>
          <w:rFonts w:ascii="Arial" w:hAnsi="Arial" w:cs="Arial"/>
          <w:sz w:val="24"/>
        </w:rPr>
        <w:t xml:space="preserve"> and </w:t>
      </w:r>
      <w:proofErr w:type="spellStart"/>
      <w:r>
        <w:rPr>
          <w:rFonts w:ascii="Arial" w:hAnsi="Arial" w:cs="Arial"/>
          <w:sz w:val="24"/>
        </w:rPr>
        <w:t>EcoR</w:t>
      </w:r>
      <w:r w:rsidRPr="00032674">
        <w:rPr>
          <w:rFonts w:ascii="Arial" w:hAnsi="Arial" w:cs="Arial"/>
          <w:sz w:val="24"/>
        </w:rPr>
        <w:t>I</w:t>
      </w:r>
      <w:proofErr w:type="spellEnd"/>
      <w:r w:rsidRPr="00032674">
        <w:rPr>
          <w:rFonts w:ascii="Arial" w:hAnsi="Arial" w:cs="Arial"/>
          <w:sz w:val="24"/>
        </w:rPr>
        <w:t xml:space="preserve"> restriction enzymes. The digested DNA fragments were ligated into </w:t>
      </w:r>
      <w:r>
        <w:rPr>
          <w:rFonts w:ascii="Arial" w:hAnsi="Arial" w:cs="Arial"/>
          <w:sz w:val="24"/>
        </w:rPr>
        <w:t>pUC119</w:t>
      </w:r>
      <w:r w:rsidRPr="00032674">
        <w:rPr>
          <w:rFonts w:ascii="Arial" w:hAnsi="Arial" w:cs="Arial"/>
          <w:sz w:val="24"/>
        </w:rPr>
        <w:t xml:space="preserve"> plasmid.</w:t>
      </w:r>
      <w:r>
        <w:rPr>
          <w:rFonts w:ascii="Arial" w:hAnsi="Arial" w:cs="Arial"/>
          <w:sz w:val="24"/>
        </w:rPr>
        <w:t xml:space="preserve"> </w:t>
      </w:r>
      <w:r w:rsidR="00477039" w:rsidRPr="00EF0755">
        <w:rPr>
          <w:rFonts w:ascii="Arial" w:hAnsi="Arial" w:cs="Arial"/>
          <w:sz w:val="24"/>
        </w:rPr>
        <w:t xml:space="preserve">The resulting DNA plasmid </w:t>
      </w:r>
      <w:r w:rsidR="00924462">
        <w:rPr>
          <w:rFonts w:ascii="Arial" w:hAnsi="Arial" w:cs="Arial"/>
          <w:sz w:val="24"/>
        </w:rPr>
        <w:t xml:space="preserve">was electroporated in TG1 bacteria for </w:t>
      </w:r>
      <w:r w:rsidR="00477039" w:rsidRPr="00EF0755">
        <w:rPr>
          <w:rFonts w:ascii="Arial" w:hAnsi="Arial" w:cs="Arial"/>
          <w:sz w:val="24"/>
        </w:rPr>
        <w:t>protein production.</w:t>
      </w:r>
    </w:p>
    <w:p w14:paraId="277ABFD9" w14:textId="0391A6D7" w:rsidR="00477039" w:rsidRPr="00EF0755" w:rsidRDefault="00477039" w:rsidP="00477039">
      <w:pPr>
        <w:rPr>
          <w:rFonts w:ascii="Arial" w:hAnsi="Arial" w:cs="Arial"/>
          <w:sz w:val="24"/>
          <w:highlight w:val="yellow"/>
        </w:rPr>
      </w:pPr>
    </w:p>
    <w:p w14:paraId="0463293C" w14:textId="7CFBC1C6" w:rsidR="00477039" w:rsidRPr="00715DA1" w:rsidRDefault="00477039" w:rsidP="00477039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EF0755">
        <w:rPr>
          <w:rFonts w:ascii="Arial" w:hAnsi="Arial" w:cs="Arial"/>
          <w:sz w:val="24"/>
        </w:rPr>
        <w:t>Protein Expression, Purification and Characterization</w:t>
      </w:r>
    </w:p>
    <w:p w14:paraId="275449D8" w14:textId="5168856C" w:rsidR="00477039" w:rsidRPr="004E78E7" w:rsidRDefault="003277FB" w:rsidP="0037050D">
      <w:pPr>
        <w:rPr>
          <w:rFonts w:ascii="Arial" w:hAnsi="Arial" w:cs="Arial"/>
          <w:sz w:val="24"/>
        </w:rPr>
      </w:pPr>
      <w:proofErr w:type="spellStart"/>
      <w:r w:rsidRPr="003277FB">
        <w:rPr>
          <w:rFonts w:ascii="Arial" w:hAnsi="Arial" w:cs="Arial"/>
          <w:sz w:val="24"/>
        </w:rPr>
        <w:t>Sortase</w:t>
      </w:r>
      <w:proofErr w:type="spellEnd"/>
      <w:r w:rsidRPr="003277FB">
        <w:rPr>
          <w:rFonts w:ascii="Arial" w:hAnsi="Arial" w:cs="Arial"/>
          <w:sz w:val="24"/>
        </w:rPr>
        <w:t xml:space="preserve"> A was produced by IPTG induction of electroporated TG1 when exponential phase of growth was reached. </w:t>
      </w:r>
      <w:r>
        <w:rPr>
          <w:rFonts w:ascii="Arial" w:hAnsi="Arial" w:cs="Arial"/>
          <w:sz w:val="24"/>
        </w:rPr>
        <w:t>After 16h at 30°C</w:t>
      </w:r>
      <w:r w:rsidR="00715DA1">
        <w:rPr>
          <w:rFonts w:ascii="Arial" w:hAnsi="Arial" w:cs="Arial"/>
          <w:sz w:val="24"/>
        </w:rPr>
        <w:t xml:space="preserve"> 120 rpm</w:t>
      </w:r>
      <w:r>
        <w:rPr>
          <w:rFonts w:ascii="Arial" w:hAnsi="Arial" w:cs="Arial"/>
          <w:sz w:val="24"/>
        </w:rPr>
        <w:t xml:space="preserve"> bacteria were pelleted and </w:t>
      </w:r>
      <w:proofErr w:type="spellStart"/>
      <w:r>
        <w:rPr>
          <w:rFonts w:ascii="Arial" w:hAnsi="Arial" w:cs="Arial"/>
          <w:sz w:val="24"/>
        </w:rPr>
        <w:t>resupanded</w:t>
      </w:r>
      <w:proofErr w:type="spellEnd"/>
      <w:r>
        <w:rPr>
          <w:rFonts w:ascii="Arial" w:hAnsi="Arial" w:cs="Arial"/>
          <w:sz w:val="24"/>
        </w:rPr>
        <w:t xml:space="preserve"> in lysis buffer (50mM NaH2PO4, 300mM </w:t>
      </w:r>
      <w:proofErr w:type="spellStart"/>
      <w:r>
        <w:rPr>
          <w:rFonts w:ascii="Arial" w:hAnsi="Arial" w:cs="Arial"/>
          <w:sz w:val="24"/>
        </w:rPr>
        <w:t>NaCl</w:t>
      </w:r>
      <w:proofErr w:type="spellEnd"/>
      <w:r>
        <w:rPr>
          <w:rFonts w:ascii="Arial" w:hAnsi="Arial" w:cs="Arial"/>
          <w:sz w:val="24"/>
        </w:rPr>
        <w:t>, 10mM Imidazole</w:t>
      </w:r>
      <w:r w:rsidR="00A62908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1mg/mL lysozyme pH 8) then sonicate for 5 minutes. Supernatant was collected by centrifugation (13000rpm for 15 minutes) and filtered (0.44um) prior </w:t>
      </w:r>
      <w:proofErr w:type="spellStart"/>
      <w:r w:rsidR="00715DA1">
        <w:rPr>
          <w:rFonts w:ascii="Arial" w:hAnsi="Arial" w:cs="Arial"/>
          <w:sz w:val="24"/>
        </w:rPr>
        <w:t>Ninta</w:t>
      </w:r>
      <w:proofErr w:type="spellEnd"/>
      <w:r w:rsidR="00715DA1">
        <w:rPr>
          <w:rFonts w:ascii="Arial" w:hAnsi="Arial" w:cs="Arial"/>
          <w:sz w:val="24"/>
        </w:rPr>
        <w:t xml:space="preserve"> affinity chromatography</w:t>
      </w:r>
      <w:r w:rsidR="00A62908">
        <w:rPr>
          <w:rFonts w:ascii="Arial" w:hAnsi="Arial" w:cs="Arial"/>
          <w:sz w:val="24"/>
        </w:rPr>
        <w:t xml:space="preserve"> (GE healthcare)</w:t>
      </w:r>
      <w:r w:rsidR="00715DA1" w:rsidRPr="00715DA1">
        <w:rPr>
          <w:rFonts w:ascii="Arial" w:hAnsi="Arial" w:cs="Arial"/>
          <w:sz w:val="24"/>
        </w:rPr>
        <w:t xml:space="preserve"> </w:t>
      </w:r>
      <w:r w:rsidR="00715DA1" w:rsidRPr="00EF0755">
        <w:rPr>
          <w:rFonts w:ascii="Arial" w:hAnsi="Arial" w:cs="Arial"/>
          <w:sz w:val="24"/>
        </w:rPr>
        <w:t>following the protocol provided by the supplier</w:t>
      </w:r>
      <w:r>
        <w:rPr>
          <w:rFonts w:ascii="Arial" w:hAnsi="Arial" w:cs="Arial"/>
          <w:sz w:val="24"/>
        </w:rPr>
        <w:t>.</w:t>
      </w:r>
      <w:r w:rsidR="0037050D">
        <w:rPr>
          <w:rFonts w:ascii="Arial" w:hAnsi="Arial" w:cs="Arial"/>
          <w:sz w:val="24"/>
        </w:rPr>
        <w:t xml:space="preserve"> </w:t>
      </w:r>
      <w:r w:rsidR="00715DA1">
        <w:rPr>
          <w:rFonts w:ascii="Arial" w:hAnsi="Arial" w:cs="Arial"/>
          <w:sz w:val="24"/>
        </w:rPr>
        <w:t>G4S3-IL2 and the anti-IL2-Fab were</w:t>
      </w:r>
      <w:r w:rsidR="00477039" w:rsidRPr="00EF0755">
        <w:rPr>
          <w:rFonts w:ascii="Arial" w:hAnsi="Arial" w:cs="Arial"/>
          <w:sz w:val="24"/>
        </w:rPr>
        <w:t xml:space="preserve"> expressed using </w:t>
      </w:r>
      <w:r w:rsidR="00477039" w:rsidRPr="00EF0755">
        <w:rPr>
          <w:rFonts w:ascii="Arial" w:hAnsi="Arial" w:cs="Arial"/>
          <w:sz w:val="24"/>
        </w:rPr>
        <w:lastRenderedPageBreak/>
        <w:t>transient gene expression in CHO cells. (Hacker et al., 2013) For 1 ml of production, 4 × 10</w:t>
      </w:r>
      <w:r w:rsidR="00477039" w:rsidRPr="00EF0755">
        <w:rPr>
          <w:rFonts w:ascii="Arial" w:hAnsi="Arial" w:cs="Arial"/>
          <w:sz w:val="24"/>
          <w:vertAlign w:val="superscript"/>
        </w:rPr>
        <w:t>6</w:t>
      </w:r>
      <w:r w:rsidR="00477039" w:rsidRPr="00EF0755">
        <w:rPr>
          <w:rFonts w:ascii="Arial" w:hAnsi="Arial" w:cs="Arial"/>
          <w:sz w:val="24"/>
        </w:rPr>
        <w:t xml:space="preserve"> cells were collected by centrifugation and resuspended in 1 mL ProCHO4 (LONZA) supplemented with 4 </w:t>
      </w:r>
      <w:proofErr w:type="spellStart"/>
      <w:r w:rsidR="00477039" w:rsidRPr="00EF0755">
        <w:rPr>
          <w:rFonts w:ascii="Arial" w:hAnsi="Arial" w:cs="Arial"/>
          <w:sz w:val="24"/>
        </w:rPr>
        <w:t>mM</w:t>
      </w:r>
      <w:proofErr w:type="spellEnd"/>
      <w:r w:rsidR="00477039" w:rsidRPr="00EF0755">
        <w:rPr>
          <w:rFonts w:ascii="Arial" w:hAnsi="Arial" w:cs="Arial"/>
          <w:sz w:val="24"/>
        </w:rPr>
        <w:t xml:space="preserve"> </w:t>
      </w:r>
      <w:proofErr w:type="spellStart"/>
      <w:r w:rsidR="00477039" w:rsidRPr="00EF0755">
        <w:rPr>
          <w:rFonts w:ascii="Arial" w:hAnsi="Arial" w:cs="Arial"/>
          <w:sz w:val="24"/>
        </w:rPr>
        <w:t>Ultraglutamine</w:t>
      </w:r>
      <w:proofErr w:type="spellEnd"/>
      <w:r w:rsidR="00477039" w:rsidRPr="00EF0755">
        <w:rPr>
          <w:rFonts w:ascii="Arial" w:hAnsi="Arial" w:cs="Arial"/>
          <w:sz w:val="24"/>
        </w:rPr>
        <w:t xml:space="preserve"> (Lonza). Per million cells, 0.625 </w:t>
      </w:r>
      <w:proofErr w:type="spellStart"/>
      <w:r w:rsidR="00477039" w:rsidRPr="00EF0755">
        <w:rPr>
          <w:rFonts w:ascii="Arial" w:hAnsi="Arial" w:cs="Arial"/>
          <w:sz w:val="24"/>
        </w:rPr>
        <w:t>ug</w:t>
      </w:r>
      <w:proofErr w:type="spellEnd"/>
      <w:r w:rsidR="00477039" w:rsidRPr="00EF0755">
        <w:rPr>
          <w:rFonts w:ascii="Arial" w:hAnsi="Arial" w:cs="Arial"/>
          <w:sz w:val="24"/>
        </w:rPr>
        <w:t xml:space="preserve"> of plasmid DNAs followed by 2.5 </w:t>
      </w:r>
      <w:proofErr w:type="spellStart"/>
      <w:r w:rsidR="00477039" w:rsidRPr="00EF0755">
        <w:rPr>
          <w:rFonts w:ascii="Arial" w:hAnsi="Arial" w:cs="Arial"/>
          <w:sz w:val="24"/>
        </w:rPr>
        <w:t>ug</w:t>
      </w:r>
      <w:proofErr w:type="spellEnd"/>
      <w:r w:rsidR="00477039" w:rsidRPr="00EF0755">
        <w:rPr>
          <w:rFonts w:ascii="Arial" w:hAnsi="Arial" w:cs="Arial"/>
          <w:sz w:val="24"/>
        </w:rPr>
        <w:t xml:space="preserve"> polyethylene imine (PEI; 1 mg/mL solution in water at pH 7.0, </w:t>
      </w:r>
      <w:proofErr w:type="spellStart"/>
      <w:r w:rsidR="00477039" w:rsidRPr="00EF0755">
        <w:rPr>
          <w:rFonts w:ascii="Arial" w:hAnsi="Arial" w:cs="Arial"/>
          <w:sz w:val="24"/>
        </w:rPr>
        <w:t>Polysciences</w:t>
      </w:r>
      <w:proofErr w:type="spellEnd"/>
      <w:r w:rsidR="00477039" w:rsidRPr="00EF0755">
        <w:rPr>
          <w:rFonts w:ascii="Arial" w:hAnsi="Arial" w:cs="Arial"/>
          <w:sz w:val="24"/>
        </w:rPr>
        <w:t xml:space="preserve">) were added to the cells and gently mixed. The transfected cultures were incubated in a shaker incubator at 31°C in an incubator with 5% CO2 atmosphere shaking at 120rpm for 6 days. </w:t>
      </w:r>
      <w:r w:rsidR="00350024">
        <w:rPr>
          <w:rFonts w:ascii="Arial" w:hAnsi="Arial" w:cs="Arial"/>
          <w:sz w:val="24"/>
        </w:rPr>
        <w:t xml:space="preserve">The </w:t>
      </w:r>
      <w:r w:rsidR="00350024" w:rsidRPr="00EF0755">
        <w:rPr>
          <w:rFonts w:ascii="Arial" w:hAnsi="Arial" w:cs="Arial"/>
          <w:sz w:val="24"/>
        </w:rPr>
        <w:t>His</w:t>
      </w:r>
      <w:r w:rsidR="00350024">
        <w:rPr>
          <w:rFonts w:ascii="Arial" w:hAnsi="Arial" w:cs="Arial"/>
          <w:sz w:val="24"/>
        </w:rPr>
        <w:t>-tagged</w:t>
      </w:r>
      <w:r w:rsidR="00477039" w:rsidRPr="00EF0755">
        <w:rPr>
          <w:rFonts w:ascii="Arial" w:hAnsi="Arial" w:cs="Arial"/>
          <w:sz w:val="24"/>
        </w:rPr>
        <w:t xml:space="preserve"> protein</w:t>
      </w:r>
      <w:r w:rsidR="00E14A71">
        <w:rPr>
          <w:rFonts w:ascii="Arial" w:hAnsi="Arial" w:cs="Arial"/>
          <w:sz w:val="24"/>
        </w:rPr>
        <w:t>s</w:t>
      </w:r>
      <w:r w:rsidR="00477039" w:rsidRPr="00EF0755">
        <w:rPr>
          <w:rFonts w:ascii="Arial" w:hAnsi="Arial" w:cs="Arial"/>
          <w:sz w:val="24"/>
        </w:rPr>
        <w:t xml:space="preserve"> </w:t>
      </w:r>
      <w:r w:rsidR="00350024">
        <w:rPr>
          <w:rFonts w:ascii="Arial" w:hAnsi="Arial" w:cs="Arial"/>
          <w:sz w:val="24"/>
        </w:rPr>
        <w:t>w</w:t>
      </w:r>
      <w:r w:rsidR="00E14A71">
        <w:rPr>
          <w:rFonts w:ascii="Arial" w:hAnsi="Arial" w:cs="Arial"/>
          <w:sz w:val="24"/>
        </w:rPr>
        <w:t>ere</w:t>
      </w:r>
      <w:r w:rsidR="00477039" w:rsidRPr="00EF0755">
        <w:rPr>
          <w:rFonts w:ascii="Arial" w:hAnsi="Arial" w:cs="Arial"/>
          <w:sz w:val="24"/>
        </w:rPr>
        <w:t xml:space="preserve"> purified by affinity chromatography using </w:t>
      </w:r>
      <w:proofErr w:type="spellStart"/>
      <w:r w:rsidR="00477039" w:rsidRPr="00EF0755">
        <w:rPr>
          <w:rFonts w:ascii="Arial" w:hAnsi="Arial" w:cs="Arial"/>
          <w:sz w:val="24"/>
        </w:rPr>
        <w:t>Ninta</w:t>
      </w:r>
      <w:proofErr w:type="spellEnd"/>
      <w:r w:rsidR="00477039" w:rsidRPr="00EF0755">
        <w:rPr>
          <w:rFonts w:ascii="Arial" w:hAnsi="Arial" w:cs="Arial"/>
          <w:sz w:val="24"/>
        </w:rPr>
        <w:t xml:space="preserve"> affinity chromatography </w:t>
      </w:r>
      <w:r w:rsidR="00A62908">
        <w:rPr>
          <w:rFonts w:ascii="Arial" w:hAnsi="Arial" w:cs="Arial"/>
          <w:sz w:val="24"/>
        </w:rPr>
        <w:t xml:space="preserve">(GE Healthcare) </w:t>
      </w:r>
      <w:r w:rsidR="00477039" w:rsidRPr="00EF0755">
        <w:rPr>
          <w:rFonts w:ascii="Arial" w:hAnsi="Arial" w:cs="Arial"/>
          <w:sz w:val="24"/>
        </w:rPr>
        <w:t>following the protocol provided by the supplier.</w:t>
      </w:r>
      <w:r w:rsidR="00715DA1">
        <w:rPr>
          <w:rFonts w:ascii="Arial" w:hAnsi="Arial" w:cs="Arial"/>
          <w:sz w:val="24"/>
        </w:rPr>
        <w:t xml:space="preserve"> Proteins were dialyzed overnight at 4°C against PBS prior utilization.</w:t>
      </w:r>
      <w:r w:rsidR="002F1EF8">
        <w:rPr>
          <w:rFonts w:ascii="Arial" w:hAnsi="Arial" w:cs="Arial"/>
          <w:sz w:val="24"/>
        </w:rPr>
        <w:t xml:space="preserve"> </w:t>
      </w:r>
      <w:r w:rsidR="00715DA1">
        <w:rPr>
          <w:rFonts w:ascii="Arial" w:hAnsi="Arial" w:cs="Arial"/>
          <w:sz w:val="24"/>
        </w:rPr>
        <w:t xml:space="preserve">For the generation of the affinity chromatography against IL2, the anti-IL2 antibody produced inhouse was </w:t>
      </w:r>
      <w:r w:rsidR="002F1EF8">
        <w:rPr>
          <w:rFonts w:ascii="Arial" w:hAnsi="Arial" w:cs="Arial"/>
          <w:sz w:val="24"/>
        </w:rPr>
        <w:t xml:space="preserve">coupled to </w:t>
      </w:r>
      <w:proofErr w:type="spellStart"/>
      <w:r w:rsidR="002F1EF8" w:rsidRPr="002F1EF8">
        <w:rPr>
          <w:rFonts w:ascii="Arial" w:hAnsi="Arial" w:cs="Arial"/>
          <w:sz w:val="24"/>
        </w:rPr>
        <w:t>CNBr</w:t>
      </w:r>
      <w:proofErr w:type="spellEnd"/>
      <w:r w:rsidR="002F1EF8" w:rsidRPr="002F1EF8">
        <w:rPr>
          <w:rFonts w:ascii="Arial" w:hAnsi="Arial" w:cs="Arial"/>
          <w:sz w:val="24"/>
        </w:rPr>
        <w:t xml:space="preserve"> Activated </w:t>
      </w:r>
      <w:proofErr w:type="spellStart"/>
      <w:r w:rsidR="002F1EF8" w:rsidRPr="002F1EF8">
        <w:rPr>
          <w:rFonts w:ascii="Arial" w:hAnsi="Arial" w:cs="Arial"/>
          <w:sz w:val="24"/>
        </w:rPr>
        <w:t>Sepharose</w:t>
      </w:r>
      <w:proofErr w:type="spellEnd"/>
      <w:r w:rsidR="002F1EF8" w:rsidRPr="002F1EF8">
        <w:rPr>
          <w:rFonts w:ascii="Arial" w:hAnsi="Arial" w:cs="Arial"/>
          <w:sz w:val="24"/>
        </w:rPr>
        <w:t>® 4 Fast Flow</w:t>
      </w:r>
      <w:r w:rsidR="002F1EF8">
        <w:rPr>
          <w:rFonts w:ascii="Arial" w:hAnsi="Arial" w:cs="Arial"/>
          <w:sz w:val="24"/>
        </w:rPr>
        <w:t xml:space="preserve"> </w:t>
      </w:r>
      <w:r w:rsidR="004E78E7">
        <w:rPr>
          <w:rFonts w:ascii="Arial" w:hAnsi="Arial" w:cs="Arial"/>
          <w:sz w:val="24"/>
        </w:rPr>
        <w:t xml:space="preserve">(GE Healthcare) </w:t>
      </w:r>
      <w:r w:rsidR="002F1EF8">
        <w:rPr>
          <w:rFonts w:ascii="Arial" w:hAnsi="Arial" w:cs="Arial"/>
          <w:sz w:val="24"/>
        </w:rPr>
        <w:t>following the manufacturer instructions.</w:t>
      </w:r>
      <w:r w:rsidR="004E78E7">
        <w:rPr>
          <w:rFonts w:ascii="Arial" w:hAnsi="Arial" w:cs="Arial"/>
          <w:sz w:val="24"/>
        </w:rPr>
        <w:t xml:space="preserve"> </w:t>
      </w:r>
      <w:r w:rsidR="002F1EF8" w:rsidRPr="004E78E7">
        <w:rPr>
          <w:rFonts w:ascii="Arial" w:hAnsi="Arial" w:cs="Arial"/>
          <w:sz w:val="24"/>
        </w:rPr>
        <w:t>After the enzymatic coupling reaction AAZ-IL2 was purified in homogeneity using the anti-IL2 chromatography</w:t>
      </w:r>
      <w:r w:rsidR="004E78E7" w:rsidRPr="004E78E7">
        <w:rPr>
          <w:rFonts w:ascii="Arial" w:hAnsi="Arial" w:cs="Arial"/>
          <w:sz w:val="24"/>
        </w:rPr>
        <w:t xml:space="preserve"> following Protein A purification described elsewhere (</w:t>
      </w:r>
      <w:proofErr w:type="spellStart"/>
      <w:r w:rsidR="004E78E7" w:rsidRPr="004E78E7">
        <w:rPr>
          <w:rFonts w:ascii="Arial" w:hAnsi="Arial" w:cs="Arial"/>
          <w:sz w:val="24"/>
        </w:rPr>
        <w:t>Ongaro</w:t>
      </w:r>
      <w:proofErr w:type="spellEnd"/>
      <w:r w:rsidR="004E78E7" w:rsidRPr="004E78E7">
        <w:rPr>
          <w:rFonts w:ascii="Arial" w:hAnsi="Arial" w:cs="Arial"/>
          <w:sz w:val="24"/>
        </w:rPr>
        <w:t xml:space="preserve"> T et al., J </w:t>
      </w:r>
      <w:proofErr w:type="spellStart"/>
      <w:r w:rsidR="004E78E7" w:rsidRPr="004E78E7">
        <w:rPr>
          <w:rFonts w:ascii="Arial" w:hAnsi="Arial" w:cs="Arial"/>
          <w:sz w:val="24"/>
        </w:rPr>
        <w:t>Biotechnol</w:t>
      </w:r>
      <w:proofErr w:type="spellEnd"/>
      <w:r w:rsidR="004E78E7" w:rsidRPr="004E78E7">
        <w:rPr>
          <w:rFonts w:ascii="Arial" w:hAnsi="Arial" w:cs="Arial"/>
          <w:sz w:val="24"/>
        </w:rPr>
        <w:t>. 2019.</w:t>
      </w:r>
      <w:r w:rsidR="00A62908">
        <w:rPr>
          <w:rFonts w:ascii="Arial" w:hAnsi="Arial" w:cs="Arial"/>
          <w:sz w:val="24"/>
        </w:rPr>
        <w:t>)</w:t>
      </w:r>
      <w:r w:rsidR="004E78E7" w:rsidRPr="004E78E7">
        <w:rPr>
          <w:rFonts w:ascii="Arial" w:hAnsi="Arial" w:cs="Arial"/>
          <w:sz w:val="24"/>
        </w:rPr>
        <w:t xml:space="preserve"> Elution were pooled and dialyzed against PBS. </w:t>
      </w:r>
      <w:r w:rsidR="00477039" w:rsidRPr="00EF0755">
        <w:rPr>
          <w:rFonts w:ascii="Arial" w:hAnsi="Arial" w:cs="Arial"/>
          <w:sz w:val="24"/>
        </w:rPr>
        <w:t>Purified proteins were characterized for their size</w:t>
      </w:r>
      <w:r w:rsidR="004E78E7">
        <w:rPr>
          <w:rFonts w:ascii="Arial" w:hAnsi="Arial" w:cs="Arial"/>
          <w:sz w:val="24"/>
        </w:rPr>
        <w:t>,</w:t>
      </w:r>
      <w:r w:rsidR="00477039" w:rsidRPr="00EF0755">
        <w:rPr>
          <w:rFonts w:ascii="Arial" w:hAnsi="Arial" w:cs="Arial"/>
          <w:sz w:val="24"/>
        </w:rPr>
        <w:t xml:space="preserve"> homogeneity</w:t>
      </w:r>
      <w:r w:rsidR="004E78E7">
        <w:rPr>
          <w:rFonts w:ascii="Arial" w:hAnsi="Arial" w:cs="Arial"/>
          <w:sz w:val="24"/>
        </w:rPr>
        <w:t xml:space="preserve"> and purity</w:t>
      </w:r>
      <w:r w:rsidR="00477039" w:rsidRPr="00EF0755">
        <w:rPr>
          <w:rFonts w:ascii="Arial" w:hAnsi="Arial" w:cs="Arial"/>
          <w:sz w:val="24"/>
        </w:rPr>
        <w:t xml:space="preserve"> by SDS-PAGE</w:t>
      </w:r>
      <w:r w:rsidR="004E78E7">
        <w:rPr>
          <w:rFonts w:ascii="Arial" w:hAnsi="Arial" w:cs="Arial"/>
          <w:sz w:val="24"/>
        </w:rPr>
        <w:t>,</w:t>
      </w:r>
      <w:r w:rsidR="00477039" w:rsidRPr="00EF0755">
        <w:rPr>
          <w:rFonts w:ascii="Arial" w:hAnsi="Arial" w:cs="Arial"/>
          <w:sz w:val="24"/>
        </w:rPr>
        <w:t xml:space="preserve"> Size exclusion chromatography</w:t>
      </w:r>
      <w:r w:rsidR="004E78E7">
        <w:rPr>
          <w:rFonts w:ascii="Arial" w:hAnsi="Arial" w:cs="Arial"/>
          <w:sz w:val="24"/>
        </w:rPr>
        <w:t xml:space="preserve"> and LC</w:t>
      </w:r>
      <w:r w:rsidR="00104D39">
        <w:rPr>
          <w:rFonts w:ascii="Arial" w:hAnsi="Arial" w:cs="Arial"/>
          <w:sz w:val="24"/>
        </w:rPr>
        <w:t>-</w:t>
      </w:r>
      <w:r w:rsidR="004E78E7">
        <w:rPr>
          <w:rFonts w:ascii="Arial" w:hAnsi="Arial" w:cs="Arial"/>
          <w:sz w:val="24"/>
        </w:rPr>
        <w:t xml:space="preserve">MS, </w:t>
      </w:r>
      <w:r w:rsidR="00477039" w:rsidRPr="00EF0755">
        <w:rPr>
          <w:rFonts w:ascii="Arial" w:hAnsi="Arial" w:cs="Arial"/>
          <w:sz w:val="24"/>
        </w:rPr>
        <w:t xml:space="preserve">respectively. For SDS-PAGE analysis proteins were run under reducing and non-reducing conditions on 10 or 12% acrylamide gels (Invitrogen) and stained using Coomassie blue. Size-exclusion chromatography was performed on an ÄKTA FPLC system using a </w:t>
      </w:r>
      <w:proofErr w:type="spellStart"/>
      <w:r w:rsidR="00477039" w:rsidRPr="00EF0755">
        <w:rPr>
          <w:rFonts w:ascii="Arial" w:hAnsi="Arial" w:cs="Arial"/>
          <w:sz w:val="24"/>
        </w:rPr>
        <w:t>Superdex</w:t>
      </w:r>
      <w:proofErr w:type="spellEnd"/>
      <w:r w:rsidR="00477039" w:rsidRPr="00EF0755">
        <w:rPr>
          <w:rFonts w:ascii="Arial" w:hAnsi="Arial" w:cs="Arial"/>
          <w:sz w:val="24"/>
        </w:rPr>
        <w:t xml:space="preserve"> 75 increase 10/300GL column (</w:t>
      </w:r>
      <w:proofErr w:type="spellStart"/>
      <w:r w:rsidR="00477039" w:rsidRPr="00EF0755">
        <w:rPr>
          <w:rFonts w:ascii="Arial" w:hAnsi="Arial" w:cs="Arial"/>
          <w:sz w:val="24"/>
        </w:rPr>
        <w:t>Amersham</w:t>
      </w:r>
      <w:proofErr w:type="spellEnd"/>
      <w:r w:rsidR="00477039" w:rsidRPr="00EF0755">
        <w:rPr>
          <w:rFonts w:ascii="Arial" w:hAnsi="Arial" w:cs="Arial"/>
          <w:sz w:val="24"/>
        </w:rPr>
        <w:t xml:space="preserve"> Biosciences</w:t>
      </w:r>
      <w:r w:rsidR="00477039" w:rsidRPr="00715DA1">
        <w:rPr>
          <w:rFonts w:ascii="Arial" w:hAnsi="Arial" w:cs="Arial"/>
          <w:sz w:val="24"/>
        </w:rPr>
        <w:t>).</w:t>
      </w:r>
      <w:r w:rsidR="004E78E7">
        <w:rPr>
          <w:rFonts w:ascii="Arial" w:hAnsi="Arial" w:cs="Arial"/>
          <w:sz w:val="24"/>
        </w:rPr>
        <w:t xml:space="preserve"> For the</w:t>
      </w:r>
      <w:r w:rsidR="004E78E7" w:rsidRPr="00EF0755">
        <w:rPr>
          <w:rFonts w:ascii="Arial" w:hAnsi="Arial" w:cs="Arial"/>
          <w:sz w:val="24"/>
        </w:rPr>
        <w:t xml:space="preserve"> LC-MS</w:t>
      </w:r>
      <w:r w:rsidR="00A62908">
        <w:rPr>
          <w:rFonts w:ascii="Arial" w:hAnsi="Arial" w:cs="Arial"/>
          <w:sz w:val="24"/>
        </w:rPr>
        <w:t>, p</w:t>
      </w:r>
      <w:r w:rsidR="004E78E7">
        <w:rPr>
          <w:rFonts w:ascii="Arial" w:hAnsi="Arial" w:cs="Arial"/>
          <w:sz w:val="24"/>
        </w:rPr>
        <w:t xml:space="preserve">roteins were injected </w:t>
      </w:r>
      <w:r w:rsidR="004E78E7" w:rsidRPr="00EF0755">
        <w:rPr>
          <w:rFonts w:ascii="Arial" w:hAnsi="Arial" w:cs="Arial"/>
          <w:sz w:val="24"/>
        </w:rPr>
        <w:t xml:space="preserve">on a Waters </w:t>
      </w:r>
      <w:proofErr w:type="spellStart"/>
      <w:r w:rsidR="004E78E7" w:rsidRPr="00EF0755">
        <w:rPr>
          <w:rFonts w:ascii="Arial" w:hAnsi="Arial" w:cs="Arial"/>
          <w:sz w:val="24"/>
        </w:rPr>
        <w:t>Xevo</w:t>
      </w:r>
      <w:proofErr w:type="spellEnd"/>
      <w:r w:rsidR="004E78E7" w:rsidRPr="00EF0755">
        <w:rPr>
          <w:rFonts w:ascii="Arial" w:hAnsi="Arial" w:cs="Arial"/>
          <w:sz w:val="24"/>
        </w:rPr>
        <w:t xml:space="preserve"> G2XS </w:t>
      </w:r>
      <w:proofErr w:type="spellStart"/>
      <w:r w:rsidR="004E78E7" w:rsidRPr="00EF0755">
        <w:rPr>
          <w:rFonts w:ascii="Arial" w:hAnsi="Arial" w:cs="Arial"/>
          <w:sz w:val="24"/>
        </w:rPr>
        <w:t>Qtof</w:t>
      </w:r>
      <w:proofErr w:type="spellEnd"/>
      <w:r w:rsidR="004E78E7" w:rsidRPr="00EF0755">
        <w:rPr>
          <w:rFonts w:ascii="Arial" w:hAnsi="Arial" w:cs="Arial"/>
          <w:sz w:val="24"/>
        </w:rPr>
        <w:t xml:space="preserve"> instrument (ESI-</w:t>
      </w:r>
      <w:proofErr w:type="spellStart"/>
      <w:r w:rsidR="004E78E7" w:rsidRPr="00EF0755">
        <w:rPr>
          <w:rFonts w:ascii="Arial" w:hAnsi="Arial" w:cs="Arial"/>
          <w:sz w:val="24"/>
        </w:rPr>
        <w:t>ToF</w:t>
      </w:r>
      <w:proofErr w:type="spellEnd"/>
      <w:r w:rsidR="004E78E7" w:rsidRPr="00EF0755">
        <w:rPr>
          <w:rFonts w:ascii="Arial" w:hAnsi="Arial" w:cs="Arial"/>
          <w:sz w:val="24"/>
        </w:rPr>
        <w:t xml:space="preserve">-MS) coupled to a Waters </w:t>
      </w:r>
      <w:proofErr w:type="spellStart"/>
      <w:r w:rsidR="004E78E7" w:rsidRPr="00EF0755">
        <w:rPr>
          <w:rFonts w:ascii="Arial" w:hAnsi="Arial" w:cs="Arial"/>
          <w:sz w:val="24"/>
        </w:rPr>
        <w:t>Acquity</w:t>
      </w:r>
      <w:proofErr w:type="spellEnd"/>
      <w:r w:rsidR="004E78E7" w:rsidRPr="00EF0755">
        <w:rPr>
          <w:rFonts w:ascii="Arial" w:hAnsi="Arial" w:cs="Arial"/>
          <w:sz w:val="24"/>
        </w:rPr>
        <w:t xml:space="preserve"> UPLC H-Class System using a 2.1 × 50 mm </w:t>
      </w:r>
      <w:proofErr w:type="spellStart"/>
      <w:r w:rsidR="004E78E7" w:rsidRPr="00EF0755">
        <w:rPr>
          <w:rFonts w:ascii="Arial" w:hAnsi="Arial" w:cs="Arial"/>
          <w:sz w:val="24"/>
        </w:rPr>
        <w:t>Acquity</w:t>
      </w:r>
      <w:proofErr w:type="spellEnd"/>
      <w:r w:rsidR="004E78E7" w:rsidRPr="00EF0755">
        <w:rPr>
          <w:rFonts w:ascii="Arial" w:hAnsi="Arial" w:cs="Arial"/>
          <w:sz w:val="24"/>
        </w:rPr>
        <w:t xml:space="preserve"> BEH300 C4 1.7 </w:t>
      </w:r>
      <w:r w:rsidR="004E78E7" w:rsidRPr="00EF0755">
        <w:rPr>
          <w:rFonts w:ascii="Arial" w:eastAsia="Times New Roman" w:hAnsi="Arial" w:cs="Arial"/>
          <w:sz w:val="24"/>
        </w:rPr>
        <w:t>µ</w:t>
      </w:r>
      <w:r w:rsidR="004E78E7" w:rsidRPr="00EF0755">
        <w:rPr>
          <w:rFonts w:ascii="Arial" w:hAnsi="Arial" w:cs="Arial"/>
          <w:sz w:val="24"/>
        </w:rPr>
        <w:t xml:space="preserve">m column (Waters). 0.1% FA in water (solvent A) and 0.1% FA in </w:t>
      </w:r>
      <w:proofErr w:type="spellStart"/>
      <w:r w:rsidR="004E78E7" w:rsidRPr="00EF0755">
        <w:rPr>
          <w:rFonts w:ascii="Arial" w:hAnsi="Arial" w:cs="Arial"/>
          <w:sz w:val="24"/>
        </w:rPr>
        <w:t>MeCN</w:t>
      </w:r>
      <w:proofErr w:type="spellEnd"/>
      <w:r w:rsidR="004E78E7" w:rsidRPr="00EF0755">
        <w:rPr>
          <w:rFonts w:ascii="Arial" w:hAnsi="Arial" w:cs="Arial"/>
          <w:sz w:val="24"/>
        </w:rPr>
        <w:t xml:space="preserve"> (solvent B) were used as mobile phase at a flow rate of 0.4 mL/min. Gradient was programmed as follows: after 1.5 min isocratic </w:t>
      </w:r>
      <w:r w:rsidR="004E78E7" w:rsidRPr="00EF0755">
        <w:rPr>
          <w:rFonts w:ascii="Arial" w:hAnsi="Arial" w:cs="Arial"/>
          <w:sz w:val="24"/>
        </w:rPr>
        <w:lastRenderedPageBreak/>
        <w:t>with 95% solvent A, stepwise change from 95% solvent A to 95% solvent B in 4.5 min (10% increase every 0.5 min), back to 95% solvent A in 0.5 min, linearly to 95% solvent B and back to 95% solvent A in 2.25 min (last step repeated twice).</w:t>
      </w:r>
      <w:r w:rsidR="0037050D">
        <w:rPr>
          <w:rFonts w:ascii="Arial" w:hAnsi="Arial" w:cs="Arial"/>
          <w:sz w:val="24"/>
        </w:rPr>
        <w:t xml:space="preserve"> AAZ-IL2</w:t>
      </w:r>
      <w:r w:rsidR="00477039" w:rsidRPr="004E78E7">
        <w:rPr>
          <w:rFonts w:ascii="Arial" w:hAnsi="Arial" w:cs="Arial"/>
          <w:sz w:val="24"/>
        </w:rPr>
        <w:t xml:space="preserve"> binding affinity was </w:t>
      </w:r>
      <w:r w:rsidR="004E78E7" w:rsidRPr="004E78E7">
        <w:rPr>
          <w:rFonts w:ascii="Arial" w:hAnsi="Arial" w:cs="Arial"/>
          <w:sz w:val="24"/>
        </w:rPr>
        <w:t>evaluated</w:t>
      </w:r>
      <w:r w:rsidR="00477039" w:rsidRPr="004E78E7">
        <w:rPr>
          <w:rFonts w:ascii="Arial" w:hAnsi="Arial" w:cs="Arial"/>
          <w:sz w:val="24"/>
        </w:rPr>
        <w:t xml:space="preserve"> by Surface plasmon resonance using</w:t>
      </w:r>
      <w:r w:rsidR="004E78E7" w:rsidRPr="004E78E7">
        <w:rPr>
          <w:rFonts w:ascii="Arial" w:hAnsi="Arial" w:cs="Arial"/>
          <w:sz w:val="24"/>
        </w:rPr>
        <w:t xml:space="preserve"> CM5 chip </w:t>
      </w:r>
      <w:r w:rsidR="00A62908">
        <w:rPr>
          <w:rFonts w:ascii="Arial" w:hAnsi="Arial" w:cs="Arial"/>
          <w:sz w:val="24"/>
        </w:rPr>
        <w:t xml:space="preserve">(GE Healthcare) </w:t>
      </w:r>
      <w:r w:rsidR="004E78E7" w:rsidRPr="004E78E7">
        <w:rPr>
          <w:rFonts w:ascii="Arial" w:hAnsi="Arial" w:cs="Arial"/>
          <w:sz w:val="24"/>
        </w:rPr>
        <w:t xml:space="preserve">coated with recombinant </w:t>
      </w:r>
      <w:proofErr w:type="spellStart"/>
      <w:r w:rsidR="004E78E7" w:rsidRPr="004E78E7">
        <w:rPr>
          <w:rFonts w:ascii="Arial" w:hAnsi="Arial" w:cs="Arial"/>
          <w:sz w:val="24"/>
        </w:rPr>
        <w:t>hCAIX</w:t>
      </w:r>
      <w:proofErr w:type="spellEnd"/>
      <w:r w:rsidR="004E78E7" w:rsidRPr="004E78E7">
        <w:rPr>
          <w:rFonts w:ascii="Arial" w:hAnsi="Arial" w:cs="Arial"/>
          <w:sz w:val="24"/>
        </w:rPr>
        <w:t>. Sampl</w:t>
      </w:r>
      <w:r w:rsidR="003E10B1">
        <w:rPr>
          <w:rFonts w:ascii="Arial" w:hAnsi="Arial" w:cs="Arial"/>
          <w:sz w:val="24"/>
        </w:rPr>
        <w:t xml:space="preserve">e at a </w:t>
      </w:r>
      <w:r w:rsidR="0037050D">
        <w:rPr>
          <w:rFonts w:ascii="Arial" w:hAnsi="Arial" w:cs="Arial"/>
          <w:sz w:val="24"/>
        </w:rPr>
        <w:t>concentration of 500n</w:t>
      </w:r>
      <w:r w:rsidR="0037050D" w:rsidRPr="004E78E7">
        <w:rPr>
          <w:rFonts w:ascii="Arial" w:hAnsi="Arial" w:cs="Arial"/>
          <w:sz w:val="24"/>
        </w:rPr>
        <w:t>M</w:t>
      </w:r>
      <w:r w:rsidR="003E10B1">
        <w:rPr>
          <w:rFonts w:ascii="Arial" w:hAnsi="Arial" w:cs="Arial"/>
          <w:sz w:val="24"/>
        </w:rPr>
        <w:t xml:space="preserve"> </w:t>
      </w:r>
      <w:r w:rsidR="0037050D">
        <w:rPr>
          <w:rFonts w:ascii="Arial" w:hAnsi="Arial" w:cs="Arial"/>
          <w:sz w:val="24"/>
        </w:rPr>
        <w:t>w</w:t>
      </w:r>
      <w:r w:rsidR="003E10B1">
        <w:rPr>
          <w:rFonts w:ascii="Arial" w:hAnsi="Arial" w:cs="Arial"/>
          <w:sz w:val="24"/>
        </w:rPr>
        <w:t>as</w:t>
      </w:r>
      <w:r w:rsidR="0037050D">
        <w:rPr>
          <w:rFonts w:ascii="Arial" w:hAnsi="Arial" w:cs="Arial"/>
          <w:sz w:val="24"/>
        </w:rPr>
        <w:t xml:space="preserve"> injected</w:t>
      </w:r>
      <w:r w:rsidR="004E78E7" w:rsidRPr="004E78E7">
        <w:rPr>
          <w:rFonts w:ascii="Arial" w:hAnsi="Arial" w:cs="Arial"/>
          <w:sz w:val="24"/>
        </w:rPr>
        <w:t xml:space="preserve"> on</w:t>
      </w:r>
      <w:r w:rsidR="00477039" w:rsidRPr="004E78E7">
        <w:rPr>
          <w:rFonts w:ascii="Arial" w:hAnsi="Arial" w:cs="Arial"/>
          <w:sz w:val="24"/>
        </w:rPr>
        <w:t xml:space="preserve"> a </w:t>
      </w:r>
      <w:proofErr w:type="spellStart"/>
      <w:r w:rsidR="00477039" w:rsidRPr="004E78E7">
        <w:rPr>
          <w:rFonts w:ascii="Arial" w:hAnsi="Arial" w:cs="Arial"/>
          <w:sz w:val="24"/>
        </w:rPr>
        <w:t>BIAcore</w:t>
      </w:r>
      <w:proofErr w:type="spellEnd"/>
      <w:r w:rsidR="00477039" w:rsidRPr="004E78E7">
        <w:rPr>
          <w:rFonts w:ascii="Arial" w:hAnsi="Arial" w:cs="Arial"/>
          <w:sz w:val="24"/>
        </w:rPr>
        <w:t xml:space="preserve"> X100 instrument</w:t>
      </w:r>
      <w:r w:rsidR="00A62908">
        <w:rPr>
          <w:rFonts w:ascii="Arial" w:hAnsi="Arial" w:cs="Arial"/>
          <w:sz w:val="24"/>
        </w:rPr>
        <w:t xml:space="preserve"> (GE Healthcare)</w:t>
      </w:r>
      <w:r w:rsidR="004E78E7" w:rsidRPr="004E78E7">
        <w:rPr>
          <w:rFonts w:ascii="Arial" w:hAnsi="Arial" w:cs="Arial"/>
          <w:sz w:val="24"/>
        </w:rPr>
        <w:t xml:space="preserve">. </w:t>
      </w:r>
      <w:r w:rsidR="0037050D">
        <w:rPr>
          <w:rFonts w:ascii="Arial" w:hAnsi="Arial" w:cs="Arial"/>
          <w:sz w:val="24"/>
        </w:rPr>
        <w:t xml:space="preserve">For fluorescent labeling of </w:t>
      </w:r>
      <w:r w:rsidR="004E78E7">
        <w:rPr>
          <w:rFonts w:ascii="Arial" w:hAnsi="Arial" w:cs="Arial"/>
          <w:sz w:val="24"/>
        </w:rPr>
        <w:t xml:space="preserve">AAZ-IL2 </w:t>
      </w:r>
      <w:r w:rsidR="0037050D">
        <w:rPr>
          <w:rFonts w:ascii="Arial" w:hAnsi="Arial" w:cs="Arial"/>
          <w:sz w:val="24"/>
        </w:rPr>
        <w:t>and</w:t>
      </w:r>
      <w:r w:rsidR="004E78E7">
        <w:rPr>
          <w:rFonts w:ascii="Arial" w:hAnsi="Arial" w:cs="Arial"/>
          <w:sz w:val="24"/>
        </w:rPr>
        <w:t xml:space="preserve"> G4S3-IL2</w:t>
      </w:r>
      <w:r w:rsidR="0037050D">
        <w:rPr>
          <w:rFonts w:ascii="Arial" w:hAnsi="Arial" w:cs="Arial"/>
          <w:sz w:val="24"/>
        </w:rPr>
        <w:t>, proteins</w:t>
      </w:r>
      <w:r w:rsidR="004E78E7">
        <w:rPr>
          <w:rFonts w:ascii="Arial" w:hAnsi="Arial" w:cs="Arial"/>
          <w:sz w:val="24"/>
        </w:rPr>
        <w:t xml:space="preserve"> </w:t>
      </w:r>
      <w:r w:rsidR="00814BB2">
        <w:rPr>
          <w:rFonts w:ascii="Arial" w:hAnsi="Arial" w:cs="Arial"/>
          <w:sz w:val="24"/>
        </w:rPr>
        <w:t>were dialyzed against 0</w:t>
      </w:r>
      <w:r w:rsidR="00814BB2" w:rsidRPr="00814BB2">
        <w:rPr>
          <w:rFonts w:ascii="Arial" w:hAnsi="Arial" w:cs="Arial"/>
          <w:sz w:val="24"/>
        </w:rPr>
        <w:t>.1M Sodium Carbonate pH 9</w:t>
      </w:r>
      <w:r w:rsidR="00814BB2">
        <w:rPr>
          <w:rFonts w:ascii="Arial" w:hAnsi="Arial" w:cs="Arial"/>
          <w:sz w:val="24"/>
        </w:rPr>
        <w:t xml:space="preserve"> over night at 4°C. 25uL of 1mg/mL of FITC (</w:t>
      </w:r>
      <w:proofErr w:type="spellStart"/>
      <w:r w:rsidR="00814BB2">
        <w:rPr>
          <w:rFonts w:ascii="Arial" w:hAnsi="Arial" w:cs="Arial"/>
          <w:sz w:val="24"/>
        </w:rPr>
        <w:t>Acros</w:t>
      </w:r>
      <w:proofErr w:type="spellEnd"/>
      <w:r w:rsidR="00814BB2">
        <w:rPr>
          <w:rFonts w:ascii="Arial" w:hAnsi="Arial" w:cs="Arial"/>
          <w:sz w:val="24"/>
        </w:rPr>
        <w:t xml:space="preserve"> organics) was added to 1 mg of protein for 16h at 4°C under gentle agitation. FITC labeled protein were purified over size exclusion </w:t>
      </w:r>
      <w:proofErr w:type="spellStart"/>
      <w:r w:rsidR="00814BB2">
        <w:rPr>
          <w:rFonts w:ascii="Arial" w:hAnsi="Arial" w:cs="Arial"/>
          <w:sz w:val="24"/>
        </w:rPr>
        <w:t>chromatograpy</w:t>
      </w:r>
      <w:proofErr w:type="spellEnd"/>
      <w:r w:rsidR="00814BB2">
        <w:rPr>
          <w:rFonts w:ascii="Arial" w:hAnsi="Arial" w:cs="Arial"/>
          <w:sz w:val="24"/>
        </w:rPr>
        <w:t xml:space="preserve"> (PD10, GE Healthcare).</w:t>
      </w:r>
    </w:p>
    <w:p w14:paraId="1B04A661" w14:textId="77777777" w:rsidR="00BC7F26" w:rsidRPr="00E34656" w:rsidRDefault="00BC7F26" w:rsidP="00BC7F26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E34656">
        <w:rPr>
          <w:rFonts w:ascii="Arial" w:hAnsi="Arial" w:cs="Arial"/>
          <w:sz w:val="24"/>
        </w:rPr>
        <w:t xml:space="preserve">Key Experimental procedure </w:t>
      </w:r>
    </w:p>
    <w:p w14:paraId="1C6F9834" w14:textId="77777777" w:rsidR="00BC7F26" w:rsidRPr="00E34656" w:rsidRDefault="00BC7F26" w:rsidP="00BC7F26">
      <w:pPr>
        <w:rPr>
          <w:rFonts w:ascii="Arial" w:hAnsi="Arial" w:cs="Arial"/>
          <w:sz w:val="24"/>
        </w:rPr>
      </w:pPr>
      <w:r w:rsidRPr="00E34656">
        <w:rPr>
          <w:rFonts w:ascii="Arial" w:hAnsi="Arial" w:cs="Arial"/>
          <w:sz w:val="24"/>
        </w:rPr>
        <w:t>For the conjugation of the small molecule cytokine conjugate, 100</w:t>
      </w:r>
      <w:r>
        <w:rPr>
          <w:rFonts w:ascii="Arial" w:hAnsi="Arial" w:cs="Arial"/>
          <w:sz w:val="24"/>
        </w:rPr>
        <w:t xml:space="preserve"> µ</w:t>
      </w:r>
      <w:r w:rsidRPr="00E34656">
        <w:rPr>
          <w:rFonts w:ascii="Arial" w:hAnsi="Arial" w:cs="Arial"/>
          <w:sz w:val="24"/>
        </w:rPr>
        <w:t>M of the purified “</w:t>
      </w:r>
      <w:proofErr w:type="spellStart"/>
      <w:r w:rsidRPr="00E34656">
        <w:rPr>
          <w:rFonts w:ascii="Arial" w:hAnsi="Arial" w:cs="Arial"/>
          <w:sz w:val="24"/>
        </w:rPr>
        <w:t>sorttaged</w:t>
      </w:r>
      <w:proofErr w:type="spellEnd"/>
      <w:r w:rsidRPr="00E34656">
        <w:rPr>
          <w:rFonts w:ascii="Arial" w:hAnsi="Arial" w:cs="Arial"/>
          <w:sz w:val="24"/>
        </w:rPr>
        <w:t>” small molecule (AAZ-LPETGG) was incubated at 4°C for 3h with 5</w:t>
      </w:r>
      <w:r>
        <w:rPr>
          <w:rFonts w:ascii="Arial" w:hAnsi="Arial" w:cs="Arial"/>
          <w:sz w:val="24"/>
        </w:rPr>
        <w:t xml:space="preserve"> µ</w:t>
      </w:r>
      <w:r w:rsidRPr="00E34656">
        <w:rPr>
          <w:rFonts w:ascii="Arial" w:hAnsi="Arial" w:cs="Arial"/>
          <w:sz w:val="24"/>
        </w:rPr>
        <w:t xml:space="preserve">M of </w:t>
      </w:r>
      <w:proofErr w:type="spellStart"/>
      <w:r w:rsidRPr="00E34656">
        <w:rPr>
          <w:rFonts w:ascii="Arial" w:hAnsi="Arial" w:cs="Arial"/>
          <w:sz w:val="24"/>
        </w:rPr>
        <w:t>Sortase</w:t>
      </w:r>
      <w:proofErr w:type="spellEnd"/>
      <w:r w:rsidRPr="00E34656">
        <w:rPr>
          <w:rFonts w:ascii="Arial" w:hAnsi="Arial" w:cs="Arial"/>
          <w:sz w:val="24"/>
        </w:rPr>
        <w:t xml:space="preserve"> A and 5</w:t>
      </w:r>
      <w:r>
        <w:rPr>
          <w:rFonts w:ascii="Arial" w:hAnsi="Arial" w:cs="Arial"/>
          <w:sz w:val="24"/>
        </w:rPr>
        <w:t>µ</w:t>
      </w:r>
      <w:r w:rsidRPr="00E34656">
        <w:rPr>
          <w:rFonts w:ascii="Arial" w:hAnsi="Arial" w:cs="Arial"/>
          <w:sz w:val="24"/>
        </w:rPr>
        <w:t>M of “</w:t>
      </w:r>
      <w:proofErr w:type="spellStart"/>
      <w:r w:rsidRPr="00E34656">
        <w:rPr>
          <w:rFonts w:ascii="Arial" w:hAnsi="Arial" w:cs="Arial"/>
          <w:sz w:val="24"/>
        </w:rPr>
        <w:t>sorttaged</w:t>
      </w:r>
      <w:proofErr w:type="spellEnd"/>
      <w:r w:rsidRPr="00E34656">
        <w:rPr>
          <w:rFonts w:ascii="Arial" w:hAnsi="Arial" w:cs="Arial"/>
          <w:sz w:val="24"/>
        </w:rPr>
        <w:t xml:space="preserve">” </w:t>
      </w:r>
      <w:r>
        <w:rPr>
          <w:rFonts w:ascii="Arial" w:hAnsi="Arial" w:cs="Arial"/>
          <w:sz w:val="24"/>
        </w:rPr>
        <w:t>IL2</w:t>
      </w:r>
      <w:r w:rsidRPr="00E34656">
        <w:rPr>
          <w:rFonts w:ascii="Arial" w:hAnsi="Arial" w:cs="Arial"/>
          <w:sz w:val="24"/>
        </w:rPr>
        <w:t xml:space="preserve"> cytokine ((G4S)3-</w:t>
      </w:r>
      <w:r>
        <w:rPr>
          <w:rFonts w:ascii="Arial" w:hAnsi="Arial" w:cs="Arial"/>
          <w:sz w:val="24"/>
        </w:rPr>
        <w:t>IL2</w:t>
      </w:r>
      <w:r w:rsidRPr="00E34656">
        <w:rPr>
          <w:rFonts w:ascii="Arial" w:hAnsi="Arial" w:cs="Arial"/>
          <w:sz w:val="24"/>
        </w:rPr>
        <w:t>) under gentle agitation. Once the reaction was complete, the final product was purified to homogeneity via affinity chromatography. Briefly, the crude was incubated 2 hours at room temperature with an anti-</w:t>
      </w:r>
      <w:r>
        <w:rPr>
          <w:rFonts w:ascii="Arial" w:hAnsi="Arial" w:cs="Arial"/>
          <w:sz w:val="24"/>
        </w:rPr>
        <w:t>IL2</w:t>
      </w:r>
      <w:r w:rsidRPr="00E34656">
        <w:rPr>
          <w:rFonts w:ascii="Arial" w:hAnsi="Arial" w:cs="Arial"/>
          <w:sz w:val="24"/>
        </w:rPr>
        <w:t xml:space="preserve"> resin. The resin was then washed with Buffer A (100mM NaCl,0.5mM EDTA, 0.1%tween, PBS) and Buffer B (500mM NaCl,0.5mM EDTA, PBS). Elution was performed with 0.1M glycine pH 3 and fractions containing the AAZ-</w:t>
      </w:r>
      <w:r>
        <w:rPr>
          <w:rFonts w:ascii="Arial" w:hAnsi="Arial" w:cs="Arial"/>
          <w:sz w:val="24"/>
        </w:rPr>
        <w:t>IL2</w:t>
      </w:r>
      <w:r w:rsidRPr="00E34656">
        <w:rPr>
          <w:rFonts w:ascii="Arial" w:hAnsi="Arial" w:cs="Arial"/>
          <w:sz w:val="24"/>
        </w:rPr>
        <w:t xml:space="preserve"> product were pooled and dialyzed overnight against PBS (100mM </w:t>
      </w:r>
      <w:proofErr w:type="spellStart"/>
      <w:r w:rsidRPr="00E34656">
        <w:rPr>
          <w:rFonts w:ascii="Arial" w:hAnsi="Arial" w:cs="Arial"/>
          <w:sz w:val="24"/>
        </w:rPr>
        <w:t>NaCl</w:t>
      </w:r>
      <w:proofErr w:type="spellEnd"/>
      <w:r w:rsidRPr="00E34656">
        <w:rPr>
          <w:rFonts w:ascii="Arial" w:hAnsi="Arial" w:cs="Arial"/>
          <w:sz w:val="24"/>
        </w:rPr>
        <w:t xml:space="preserve"> 30mM Na</w:t>
      </w:r>
      <w:r w:rsidRPr="00E34656">
        <w:rPr>
          <w:rFonts w:ascii="Arial" w:hAnsi="Arial" w:cs="Arial"/>
          <w:sz w:val="24"/>
          <w:vertAlign w:val="subscript"/>
        </w:rPr>
        <w:t>2</w:t>
      </w:r>
      <w:r w:rsidRPr="00E34656">
        <w:rPr>
          <w:rFonts w:ascii="Arial" w:hAnsi="Arial" w:cs="Arial"/>
          <w:sz w:val="24"/>
        </w:rPr>
        <w:t>HPO</w:t>
      </w:r>
      <w:r w:rsidRPr="00E34656">
        <w:rPr>
          <w:rFonts w:ascii="Arial" w:hAnsi="Arial" w:cs="Arial"/>
          <w:sz w:val="24"/>
          <w:vertAlign w:val="subscript"/>
        </w:rPr>
        <w:t>4</w:t>
      </w:r>
      <w:r w:rsidRPr="00E34656">
        <w:rPr>
          <w:rFonts w:ascii="Arial" w:hAnsi="Arial" w:cs="Arial"/>
          <w:sz w:val="24"/>
        </w:rPr>
        <w:t>, 20mM NaH</w:t>
      </w:r>
      <w:r w:rsidRPr="00E34656">
        <w:rPr>
          <w:rFonts w:ascii="Arial" w:hAnsi="Arial" w:cs="Arial"/>
          <w:sz w:val="24"/>
          <w:vertAlign w:val="subscript"/>
        </w:rPr>
        <w:t>2</w:t>
      </w:r>
      <w:r w:rsidRPr="00E34656">
        <w:rPr>
          <w:rFonts w:ascii="Arial" w:hAnsi="Arial" w:cs="Arial"/>
          <w:sz w:val="24"/>
        </w:rPr>
        <w:t>PO4). Pure AAZ-</w:t>
      </w:r>
      <w:r>
        <w:rPr>
          <w:rFonts w:ascii="Arial" w:hAnsi="Arial" w:cs="Arial"/>
          <w:sz w:val="24"/>
        </w:rPr>
        <w:t>IL2</w:t>
      </w:r>
      <w:r w:rsidRPr="00E34656">
        <w:rPr>
          <w:rFonts w:ascii="Arial" w:hAnsi="Arial" w:cs="Arial"/>
          <w:sz w:val="24"/>
        </w:rPr>
        <w:t xml:space="preserve"> was used for SPR analysis, iodinated biodistribution and FITC labeling for immunofluorescence biodistribution. Detailed experimental procedure is present</w:t>
      </w:r>
      <w:r>
        <w:rPr>
          <w:rFonts w:ascii="Arial" w:hAnsi="Arial" w:cs="Arial"/>
          <w:sz w:val="24"/>
        </w:rPr>
        <w:t>ed as part of</w:t>
      </w:r>
      <w:r w:rsidRPr="00E34656">
        <w:rPr>
          <w:rFonts w:ascii="Arial" w:hAnsi="Arial" w:cs="Arial"/>
          <w:sz w:val="24"/>
        </w:rPr>
        <w:t xml:space="preserve"> the supporting information.</w:t>
      </w:r>
    </w:p>
    <w:p w14:paraId="67A1A661" w14:textId="77777777" w:rsidR="00477039" w:rsidRPr="00EF0755" w:rsidRDefault="00477039" w:rsidP="00477039">
      <w:pPr>
        <w:pStyle w:val="ListParagraph"/>
        <w:rPr>
          <w:rFonts w:ascii="Arial" w:hAnsi="Arial" w:cs="Arial"/>
          <w:sz w:val="24"/>
        </w:rPr>
      </w:pPr>
    </w:p>
    <w:p w14:paraId="155BF05C" w14:textId="77777777" w:rsidR="00477039" w:rsidRPr="00EF0755" w:rsidRDefault="00477039" w:rsidP="00477039">
      <w:pPr>
        <w:rPr>
          <w:rFonts w:ascii="Arial" w:hAnsi="Arial" w:cs="Arial"/>
          <w:sz w:val="24"/>
        </w:rPr>
      </w:pPr>
    </w:p>
    <w:p w14:paraId="0320C81A" w14:textId="77777777" w:rsidR="00477039" w:rsidRPr="00EF0755" w:rsidRDefault="00477039" w:rsidP="00BC7F26">
      <w:pPr>
        <w:pStyle w:val="ListParagraph"/>
        <w:numPr>
          <w:ilvl w:val="1"/>
          <w:numId w:val="6"/>
        </w:numPr>
        <w:rPr>
          <w:rFonts w:ascii="Arial" w:hAnsi="Arial" w:cs="Arial"/>
          <w:sz w:val="24"/>
        </w:rPr>
      </w:pPr>
      <w:r w:rsidRPr="00EF0755">
        <w:rPr>
          <w:rFonts w:ascii="Arial" w:hAnsi="Arial" w:cs="Arial"/>
          <w:sz w:val="24"/>
        </w:rPr>
        <w:lastRenderedPageBreak/>
        <w:t xml:space="preserve">Tumor targeting via radiolabeling and immunofluorescence </w:t>
      </w:r>
    </w:p>
    <w:p w14:paraId="63AC1CB3" w14:textId="3C2C8CDB" w:rsidR="00477039" w:rsidRPr="00EF0755" w:rsidRDefault="00477039" w:rsidP="007C4815">
      <w:pPr>
        <w:widowControl/>
        <w:rPr>
          <w:rFonts w:ascii="Arial" w:hAnsi="Arial" w:cs="Arial"/>
          <w:color w:val="000000" w:themeColor="text1"/>
          <w:sz w:val="24"/>
        </w:rPr>
      </w:pPr>
      <w:r w:rsidRPr="007C4815">
        <w:rPr>
          <w:rFonts w:ascii="Arial" w:hAnsi="Arial" w:cs="Arial"/>
          <w:sz w:val="24"/>
        </w:rPr>
        <w:t xml:space="preserve">In vivo experiments on tumor models were performed under a project license granted by the cantonal veterinary office (ZH004/18) in agreement with Swiss regulations. For </w:t>
      </w:r>
      <w:r w:rsidR="00814BB2" w:rsidRPr="007C4815">
        <w:rPr>
          <w:rFonts w:ascii="Arial" w:hAnsi="Arial" w:cs="Arial"/>
          <w:sz w:val="24"/>
        </w:rPr>
        <w:t>SKRC52</w:t>
      </w:r>
      <w:r w:rsidRPr="007C4815">
        <w:rPr>
          <w:rFonts w:ascii="Arial" w:hAnsi="Arial" w:cs="Arial"/>
          <w:sz w:val="24"/>
        </w:rPr>
        <w:t xml:space="preserve"> were grown in </w:t>
      </w:r>
      <w:r w:rsidR="00814BB2" w:rsidRPr="007C4815">
        <w:rPr>
          <w:rFonts w:ascii="Arial" w:hAnsi="Arial" w:cs="Arial"/>
          <w:sz w:val="24"/>
        </w:rPr>
        <w:t>RPMI</w:t>
      </w:r>
      <w:r w:rsidRPr="007C4815">
        <w:rPr>
          <w:rFonts w:ascii="Arial" w:hAnsi="Arial" w:cs="Arial"/>
          <w:sz w:val="24"/>
        </w:rPr>
        <w:t xml:space="preserve"> (Life Technologies) supplemented with 10% FBS</w:t>
      </w:r>
      <w:r w:rsidR="00814BB2" w:rsidRPr="007C4815">
        <w:rPr>
          <w:rFonts w:ascii="Arial" w:hAnsi="Arial" w:cs="Arial"/>
          <w:sz w:val="24"/>
        </w:rPr>
        <w:t xml:space="preserve"> at 37 °C and 5% CO2, cells were detached using Trypsin-EDTA 0.05% (Invitrogen).</w:t>
      </w:r>
      <w:r w:rsidRPr="007C4815">
        <w:rPr>
          <w:rFonts w:ascii="Arial" w:hAnsi="Arial" w:cs="Arial"/>
          <w:sz w:val="24"/>
        </w:rPr>
        <w:t xml:space="preserve"> </w:t>
      </w:r>
      <w:r w:rsidR="00814BB2" w:rsidRPr="007C4815">
        <w:rPr>
          <w:rFonts w:ascii="Arial" w:hAnsi="Arial" w:cs="Arial"/>
          <w:sz w:val="24"/>
        </w:rPr>
        <w:t xml:space="preserve">Female </w:t>
      </w:r>
      <w:proofErr w:type="spellStart"/>
      <w:r w:rsidR="00814BB2" w:rsidRPr="007C4815">
        <w:rPr>
          <w:rFonts w:ascii="Arial" w:hAnsi="Arial" w:cs="Arial"/>
          <w:sz w:val="24"/>
        </w:rPr>
        <w:t>athymic</w:t>
      </w:r>
      <w:proofErr w:type="spellEnd"/>
      <w:r w:rsidR="00814BB2" w:rsidRPr="007C4815">
        <w:rPr>
          <w:rFonts w:ascii="Arial" w:hAnsi="Arial" w:cs="Arial"/>
          <w:sz w:val="24"/>
        </w:rPr>
        <w:t xml:space="preserve"> Balb/c nu/nu mice </w:t>
      </w:r>
      <w:r w:rsidRPr="007C4815">
        <w:rPr>
          <w:rFonts w:ascii="Arial" w:hAnsi="Arial" w:cs="Arial"/>
          <w:sz w:val="24"/>
        </w:rPr>
        <w:t xml:space="preserve">(8 weeks old, </w:t>
      </w:r>
      <w:proofErr w:type="spellStart"/>
      <w:r w:rsidR="00814BB2" w:rsidRPr="007C4815">
        <w:rPr>
          <w:rFonts w:ascii="Arial" w:hAnsi="Arial" w:cs="Arial"/>
          <w:sz w:val="24"/>
        </w:rPr>
        <w:t>Janvier</w:t>
      </w:r>
      <w:proofErr w:type="spellEnd"/>
      <w:r w:rsidRPr="007C4815">
        <w:rPr>
          <w:rFonts w:ascii="Arial" w:hAnsi="Arial" w:cs="Arial"/>
          <w:sz w:val="24"/>
        </w:rPr>
        <w:t xml:space="preserve">) were injected on the right flank with </w:t>
      </w:r>
      <w:r w:rsidR="00814BB2" w:rsidRPr="007C4815">
        <w:rPr>
          <w:rFonts w:ascii="Arial" w:hAnsi="Arial" w:cs="Arial"/>
          <w:sz w:val="24"/>
        </w:rPr>
        <w:t>5</w:t>
      </w:r>
      <w:r w:rsidRPr="007C4815">
        <w:rPr>
          <w:rFonts w:ascii="Arial" w:eastAsia="Times New Roman" w:hAnsi="Arial" w:cs="Arial"/>
          <w:sz w:val="24"/>
          <w:lang w:eastAsia="fr-CH"/>
        </w:rPr>
        <w:t>×10</w:t>
      </w:r>
      <w:r w:rsidRPr="007C4815">
        <w:rPr>
          <w:rFonts w:ascii="Arial" w:eastAsia="Times New Roman" w:hAnsi="Arial" w:cs="Arial"/>
          <w:sz w:val="24"/>
          <w:vertAlign w:val="superscript"/>
          <w:lang w:eastAsia="fr-CH"/>
        </w:rPr>
        <w:t xml:space="preserve">6 </w:t>
      </w:r>
      <w:r w:rsidR="00814BB2" w:rsidRPr="007C4815">
        <w:rPr>
          <w:rFonts w:ascii="Arial" w:eastAsia="Times New Roman" w:hAnsi="Arial" w:cs="Arial"/>
          <w:sz w:val="24"/>
          <w:lang w:eastAsia="fr-CH"/>
        </w:rPr>
        <w:t>SKRC52</w:t>
      </w:r>
      <w:r w:rsidRPr="007C4815">
        <w:rPr>
          <w:rFonts w:ascii="Arial" w:eastAsia="Times New Roman" w:hAnsi="Arial" w:cs="Arial"/>
          <w:sz w:val="24"/>
          <w:lang w:eastAsia="fr-CH"/>
        </w:rPr>
        <w:t xml:space="preserve"> cells. </w:t>
      </w:r>
      <w:r w:rsidR="007C4815" w:rsidRPr="007C4815">
        <w:rPr>
          <w:rFonts w:ascii="Arial" w:eastAsia="Times New Roman" w:hAnsi="Arial" w:cs="Arial"/>
          <w:sz w:val="24"/>
          <w:lang w:eastAsia="fr-CH"/>
        </w:rPr>
        <w:t>A</w:t>
      </w:r>
      <w:r w:rsidR="007C4815" w:rsidRPr="007C4815">
        <w:rPr>
          <w:rFonts w:ascii="Arial" w:hAnsi="Arial" w:cs="Arial"/>
          <w:sz w:val="24"/>
        </w:rPr>
        <w:t>s described previously (</w:t>
      </w:r>
      <w:proofErr w:type="spellStart"/>
      <w:r w:rsidR="007C4815" w:rsidRPr="007C4815">
        <w:rPr>
          <w:rFonts w:ascii="Arial" w:hAnsi="Arial" w:cs="Arial"/>
          <w:sz w:val="24"/>
        </w:rPr>
        <w:t>Pfaffen</w:t>
      </w:r>
      <w:proofErr w:type="spellEnd"/>
      <w:r w:rsidR="007C4815" w:rsidRPr="007C4815">
        <w:rPr>
          <w:rFonts w:ascii="Arial" w:hAnsi="Arial" w:cs="Arial"/>
          <w:sz w:val="24"/>
        </w:rPr>
        <w:t xml:space="preserve"> et al., 2010), </w:t>
      </w:r>
      <w:r w:rsidRPr="007C4815">
        <w:rPr>
          <w:rFonts w:ascii="Arial" w:hAnsi="Arial" w:cs="Arial"/>
          <w:i/>
          <w:sz w:val="24"/>
        </w:rPr>
        <w:t>In vivo</w:t>
      </w:r>
      <w:r w:rsidRPr="007C4815">
        <w:rPr>
          <w:rFonts w:ascii="Arial" w:hAnsi="Arial" w:cs="Arial"/>
          <w:sz w:val="24"/>
        </w:rPr>
        <w:t xml:space="preserve"> targeting was evaluated by biodistribution analysis. </w:t>
      </w:r>
      <w:r w:rsidR="007C4815" w:rsidRPr="007C4815">
        <w:rPr>
          <w:rFonts w:ascii="Arial" w:hAnsi="Arial" w:cs="Arial"/>
          <w:sz w:val="24"/>
        </w:rPr>
        <w:t>P</w:t>
      </w:r>
      <w:r w:rsidRPr="007C4815">
        <w:rPr>
          <w:rFonts w:ascii="Arial" w:hAnsi="Arial" w:cs="Arial"/>
          <w:sz w:val="24"/>
        </w:rPr>
        <w:t>rotein</w:t>
      </w:r>
      <w:r w:rsidR="007C4815">
        <w:rPr>
          <w:rFonts w:ascii="Arial" w:hAnsi="Arial" w:cs="Arial"/>
          <w:sz w:val="24"/>
        </w:rPr>
        <w:t>s</w:t>
      </w:r>
      <w:r w:rsidRPr="007C4815">
        <w:rPr>
          <w:rFonts w:ascii="Arial" w:hAnsi="Arial" w:cs="Arial"/>
          <w:sz w:val="24"/>
        </w:rPr>
        <w:t xml:space="preserve"> were radioiodinated with </w:t>
      </w:r>
      <w:r w:rsidRPr="007C4815">
        <w:rPr>
          <w:rFonts w:ascii="Arial" w:hAnsi="Arial" w:cs="Arial"/>
          <w:sz w:val="24"/>
          <w:vertAlign w:val="superscript"/>
        </w:rPr>
        <w:t>125</w:t>
      </w:r>
      <w:r w:rsidRPr="007C4815">
        <w:rPr>
          <w:rFonts w:ascii="Arial" w:hAnsi="Arial" w:cs="Arial"/>
          <w:sz w:val="24"/>
        </w:rPr>
        <w:t xml:space="preserve">I and Chloramine T hydrate and purified on a PD10 column (GE Healthcare).  ~10 </w:t>
      </w:r>
      <w:proofErr w:type="spellStart"/>
      <w:r w:rsidRPr="007C4815">
        <w:rPr>
          <w:rFonts w:ascii="Arial" w:hAnsi="Arial" w:cs="Arial"/>
          <w:sz w:val="24"/>
        </w:rPr>
        <w:t>ug</w:t>
      </w:r>
      <w:proofErr w:type="spellEnd"/>
      <w:r w:rsidRPr="007C4815">
        <w:rPr>
          <w:rFonts w:ascii="Arial" w:hAnsi="Arial" w:cs="Arial"/>
          <w:sz w:val="24"/>
        </w:rPr>
        <w:t xml:space="preserve"> of Radiolabeled proteins were injected</w:t>
      </w:r>
      <w:r w:rsidR="007C4815" w:rsidRPr="007C4815">
        <w:rPr>
          <w:rFonts w:ascii="Arial" w:hAnsi="Arial" w:cs="Arial"/>
          <w:sz w:val="24"/>
        </w:rPr>
        <w:t xml:space="preserve"> intravenously</w:t>
      </w:r>
      <w:r w:rsidRPr="007C4815">
        <w:rPr>
          <w:rFonts w:ascii="Arial" w:hAnsi="Arial" w:cs="Arial"/>
          <w:sz w:val="24"/>
        </w:rPr>
        <w:t xml:space="preserve">. Mice were sacrificed </w:t>
      </w:r>
      <w:r w:rsidR="00814BB2" w:rsidRPr="007C4815">
        <w:rPr>
          <w:rFonts w:ascii="Arial" w:hAnsi="Arial" w:cs="Arial"/>
          <w:sz w:val="24"/>
        </w:rPr>
        <w:t>at different timepoints (1h, 3h, 6h, 24h)</w:t>
      </w:r>
      <w:r w:rsidRPr="007C4815">
        <w:rPr>
          <w:rFonts w:ascii="Arial" w:hAnsi="Arial" w:cs="Arial"/>
          <w:sz w:val="24"/>
        </w:rPr>
        <w:t xml:space="preserve">. Organs were weighed and radioactivity was counted using a Packard Cobra gamma counter (Packard, Meriden, CT, USA). </w:t>
      </w:r>
      <w:r w:rsidR="007C4815" w:rsidRPr="007C4815">
        <w:rPr>
          <w:rFonts w:ascii="Arial" w:hAnsi="Arial" w:cs="Arial"/>
          <w:sz w:val="24"/>
        </w:rPr>
        <w:t>Reported values are</w:t>
      </w:r>
      <w:r w:rsidRPr="007C4815">
        <w:rPr>
          <w:rFonts w:ascii="Arial" w:hAnsi="Arial" w:cs="Arial"/>
          <w:sz w:val="24"/>
        </w:rPr>
        <w:t xml:space="preserve"> in injected dose per gram of tissue (%ID/g</w:t>
      </w:r>
      <w:r w:rsidR="007C4815" w:rsidRPr="007C4815">
        <w:rPr>
          <w:rFonts w:ascii="Arial" w:hAnsi="Arial" w:cs="Arial"/>
          <w:sz w:val="24"/>
        </w:rPr>
        <w:t>).</w:t>
      </w:r>
      <w:r w:rsidRPr="007C4815">
        <w:rPr>
          <w:rFonts w:ascii="Arial" w:hAnsi="Arial" w:cs="Arial"/>
          <w:sz w:val="24"/>
        </w:rPr>
        <w:t xml:space="preserve"> </w:t>
      </w:r>
      <w:r w:rsidR="007C4815" w:rsidRPr="007C4815">
        <w:rPr>
          <w:rFonts w:ascii="Arial" w:hAnsi="Arial" w:cs="Arial"/>
          <w:sz w:val="24"/>
        </w:rPr>
        <w:t xml:space="preserve">For immunofluorescence targeting, mice were injected intravenously with Fluorescent derivatives. After 2h, mice were sacrificed and organs were embedded and frozen into OCT. </w:t>
      </w:r>
      <w:r w:rsidRPr="008871B3">
        <w:rPr>
          <w:rFonts w:ascii="Arial" w:hAnsi="Arial" w:cs="Arial"/>
          <w:color w:val="000000" w:themeColor="text1"/>
          <w:sz w:val="24"/>
        </w:rPr>
        <w:t xml:space="preserve">Frozen sections (8um) were fixed by </w:t>
      </w:r>
      <w:r w:rsidR="001D1CE7" w:rsidRPr="008871B3">
        <w:rPr>
          <w:rFonts w:ascii="Arial" w:hAnsi="Arial" w:cs="Arial"/>
          <w:color w:val="000000" w:themeColor="text1"/>
          <w:sz w:val="24"/>
        </w:rPr>
        <w:t>4</w:t>
      </w:r>
      <w:r w:rsidR="007C4815" w:rsidRPr="008871B3">
        <w:rPr>
          <w:rFonts w:ascii="Arial" w:hAnsi="Arial" w:cs="Arial"/>
          <w:color w:val="000000" w:themeColor="text1"/>
          <w:sz w:val="24"/>
        </w:rPr>
        <w:t>% of Formalin</w:t>
      </w:r>
      <w:r w:rsidRPr="008871B3">
        <w:rPr>
          <w:rFonts w:ascii="Arial" w:hAnsi="Arial" w:cs="Arial"/>
          <w:color w:val="000000" w:themeColor="text1"/>
          <w:sz w:val="24"/>
        </w:rPr>
        <w:t xml:space="preserve"> and blocked with 20% fetal bovine serum in PBS. Detection of </w:t>
      </w:r>
      <w:r w:rsidR="007C4815" w:rsidRPr="008871B3">
        <w:rPr>
          <w:rFonts w:ascii="Arial" w:hAnsi="Arial" w:cs="Arial"/>
          <w:color w:val="000000" w:themeColor="text1"/>
          <w:sz w:val="24"/>
        </w:rPr>
        <w:t>the test article</w:t>
      </w:r>
      <w:r w:rsidRPr="008871B3">
        <w:rPr>
          <w:rFonts w:ascii="Arial" w:hAnsi="Arial" w:cs="Arial"/>
          <w:color w:val="000000" w:themeColor="text1"/>
          <w:sz w:val="24"/>
        </w:rPr>
        <w:t xml:space="preserve"> was performed using </w:t>
      </w:r>
      <w:r w:rsidR="00E63B54" w:rsidRPr="008871B3">
        <w:rPr>
          <w:rFonts w:ascii="Arial" w:hAnsi="Arial" w:cs="Arial"/>
          <w:color w:val="000000" w:themeColor="text1"/>
          <w:sz w:val="24"/>
        </w:rPr>
        <w:t xml:space="preserve">rabbit </w:t>
      </w:r>
      <w:r w:rsidR="007C4815" w:rsidRPr="008871B3">
        <w:rPr>
          <w:rFonts w:ascii="Arial" w:hAnsi="Arial" w:cs="Arial"/>
          <w:color w:val="000000" w:themeColor="text1"/>
          <w:sz w:val="24"/>
        </w:rPr>
        <w:t xml:space="preserve">anti-FITC </w:t>
      </w:r>
      <w:proofErr w:type="spellStart"/>
      <w:r w:rsidR="007C4815" w:rsidRPr="008871B3">
        <w:rPr>
          <w:rFonts w:ascii="Arial" w:hAnsi="Arial" w:cs="Arial"/>
          <w:color w:val="000000" w:themeColor="text1"/>
          <w:sz w:val="24"/>
        </w:rPr>
        <w:t>igG</w:t>
      </w:r>
      <w:proofErr w:type="spellEnd"/>
      <w:r w:rsidRPr="008871B3">
        <w:rPr>
          <w:rFonts w:ascii="Arial" w:hAnsi="Arial" w:cs="Arial"/>
          <w:color w:val="000000" w:themeColor="text1"/>
          <w:sz w:val="24"/>
        </w:rPr>
        <w:t xml:space="preserve"> </w:t>
      </w:r>
      <w:r w:rsidR="007C4815" w:rsidRPr="008871B3">
        <w:rPr>
          <w:rFonts w:ascii="Arial" w:hAnsi="Arial" w:cs="Arial"/>
          <w:color w:val="000000" w:themeColor="text1"/>
          <w:sz w:val="24"/>
        </w:rPr>
        <w:t>(</w:t>
      </w:r>
      <w:proofErr w:type="spellStart"/>
      <w:r w:rsidR="00E63B54" w:rsidRPr="008871B3">
        <w:rPr>
          <w:rFonts w:ascii="Arial" w:hAnsi="Arial" w:cs="Arial"/>
          <w:color w:val="000000" w:themeColor="text1"/>
          <w:sz w:val="24"/>
        </w:rPr>
        <w:t>Biorad</w:t>
      </w:r>
      <w:proofErr w:type="spellEnd"/>
      <w:r w:rsidR="00E63B54" w:rsidRPr="008871B3">
        <w:rPr>
          <w:rFonts w:ascii="Arial" w:hAnsi="Arial" w:cs="Arial"/>
          <w:color w:val="000000" w:themeColor="text1"/>
          <w:sz w:val="24"/>
        </w:rPr>
        <w:t>)</w:t>
      </w:r>
      <w:r w:rsidR="007C4815" w:rsidRPr="008871B3">
        <w:rPr>
          <w:rFonts w:ascii="Arial" w:hAnsi="Arial" w:cs="Arial"/>
          <w:color w:val="000000" w:themeColor="text1"/>
          <w:sz w:val="24"/>
        </w:rPr>
        <w:t xml:space="preserve"> </w:t>
      </w:r>
      <w:r w:rsidRPr="008871B3">
        <w:rPr>
          <w:rFonts w:ascii="Arial" w:hAnsi="Arial" w:cs="Arial"/>
          <w:color w:val="000000" w:themeColor="text1"/>
          <w:sz w:val="24"/>
        </w:rPr>
        <w:t xml:space="preserve">followed by </w:t>
      </w:r>
      <w:r w:rsidR="007C4815" w:rsidRPr="008871B3">
        <w:rPr>
          <w:rFonts w:ascii="Arial" w:hAnsi="Arial" w:cs="Arial"/>
          <w:color w:val="000000" w:themeColor="text1"/>
          <w:sz w:val="24"/>
        </w:rPr>
        <w:t>anti-ra</w:t>
      </w:r>
      <w:r w:rsidR="00E63B54" w:rsidRPr="008871B3">
        <w:rPr>
          <w:rFonts w:ascii="Arial" w:hAnsi="Arial" w:cs="Arial"/>
          <w:color w:val="000000" w:themeColor="text1"/>
          <w:sz w:val="24"/>
        </w:rPr>
        <w:t>bbit</w:t>
      </w:r>
      <w:r w:rsidR="007C4815" w:rsidRPr="008871B3">
        <w:rPr>
          <w:rFonts w:ascii="Arial" w:hAnsi="Arial" w:cs="Arial"/>
          <w:color w:val="000000" w:themeColor="text1"/>
          <w:sz w:val="24"/>
        </w:rPr>
        <w:t xml:space="preserve"> IgG</w:t>
      </w:r>
      <w:r w:rsidRPr="007C4815">
        <w:rPr>
          <w:rFonts w:ascii="Arial" w:hAnsi="Arial" w:cs="Arial"/>
          <w:color w:val="000000" w:themeColor="text1"/>
          <w:sz w:val="24"/>
        </w:rPr>
        <w:t xml:space="preserve"> Alexa 488 </w:t>
      </w:r>
      <w:r w:rsidR="00E63B54">
        <w:rPr>
          <w:rFonts w:ascii="Arial" w:hAnsi="Arial" w:cs="Arial"/>
          <w:color w:val="000000" w:themeColor="text1"/>
          <w:sz w:val="24"/>
        </w:rPr>
        <w:t>(</w:t>
      </w:r>
      <w:proofErr w:type="spellStart"/>
      <w:r w:rsidR="00E63B54">
        <w:rPr>
          <w:rFonts w:ascii="Arial" w:hAnsi="Arial" w:cs="Arial"/>
          <w:color w:val="000000" w:themeColor="text1"/>
          <w:sz w:val="24"/>
        </w:rPr>
        <w:t>biotum</w:t>
      </w:r>
      <w:proofErr w:type="spellEnd"/>
      <w:r w:rsidR="008871B3">
        <w:rPr>
          <w:rFonts w:ascii="Arial" w:hAnsi="Arial" w:cs="Arial"/>
          <w:color w:val="000000" w:themeColor="text1"/>
          <w:sz w:val="24"/>
        </w:rPr>
        <w:t xml:space="preserve">) and counter stained with </w:t>
      </w:r>
      <w:r w:rsidR="007C4815" w:rsidRPr="007C4815">
        <w:rPr>
          <w:rFonts w:ascii="Arial" w:hAnsi="Arial" w:cs="Arial"/>
          <w:color w:val="000000" w:themeColor="text1"/>
          <w:sz w:val="24"/>
        </w:rPr>
        <w:t>DAPI</w:t>
      </w:r>
      <w:r w:rsidR="008871B3">
        <w:rPr>
          <w:rFonts w:ascii="Arial" w:hAnsi="Arial" w:cs="Arial"/>
          <w:color w:val="000000" w:themeColor="text1"/>
          <w:sz w:val="24"/>
        </w:rPr>
        <w:t>.</w:t>
      </w:r>
    </w:p>
    <w:sectPr w:rsidR="00477039" w:rsidRPr="00EF0755" w:rsidSect="00BC04B8"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BAB815" w14:textId="77777777" w:rsidR="00C10737" w:rsidRDefault="00C10737" w:rsidP="00A26672">
      <w:r>
        <w:separator/>
      </w:r>
    </w:p>
    <w:p w14:paraId="1434CB08" w14:textId="77777777" w:rsidR="00C10737" w:rsidRDefault="00C10737" w:rsidP="00A26672"/>
  </w:endnote>
  <w:endnote w:type="continuationSeparator" w:id="0">
    <w:p w14:paraId="4F44A83E" w14:textId="77777777" w:rsidR="00C10737" w:rsidRDefault="00C10737" w:rsidP="00A26672">
      <w:r>
        <w:continuationSeparator/>
      </w:r>
    </w:p>
    <w:p w14:paraId="17F72F4A" w14:textId="77777777" w:rsidR="00C10737" w:rsidRDefault="00C10737" w:rsidP="00A266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ITC Symbol Std Medium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1667F1" w14:textId="77777777" w:rsidR="00350730" w:rsidRDefault="00350730" w:rsidP="00A26672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9E3BBB" w14:textId="77777777" w:rsidR="00350730" w:rsidRDefault="00350730" w:rsidP="00A26672">
    <w:pPr>
      <w:pStyle w:val="Footer"/>
    </w:pPr>
  </w:p>
  <w:p w14:paraId="1481DAA8" w14:textId="77777777" w:rsidR="00350730" w:rsidRDefault="00350730" w:rsidP="00A2667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8231CE" w14:textId="77777777" w:rsidR="00350730" w:rsidRDefault="00350730" w:rsidP="00A26672">
    <w:pPr>
      <w:pStyle w:val="Footer"/>
    </w:pPr>
  </w:p>
  <w:p w14:paraId="67BD9EEC" w14:textId="4CF25844" w:rsidR="00350730" w:rsidRDefault="00350730" w:rsidP="00A26672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086C3EF" w14:textId="77777777" w:rsidR="00350730" w:rsidRDefault="00350730" w:rsidP="00A26672">
    <w:pPr>
      <w:pStyle w:val="Footer"/>
    </w:pPr>
  </w:p>
  <w:p w14:paraId="7D179FDB" w14:textId="77777777" w:rsidR="00350730" w:rsidRDefault="00350730" w:rsidP="00A26672">
    <w:pPr>
      <w:pStyle w:val="Footer"/>
    </w:pPr>
  </w:p>
  <w:p w14:paraId="0E5C9477" w14:textId="77777777" w:rsidR="00350730" w:rsidRDefault="00350730" w:rsidP="00A26672">
    <w:pPr>
      <w:pStyle w:val="Footer"/>
    </w:pPr>
  </w:p>
  <w:p w14:paraId="24331AFB" w14:textId="77777777" w:rsidR="00350730" w:rsidRDefault="00350730" w:rsidP="00A2667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A262AF" w14:textId="77777777" w:rsidR="00C10737" w:rsidRDefault="00C10737" w:rsidP="00A26672">
      <w:r>
        <w:separator/>
      </w:r>
    </w:p>
    <w:p w14:paraId="70B075BD" w14:textId="77777777" w:rsidR="00C10737" w:rsidRDefault="00C10737" w:rsidP="00A26672"/>
  </w:footnote>
  <w:footnote w:type="continuationSeparator" w:id="0">
    <w:p w14:paraId="264CADF4" w14:textId="77777777" w:rsidR="00C10737" w:rsidRDefault="00C10737" w:rsidP="00A26672">
      <w:r>
        <w:continuationSeparator/>
      </w:r>
    </w:p>
    <w:p w14:paraId="66BA33F8" w14:textId="77777777" w:rsidR="00C10737" w:rsidRDefault="00C10737" w:rsidP="00A2667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B5601F" w14:textId="77777777" w:rsidR="00350730" w:rsidRDefault="00350730" w:rsidP="00A26672">
    <w:pPr>
      <w:pStyle w:val="Header"/>
    </w:pPr>
  </w:p>
  <w:p w14:paraId="52354C38" w14:textId="77777777" w:rsidR="00350730" w:rsidRDefault="00350730" w:rsidP="00A26672">
    <w:pPr>
      <w:pStyle w:val="Header"/>
    </w:pPr>
  </w:p>
  <w:p w14:paraId="61B9DAB5" w14:textId="77777777" w:rsidR="00350730" w:rsidRDefault="00350730" w:rsidP="00A26672">
    <w:pPr>
      <w:pStyle w:val="Header"/>
    </w:pPr>
  </w:p>
  <w:p w14:paraId="32082DD8" w14:textId="77777777" w:rsidR="00350730" w:rsidRDefault="00350730" w:rsidP="00A26672">
    <w:pPr>
      <w:pStyle w:val="Header"/>
    </w:pPr>
  </w:p>
  <w:p w14:paraId="1ED343C1" w14:textId="77777777" w:rsidR="00350730" w:rsidRDefault="00350730" w:rsidP="00A2667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93E40"/>
    <w:multiLevelType w:val="multilevel"/>
    <w:tmpl w:val="E7041C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3D5369F"/>
    <w:multiLevelType w:val="hybridMultilevel"/>
    <w:tmpl w:val="814813E6"/>
    <w:lvl w:ilvl="0" w:tplc="B1A23B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38F5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EC6A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25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48F4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DC82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E46C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FC4E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0A6C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C4C7460"/>
    <w:multiLevelType w:val="multilevel"/>
    <w:tmpl w:val="E7041C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13281656"/>
    <w:multiLevelType w:val="multilevel"/>
    <w:tmpl w:val="E7041C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592E0903"/>
    <w:multiLevelType w:val="multilevel"/>
    <w:tmpl w:val="E7041C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799932AF"/>
    <w:multiLevelType w:val="hybridMultilevel"/>
    <w:tmpl w:val="9DE03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embedSystemFonts/>
  <w:proofState w:spelling="clean" w:grammar="clean"/>
  <w:defaultTabStop w:val="720"/>
  <w:autoHyphenation/>
  <w:hyphenationZone w:val="357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z0pwwp4w0tzme5t9bptxd5wxwfv2pxsevz&quot;&gt;My EndNote Library&lt;record-ids&gt;&lt;item&gt;213&lt;/item&gt;&lt;item&gt;1269&lt;/item&gt;&lt;item&gt;1443&lt;/item&gt;&lt;item&gt;1634&lt;/item&gt;&lt;item&gt;1971&lt;/item&gt;&lt;item&gt;2199&lt;/item&gt;&lt;item&gt;2200&lt;/item&gt;&lt;item&gt;2205&lt;/item&gt;&lt;item&gt;2206&lt;/item&gt;&lt;item&gt;2209&lt;/item&gt;&lt;item&gt;2211&lt;/item&gt;&lt;item&gt;2212&lt;/item&gt;&lt;item&gt;2215&lt;/item&gt;&lt;item&gt;2216&lt;/item&gt;&lt;item&gt;2221&lt;/item&gt;&lt;item&gt;2225&lt;/item&gt;&lt;item&gt;2227&lt;/item&gt;&lt;item&gt;2232&lt;/item&gt;&lt;item&gt;2233&lt;/item&gt;&lt;item&gt;2234&lt;/item&gt;&lt;item&gt;2236&lt;/item&gt;&lt;item&gt;2237&lt;/item&gt;&lt;item&gt;2238&lt;/item&gt;&lt;item&gt;2240&lt;/item&gt;&lt;item&gt;2261&lt;/item&gt;&lt;item&gt;2322&lt;/item&gt;&lt;item&gt;2324&lt;/item&gt;&lt;item&gt;2338&lt;/item&gt;&lt;item&gt;2349&lt;/item&gt;&lt;item&gt;2350&lt;/item&gt;&lt;item&gt;2355&lt;/item&gt;&lt;item&gt;2356&lt;/item&gt;&lt;item&gt;2360&lt;/item&gt;&lt;item&gt;2362&lt;/item&gt;&lt;item&gt;2363&lt;/item&gt;&lt;item&gt;2364&lt;/item&gt;&lt;item&gt;2365&lt;/item&gt;&lt;item&gt;2368&lt;/item&gt;&lt;item&gt;2390&lt;/item&gt;&lt;/record-ids&gt;&lt;/item&gt;&lt;/Libraries&gt;"/>
  </w:docVars>
  <w:rsids>
    <w:rsidRoot w:val="00512BB9"/>
    <w:rsid w:val="000004EB"/>
    <w:rsid w:val="00001EF0"/>
    <w:rsid w:val="00003D46"/>
    <w:rsid w:val="00003E9B"/>
    <w:rsid w:val="00006574"/>
    <w:rsid w:val="00007C04"/>
    <w:rsid w:val="000172F4"/>
    <w:rsid w:val="000207CC"/>
    <w:rsid w:val="00023539"/>
    <w:rsid w:val="00023E04"/>
    <w:rsid w:val="00024108"/>
    <w:rsid w:val="0002485D"/>
    <w:rsid w:val="00024E2E"/>
    <w:rsid w:val="00026629"/>
    <w:rsid w:val="000273C9"/>
    <w:rsid w:val="0003244E"/>
    <w:rsid w:val="00032674"/>
    <w:rsid w:val="00032E2F"/>
    <w:rsid w:val="000348DA"/>
    <w:rsid w:val="000361C1"/>
    <w:rsid w:val="00041E6D"/>
    <w:rsid w:val="000426E9"/>
    <w:rsid w:val="00042C0C"/>
    <w:rsid w:val="00043E4B"/>
    <w:rsid w:val="00044ED6"/>
    <w:rsid w:val="000478AA"/>
    <w:rsid w:val="0005064F"/>
    <w:rsid w:val="000545FF"/>
    <w:rsid w:val="000556DB"/>
    <w:rsid w:val="00055860"/>
    <w:rsid w:val="00057173"/>
    <w:rsid w:val="00057AC6"/>
    <w:rsid w:val="00060970"/>
    <w:rsid w:val="00060C68"/>
    <w:rsid w:val="000610B7"/>
    <w:rsid w:val="00061EA0"/>
    <w:rsid w:val="00063F1D"/>
    <w:rsid w:val="00064760"/>
    <w:rsid w:val="000665FB"/>
    <w:rsid w:val="00067A55"/>
    <w:rsid w:val="0007007D"/>
    <w:rsid w:val="0007013B"/>
    <w:rsid w:val="000705AA"/>
    <w:rsid w:val="00070956"/>
    <w:rsid w:val="0007116D"/>
    <w:rsid w:val="00073413"/>
    <w:rsid w:val="0007416E"/>
    <w:rsid w:val="00074E0B"/>
    <w:rsid w:val="000762BB"/>
    <w:rsid w:val="000802B3"/>
    <w:rsid w:val="00080E2E"/>
    <w:rsid w:val="000813D2"/>
    <w:rsid w:val="0008155F"/>
    <w:rsid w:val="00082EFA"/>
    <w:rsid w:val="00083432"/>
    <w:rsid w:val="00083FE4"/>
    <w:rsid w:val="000857BC"/>
    <w:rsid w:val="000862DD"/>
    <w:rsid w:val="000903F2"/>
    <w:rsid w:val="00090940"/>
    <w:rsid w:val="00092E22"/>
    <w:rsid w:val="00093588"/>
    <w:rsid w:val="00095064"/>
    <w:rsid w:val="000955EA"/>
    <w:rsid w:val="00095926"/>
    <w:rsid w:val="00097FC6"/>
    <w:rsid w:val="000A02EE"/>
    <w:rsid w:val="000A1D16"/>
    <w:rsid w:val="000A214A"/>
    <w:rsid w:val="000A3269"/>
    <w:rsid w:val="000A36CF"/>
    <w:rsid w:val="000A4309"/>
    <w:rsid w:val="000A5CFB"/>
    <w:rsid w:val="000A5D5E"/>
    <w:rsid w:val="000A7C0E"/>
    <w:rsid w:val="000B3F27"/>
    <w:rsid w:val="000B48D4"/>
    <w:rsid w:val="000B5459"/>
    <w:rsid w:val="000B63AE"/>
    <w:rsid w:val="000B6D16"/>
    <w:rsid w:val="000B7870"/>
    <w:rsid w:val="000C07E2"/>
    <w:rsid w:val="000C133D"/>
    <w:rsid w:val="000C1E78"/>
    <w:rsid w:val="000C57D6"/>
    <w:rsid w:val="000C6245"/>
    <w:rsid w:val="000C6420"/>
    <w:rsid w:val="000C7647"/>
    <w:rsid w:val="000C77D1"/>
    <w:rsid w:val="000D1A6D"/>
    <w:rsid w:val="000D1FD0"/>
    <w:rsid w:val="000D3331"/>
    <w:rsid w:val="000D4174"/>
    <w:rsid w:val="000D467E"/>
    <w:rsid w:val="000D5833"/>
    <w:rsid w:val="000D691E"/>
    <w:rsid w:val="000D6F35"/>
    <w:rsid w:val="000D7037"/>
    <w:rsid w:val="000D7DEB"/>
    <w:rsid w:val="000E07F7"/>
    <w:rsid w:val="000E1911"/>
    <w:rsid w:val="000E1DEF"/>
    <w:rsid w:val="000E2749"/>
    <w:rsid w:val="000E2EC8"/>
    <w:rsid w:val="000E4AA4"/>
    <w:rsid w:val="000F0CEF"/>
    <w:rsid w:val="000F19FB"/>
    <w:rsid w:val="000F1C4B"/>
    <w:rsid w:val="000F1D57"/>
    <w:rsid w:val="000F4794"/>
    <w:rsid w:val="000F492F"/>
    <w:rsid w:val="000F5544"/>
    <w:rsid w:val="001005B9"/>
    <w:rsid w:val="00101058"/>
    <w:rsid w:val="001013C5"/>
    <w:rsid w:val="00104D39"/>
    <w:rsid w:val="00111065"/>
    <w:rsid w:val="001135AA"/>
    <w:rsid w:val="00120D4A"/>
    <w:rsid w:val="00122566"/>
    <w:rsid w:val="00133A36"/>
    <w:rsid w:val="00133B75"/>
    <w:rsid w:val="00133F28"/>
    <w:rsid w:val="00141939"/>
    <w:rsid w:val="00146734"/>
    <w:rsid w:val="001474E6"/>
    <w:rsid w:val="00147B96"/>
    <w:rsid w:val="00151C83"/>
    <w:rsid w:val="001540EA"/>
    <w:rsid w:val="00155F0F"/>
    <w:rsid w:val="001569E6"/>
    <w:rsid w:val="001601FD"/>
    <w:rsid w:val="0016190D"/>
    <w:rsid w:val="00163C41"/>
    <w:rsid w:val="001646F8"/>
    <w:rsid w:val="001701EB"/>
    <w:rsid w:val="0017266A"/>
    <w:rsid w:val="00172CCF"/>
    <w:rsid w:val="001757CB"/>
    <w:rsid w:val="00175F31"/>
    <w:rsid w:val="00175F46"/>
    <w:rsid w:val="001770F0"/>
    <w:rsid w:val="00181DB4"/>
    <w:rsid w:val="001826C1"/>
    <w:rsid w:val="0018291B"/>
    <w:rsid w:val="001829B0"/>
    <w:rsid w:val="00182E52"/>
    <w:rsid w:val="001834B0"/>
    <w:rsid w:val="001848F3"/>
    <w:rsid w:val="00185959"/>
    <w:rsid w:val="00191EC8"/>
    <w:rsid w:val="00192338"/>
    <w:rsid w:val="001929E1"/>
    <w:rsid w:val="00193AD1"/>
    <w:rsid w:val="001946D2"/>
    <w:rsid w:val="00196AFA"/>
    <w:rsid w:val="00196DC0"/>
    <w:rsid w:val="00196F69"/>
    <w:rsid w:val="001978FB"/>
    <w:rsid w:val="00197ACD"/>
    <w:rsid w:val="001A1529"/>
    <w:rsid w:val="001A16E0"/>
    <w:rsid w:val="001A564B"/>
    <w:rsid w:val="001A7861"/>
    <w:rsid w:val="001A7D98"/>
    <w:rsid w:val="001B0BAA"/>
    <w:rsid w:val="001B1F02"/>
    <w:rsid w:val="001B2A2E"/>
    <w:rsid w:val="001B3274"/>
    <w:rsid w:val="001B3A08"/>
    <w:rsid w:val="001B6301"/>
    <w:rsid w:val="001C34AA"/>
    <w:rsid w:val="001C4B6D"/>
    <w:rsid w:val="001C5371"/>
    <w:rsid w:val="001C6D07"/>
    <w:rsid w:val="001D1BC5"/>
    <w:rsid w:val="001D1CE7"/>
    <w:rsid w:val="001D2289"/>
    <w:rsid w:val="001D2AA9"/>
    <w:rsid w:val="001D3A5E"/>
    <w:rsid w:val="001D7106"/>
    <w:rsid w:val="001D711A"/>
    <w:rsid w:val="001D74CF"/>
    <w:rsid w:val="001D7DFB"/>
    <w:rsid w:val="001E074E"/>
    <w:rsid w:val="001E0E03"/>
    <w:rsid w:val="001E213E"/>
    <w:rsid w:val="001E2314"/>
    <w:rsid w:val="001E2A81"/>
    <w:rsid w:val="001E319E"/>
    <w:rsid w:val="001E35A1"/>
    <w:rsid w:val="001E728D"/>
    <w:rsid w:val="001E7C18"/>
    <w:rsid w:val="001F0B15"/>
    <w:rsid w:val="001F59E9"/>
    <w:rsid w:val="001F667C"/>
    <w:rsid w:val="001F7FC8"/>
    <w:rsid w:val="00201D6B"/>
    <w:rsid w:val="00201FE2"/>
    <w:rsid w:val="0020489B"/>
    <w:rsid w:val="00204969"/>
    <w:rsid w:val="002055EF"/>
    <w:rsid w:val="00211660"/>
    <w:rsid w:val="0021166A"/>
    <w:rsid w:val="00213C72"/>
    <w:rsid w:val="0021441D"/>
    <w:rsid w:val="00214615"/>
    <w:rsid w:val="00216C0D"/>
    <w:rsid w:val="00223B8D"/>
    <w:rsid w:val="00225831"/>
    <w:rsid w:val="002262AE"/>
    <w:rsid w:val="00226427"/>
    <w:rsid w:val="00226ACE"/>
    <w:rsid w:val="00231455"/>
    <w:rsid w:val="00233AD0"/>
    <w:rsid w:val="00233E50"/>
    <w:rsid w:val="00235D37"/>
    <w:rsid w:val="002361C9"/>
    <w:rsid w:val="002364CE"/>
    <w:rsid w:val="00236DF0"/>
    <w:rsid w:val="0024029E"/>
    <w:rsid w:val="00241027"/>
    <w:rsid w:val="00243042"/>
    <w:rsid w:val="00247BF2"/>
    <w:rsid w:val="00250544"/>
    <w:rsid w:val="00250670"/>
    <w:rsid w:val="00250970"/>
    <w:rsid w:val="002512AB"/>
    <w:rsid w:val="00251697"/>
    <w:rsid w:val="002518EA"/>
    <w:rsid w:val="002523E7"/>
    <w:rsid w:val="00252614"/>
    <w:rsid w:val="002528B7"/>
    <w:rsid w:val="002532AC"/>
    <w:rsid w:val="00256547"/>
    <w:rsid w:val="00257D73"/>
    <w:rsid w:val="0026032E"/>
    <w:rsid w:val="002607A1"/>
    <w:rsid w:val="00262C62"/>
    <w:rsid w:val="00264072"/>
    <w:rsid w:val="0026413C"/>
    <w:rsid w:val="002641D3"/>
    <w:rsid w:val="00267EB2"/>
    <w:rsid w:val="00271D6D"/>
    <w:rsid w:val="00273A3F"/>
    <w:rsid w:val="00273C51"/>
    <w:rsid w:val="0027508C"/>
    <w:rsid w:val="0027580A"/>
    <w:rsid w:val="002800C0"/>
    <w:rsid w:val="00280635"/>
    <w:rsid w:val="00281B26"/>
    <w:rsid w:val="00282A9F"/>
    <w:rsid w:val="00284095"/>
    <w:rsid w:val="00285A45"/>
    <w:rsid w:val="00286793"/>
    <w:rsid w:val="0028785F"/>
    <w:rsid w:val="00287E66"/>
    <w:rsid w:val="00290B05"/>
    <w:rsid w:val="00291076"/>
    <w:rsid w:val="002920BB"/>
    <w:rsid w:val="0029346D"/>
    <w:rsid w:val="002935B3"/>
    <w:rsid w:val="002940C7"/>
    <w:rsid w:val="002961BE"/>
    <w:rsid w:val="002A035E"/>
    <w:rsid w:val="002A072F"/>
    <w:rsid w:val="002A2F33"/>
    <w:rsid w:val="002A4C13"/>
    <w:rsid w:val="002A5B93"/>
    <w:rsid w:val="002A6FA5"/>
    <w:rsid w:val="002A71F7"/>
    <w:rsid w:val="002A7CB1"/>
    <w:rsid w:val="002B0928"/>
    <w:rsid w:val="002B1CDA"/>
    <w:rsid w:val="002B1E41"/>
    <w:rsid w:val="002B2C37"/>
    <w:rsid w:val="002B2E78"/>
    <w:rsid w:val="002B2F3E"/>
    <w:rsid w:val="002B5361"/>
    <w:rsid w:val="002B6AB8"/>
    <w:rsid w:val="002C028A"/>
    <w:rsid w:val="002C2518"/>
    <w:rsid w:val="002C280F"/>
    <w:rsid w:val="002C6901"/>
    <w:rsid w:val="002C6D1F"/>
    <w:rsid w:val="002C77F5"/>
    <w:rsid w:val="002C7B53"/>
    <w:rsid w:val="002D0411"/>
    <w:rsid w:val="002D0649"/>
    <w:rsid w:val="002D285D"/>
    <w:rsid w:val="002D2917"/>
    <w:rsid w:val="002D3C9B"/>
    <w:rsid w:val="002D45D5"/>
    <w:rsid w:val="002D58FF"/>
    <w:rsid w:val="002D6FC3"/>
    <w:rsid w:val="002E0353"/>
    <w:rsid w:val="002E0864"/>
    <w:rsid w:val="002E1A69"/>
    <w:rsid w:val="002E2F4B"/>
    <w:rsid w:val="002E68E0"/>
    <w:rsid w:val="002F1B76"/>
    <w:rsid w:val="002F1EF8"/>
    <w:rsid w:val="002F53A9"/>
    <w:rsid w:val="002F60C0"/>
    <w:rsid w:val="002F6C6E"/>
    <w:rsid w:val="002F7A5D"/>
    <w:rsid w:val="0030189D"/>
    <w:rsid w:val="0030444E"/>
    <w:rsid w:val="0030515E"/>
    <w:rsid w:val="00306AD7"/>
    <w:rsid w:val="00306FF6"/>
    <w:rsid w:val="003073F4"/>
    <w:rsid w:val="00310491"/>
    <w:rsid w:val="00313D70"/>
    <w:rsid w:val="00316B07"/>
    <w:rsid w:val="00323786"/>
    <w:rsid w:val="00323E40"/>
    <w:rsid w:val="003259FF"/>
    <w:rsid w:val="00325FA9"/>
    <w:rsid w:val="003277FB"/>
    <w:rsid w:val="00330FB7"/>
    <w:rsid w:val="00332330"/>
    <w:rsid w:val="00337F17"/>
    <w:rsid w:val="00340782"/>
    <w:rsid w:val="003414CF"/>
    <w:rsid w:val="003414D7"/>
    <w:rsid w:val="00341D7B"/>
    <w:rsid w:val="00342164"/>
    <w:rsid w:val="0034332F"/>
    <w:rsid w:val="00344CEF"/>
    <w:rsid w:val="00345CEA"/>
    <w:rsid w:val="00350024"/>
    <w:rsid w:val="003505CA"/>
    <w:rsid w:val="00350730"/>
    <w:rsid w:val="00352DEA"/>
    <w:rsid w:val="00353673"/>
    <w:rsid w:val="00355D1D"/>
    <w:rsid w:val="00356E8F"/>
    <w:rsid w:val="003573CC"/>
    <w:rsid w:val="00357A3F"/>
    <w:rsid w:val="00360A08"/>
    <w:rsid w:val="00364563"/>
    <w:rsid w:val="00364AF1"/>
    <w:rsid w:val="00365C42"/>
    <w:rsid w:val="003665D3"/>
    <w:rsid w:val="0036700D"/>
    <w:rsid w:val="00367438"/>
    <w:rsid w:val="00367795"/>
    <w:rsid w:val="0037050D"/>
    <w:rsid w:val="003715EC"/>
    <w:rsid w:val="00374E64"/>
    <w:rsid w:val="003771C4"/>
    <w:rsid w:val="003776DF"/>
    <w:rsid w:val="00381E1F"/>
    <w:rsid w:val="00382793"/>
    <w:rsid w:val="00387E40"/>
    <w:rsid w:val="00391572"/>
    <w:rsid w:val="00391F08"/>
    <w:rsid w:val="0039405E"/>
    <w:rsid w:val="00395D2E"/>
    <w:rsid w:val="003A0544"/>
    <w:rsid w:val="003A0858"/>
    <w:rsid w:val="003A0AC6"/>
    <w:rsid w:val="003A0D14"/>
    <w:rsid w:val="003A2C3F"/>
    <w:rsid w:val="003A3810"/>
    <w:rsid w:val="003A3F80"/>
    <w:rsid w:val="003A4D62"/>
    <w:rsid w:val="003B0ED0"/>
    <w:rsid w:val="003B22E6"/>
    <w:rsid w:val="003B32EE"/>
    <w:rsid w:val="003B44F7"/>
    <w:rsid w:val="003B4F4F"/>
    <w:rsid w:val="003B7212"/>
    <w:rsid w:val="003C0105"/>
    <w:rsid w:val="003C2F90"/>
    <w:rsid w:val="003C3C44"/>
    <w:rsid w:val="003C4B68"/>
    <w:rsid w:val="003D0518"/>
    <w:rsid w:val="003D06E1"/>
    <w:rsid w:val="003D162D"/>
    <w:rsid w:val="003D18DD"/>
    <w:rsid w:val="003D38D3"/>
    <w:rsid w:val="003D4AB2"/>
    <w:rsid w:val="003D51C4"/>
    <w:rsid w:val="003E10B1"/>
    <w:rsid w:val="003E1716"/>
    <w:rsid w:val="003E4B43"/>
    <w:rsid w:val="003E5CE7"/>
    <w:rsid w:val="003E61C6"/>
    <w:rsid w:val="003E70D4"/>
    <w:rsid w:val="003F0E3C"/>
    <w:rsid w:val="003F16C0"/>
    <w:rsid w:val="003F1CCA"/>
    <w:rsid w:val="003F1EF1"/>
    <w:rsid w:val="003F2D8F"/>
    <w:rsid w:val="003F3142"/>
    <w:rsid w:val="003F5EF6"/>
    <w:rsid w:val="004000FA"/>
    <w:rsid w:val="0040014F"/>
    <w:rsid w:val="004001C8"/>
    <w:rsid w:val="0040056E"/>
    <w:rsid w:val="004010C1"/>
    <w:rsid w:val="00403B42"/>
    <w:rsid w:val="004046A9"/>
    <w:rsid w:val="00404BE7"/>
    <w:rsid w:val="00404F8C"/>
    <w:rsid w:val="004064DD"/>
    <w:rsid w:val="00407DB5"/>
    <w:rsid w:val="0041093A"/>
    <w:rsid w:val="004111BC"/>
    <w:rsid w:val="004131F7"/>
    <w:rsid w:val="00413EC4"/>
    <w:rsid w:val="0041446F"/>
    <w:rsid w:val="00414F88"/>
    <w:rsid w:val="00416155"/>
    <w:rsid w:val="0041717D"/>
    <w:rsid w:val="00420BAB"/>
    <w:rsid w:val="0042401F"/>
    <w:rsid w:val="004247CD"/>
    <w:rsid w:val="004247DD"/>
    <w:rsid w:val="004253B4"/>
    <w:rsid w:val="004253E3"/>
    <w:rsid w:val="00425411"/>
    <w:rsid w:val="0042630B"/>
    <w:rsid w:val="00430F81"/>
    <w:rsid w:val="004311F6"/>
    <w:rsid w:val="00433855"/>
    <w:rsid w:val="00433BA9"/>
    <w:rsid w:val="004409D8"/>
    <w:rsid w:val="00440EE4"/>
    <w:rsid w:val="004415FF"/>
    <w:rsid w:val="00442A57"/>
    <w:rsid w:val="0044438F"/>
    <w:rsid w:val="00444F81"/>
    <w:rsid w:val="00446A1B"/>
    <w:rsid w:val="00446B52"/>
    <w:rsid w:val="004510AC"/>
    <w:rsid w:val="004511AC"/>
    <w:rsid w:val="00453D22"/>
    <w:rsid w:val="00454D88"/>
    <w:rsid w:val="00454D92"/>
    <w:rsid w:val="0045580F"/>
    <w:rsid w:val="00457379"/>
    <w:rsid w:val="00457382"/>
    <w:rsid w:val="0045740A"/>
    <w:rsid w:val="004576E8"/>
    <w:rsid w:val="00457B01"/>
    <w:rsid w:val="00463294"/>
    <w:rsid w:val="0046365C"/>
    <w:rsid w:val="0046367C"/>
    <w:rsid w:val="00464803"/>
    <w:rsid w:val="00466C1F"/>
    <w:rsid w:val="004708FB"/>
    <w:rsid w:val="0047134B"/>
    <w:rsid w:val="004723EE"/>
    <w:rsid w:val="0047562F"/>
    <w:rsid w:val="0047594B"/>
    <w:rsid w:val="00475ED4"/>
    <w:rsid w:val="004766F9"/>
    <w:rsid w:val="00477039"/>
    <w:rsid w:val="00477798"/>
    <w:rsid w:val="0048063D"/>
    <w:rsid w:val="004839C4"/>
    <w:rsid w:val="004847B3"/>
    <w:rsid w:val="00485735"/>
    <w:rsid w:val="00485E14"/>
    <w:rsid w:val="0048739B"/>
    <w:rsid w:val="00487EC5"/>
    <w:rsid w:val="00491A36"/>
    <w:rsid w:val="004949E7"/>
    <w:rsid w:val="00494C60"/>
    <w:rsid w:val="00497018"/>
    <w:rsid w:val="004A0250"/>
    <w:rsid w:val="004A0386"/>
    <w:rsid w:val="004A14C0"/>
    <w:rsid w:val="004A2208"/>
    <w:rsid w:val="004A2C4D"/>
    <w:rsid w:val="004B1CA8"/>
    <w:rsid w:val="004B2AE0"/>
    <w:rsid w:val="004B2F2A"/>
    <w:rsid w:val="004B3777"/>
    <w:rsid w:val="004B4B80"/>
    <w:rsid w:val="004B5DE9"/>
    <w:rsid w:val="004B6320"/>
    <w:rsid w:val="004B6C5C"/>
    <w:rsid w:val="004B7B29"/>
    <w:rsid w:val="004B7F15"/>
    <w:rsid w:val="004C185D"/>
    <w:rsid w:val="004C1BA5"/>
    <w:rsid w:val="004C1DC7"/>
    <w:rsid w:val="004C26A9"/>
    <w:rsid w:val="004C27BA"/>
    <w:rsid w:val="004C2F0C"/>
    <w:rsid w:val="004C3D66"/>
    <w:rsid w:val="004C40D6"/>
    <w:rsid w:val="004C451D"/>
    <w:rsid w:val="004C4661"/>
    <w:rsid w:val="004C63A0"/>
    <w:rsid w:val="004D167C"/>
    <w:rsid w:val="004D2FB6"/>
    <w:rsid w:val="004D2FE1"/>
    <w:rsid w:val="004D378B"/>
    <w:rsid w:val="004D4247"/>
    <w:rsid w:val="004D4332"/>
    <w:rsid w:val="004D4E72"/>
    <w:rsid w:val="004D5526"/>
    <w:rsid w:val="004D55C2"/>
    <w:rsid w:val="004E0EFE"/>
    <w:rsid w:val="004E25C4"/>
    <w:rsid w:val="004E3284"/>
    <w:rsid w:val="004E35E2"/>
    <w:rsid w:val="004E35EF"/>
    <w:rsid w:val="004E4FFF"/>
    <w:rsid w:val="004E5E60"/>
    <w:rsid w:val="004E6CAB"/>
    <w:rsid w:val="004E6FBE"/>
    <w:rsid w:val="004E73A3"/>
    <w:rsid w:val="004E78E7"/>
    <w:rsid w:val="004E7CF4"/>
    <w:rsid w:val="004E7DD1"/>
    <w:rsid w:val="004F04C0"/>
    <w:rsid w:val="004F2266"/>
    <w:rsid w:val="004F3E90"/>
    <w:rsid w:val="004F6277"/>
    <w:rsid w:val="004F6657"/>
    <w:rsid w:val="004F739F"/>
    <w:rsid w:val="00501B18"/>
    <w:rsid w:val="005026D5"/>
    <w:rsid w:val="00504F55"/>
    <w:rsid w:val="0050617C"/>
    <w:rsid w:val="0050763C"/>
    <w:rsid w:val="0051222B"/>
    <w:rsid w:val="00512BB9"/>
    <w:rsid w:val="00512E66"/>
    <w:rsid w:val="0051306E"/>
    <w:rsid w:val="00513BD2"/>
    <w:rsid w:val="0051427F"/>
    <w:rsid w:val="005161F5"/>
    <w:rsid w:val="00517051"/>
    <w:rsid w:val="005225C6"/>
    <w:rsid w:val="0052374C"/>
    <w:rsid w:val="00524E2D"/>
    <w:rsid w:val="00525142"/>
    <w:rsid w:val="00533D8B"/>
    <w:rsid w:val="00534C9A"/>
    <w:rsid w:val="00537131"/>
    <w:rsid w:val="00537B1A"/>
    <w:rsid w:val="00540938"/>
    <w:rsid w:val="00541090"/>
    <w:rsid w:val="00542B85"/>
    <w:rsid w:val="00543C47"/>
    <w:rsid w:val="00543CDC"/>
    <w:rsid w:val="00544100"/>
    <w:rsid w:val="0055177E"/>
    <w:rsid w:val="00553A9A"/>
    <w:rsid w:val="0055414A"/>
    <w:rsid w:val="0055561C"/>
    <w:rsid w:val="0055768A"/>
    <w:rsid w:val="0056059D"/>
    <w:rsid w:val="00563A93"/>
    <w:rsid w:val="00563EA1"/>
    <w:rsid w:val="00566AAA"/>
    <w:rsid w:val="00566CBD"/>
    <w:rsid w:val="00570083"/>
    <w:rsid w:val="005711EE"/>
    <w:rsid w:val="005713D4"/>
    <w:rsid w:val="0057312A"/>
    <w:rsid w:val="0057313E"/>
    <w:rsid w:val="00574132"/>
    <w:rsid w:val="005741D3"/>
    <w:rsid w:val="0057537B"/>
    <w:rsid w:val="005759FD"/>
    <w:rsid w:val="00577A44"/>
    <w:rsid w:val="005805D8"/>
    <w:rsid w:val="00580927"/>
    <w:rsid w:val="00581FAE"/>
    <w:rsid w:val="005838E2"/>
    <w:rsid w:val="005849A9"/>
    <w:rsid w:val="00584DBC"/>
    <w:rsid w:val="005852AB"/>
    <w:rsid w:val="00585681"/>
    <w:rsid w:val="005860CC"/>
    <w:rsid w:val="005862D8"/>
    <w:rsid w:val="00586548"/>
    <w:rsid w:val="005903AD"/>
    <w:rsid w:val="0059050E"/>
    <w:rsid w:val="00590BA0"/>
    <w:rsid w:val="00590E89"/>
    <w:rsid w:val="00591831"/>
    <w:rsid w:val="00591C1B"/>
    <w:rsid w:val="0059303B"/>
    <w:rsid w:val="00593244"/>
    <w:rsid w:val="0059324B"/>
    <w:rsid w:val="0059522A"/>
    <w:rsid w:val="00595CCE"/>
    <w:rsid w:val="00596E8E"/>
    <w:rsid w:val="005970A3"/>
    <w:rsid w:val="005973F5"/>
    <w:rsid w:val="005A1D77"/>
    <w:rsid w:val="005A2182"/>
    <w:rsid w:val="005A4EA3"/>
    <w:rsid w:val="005A5A4A"/>
    <w:rsid w:val="005B28CE"/>
    <w:rsid w:val="005B31DD"/>
    <w:rsid w:val="005B6680"/>
    <w:rsid w:val="005C0EB7"/>
    <w:rsid w:val="005C1639"/>
    <w:rsid w:val="005C16A0"/>
    <w:rsid w:val="005C3000"/>
    <w:rsid w:val="005C4711"/>
    <w:rsid w:val="005C4FC4"/>
    <w:rsid w:val="005C55F9"/>
    <w:rsid w:val="005C786B"/>
    <w:rsid w:val="005D1714"/>
    <w:rsid w:val="005D6B01"/>
    <w:rsid w:val="005E04B0"/>
    <w:rsid w:val="005E4854"/>
    <w:rsid w:val="005F0780"/>
    <w:rsid w:val="005F2D18"/>
    <w:rsid w:val="005F3D85"/>
    <w:rsid w:val="005F43E0"/>
    <w:rsid w:val="005F4E9D"/>
    <w:rsid w:val="005F503F"/>
    <w:rsid w:val="005F5F78"/>
    <w:rsid w:val="005F6583"/>
    <w:rsid w:val="005F6BAE"/>
    <w:rsid w:val="0060080D"/>
    <w:rsid w:val="00601553"/>
    <w:rsid w:val="00601600"/>
    <w:rsid w:val="00605136"/>
    <w:rsid w:val="00605AC0"/>
    <w:rsid w:val="006107C5"/>
    <w:rsid w:val="00611535"/>
    <w:rsid w:val="00612A4A"/>
    <w:rsid w:val="0061608F"/>
    <w:rsid w:val="00617CCC"/>
    <w:rsid w:val="006202DD"/>
    <w:rsid w:val="0062153D"/>
    <w:rsid w:val="006218E3"/>
    <w:rsid w:val="0062192E"/>
    <w:rsid w:val="006219EF"/>
    <w:rsid w:val="006234F6"/>
    <w:rsid w:val="0062501C"/>
    <w:rsid w:val="00626742"/>
    <w:rsid w:val="00627F78"/>
    <w:rsid w:val="00632424"/>
    <w:rsid w:val="006329B7"/>
    <w:rsid w:val="006340D4"/>
    <w:rsid w:val="006377A3"/>
    <w:rsid w:val="00640C5B"/>
    <w:rsid w:val="00641CA0"/>
    <w:rsid w:val="0064683A"/>
    <w:rsid w:val="00646E27"/>
    <w:rsid w:val="00650D30"/>
    <w:rsid w:val="006513A3"/>
    <w:rsid w:val="00653EF6"/>
    <w:rsid w:val="006545DA"/>
    <w:rsid w:val="00657540"/>
    <w:rsid w:val="00657D8D"/>
    <w:rsid w:val="006606FC"/>
    <w:rsid w:val="00660FBB"/>
    <w:rsid w:val="006649D7"/>
    <w:rsid w:val="006651BF"/>
    <w:rsid w:val="006653AB"/>
    <w:rsid w:val="006654F8"/>
    <w:rsid w:val="00666EEB"/>
    <w:rsid w:val="006678B5"/>
    <w:rsid w:val="006738D5"/>
    <w:rsid w:val="00674A80"/>
    <w:rsid w:val="00674B58"/>
    <w:rsid w:val="00675262"/>
    <w:rsid w:val="006759AF"/>
    <w:rsid w:val="00676C3A"/>
    <w:rsid w:val="00680D1F"/>
    <w:rsid w:val="00682B1B"/>
    <w:rsid w:val="006831D2"/>
    <w:rsid w:val="00683AC3"/>
    <w:rsid w:val="00684D42"/>
    <w:rsid w:val="00691D2D"/>
    <w:rsid w:val="0069408A"/>
    <w:rsid w:val="006948DB"/>
    <w:rsid w:val="006957F9"/>
    <w:rsid w:val="00695895"/>
    <w:rsid w:val="0069616F"/>
    <w:rsid w:val="00697744"/>
    <w:rsid w:val="0069775F"/>
    <w:rsid w:val="006A2D4E"/>
    <w:rsid w:val="006A4702"/>
    <w:rsid w:val="006A6CD8"/>
    <w:rsid w:val="006A75B3"/>
    <w:rsid w:val="006B09F5"/>
    <w:rsid w:val="006B1218"/>
    <w:rsid w:val="006B13DE"/>
    <w:rsid w:val="006B1B5B"/>
    <w:rsid w:val="006B2DE6"/>
    <w:rsid w:val="006B3BD1"/>
    <w:rsid w:val="006B49ED"/>
    <w:rsid w:val="006C3177"/>
    <w:rsid w:val="006C39FB"/>
    <w:rsid w:val="006C5172"/>
    <w:rsid w:val="006C5227"/>
    <w:rsid w:val="006C75C8"/>
    <w:rsid w:val="006C7BA4"/>
    <w:rsid w:val="006D2F19"/>
    <w:rsid w:val="006D3129"/>
    <w:rsid w:val="006D49EE"/>
    <w:rsid w:val="006D5420"/>
    <w:rsid w:val="006E25B9"/>
    <w:rsid w:val="006E3084"/>
    <w:rsid w:val="006E350B"/>
    <w:rsid w:val="006E36A8"/>
    <w:rsid w:val="006E4A6E"/>
    <w:rsid w:val="006E58EA"/>
    <w:rsid w:val="006E64E3"/>
    <w:rsid w:val="006E7BC1"/>
    <w:rsid w:val="006F0FA0"/>
    <w:rsid w:val="006F122E"/>
    <w:rsid w:val="006F13CC"/>
    <w:rsid w:val="006F1929"/>
    <w:rsid w:val="006F364C"/>
    <w:rsid w:val="006F3A36"/>
    <w:rsid w:val="006F6E72"/>
    <w:rsid w:val="006F7A3E"/>
    <w:rsid w:val="00701822"/>
    <w:rsid w:val="00706670"/>
    <w:rsid w:val="007073FB"/>
    <w:rsid w:val="00707615"/>
    <w:rsid w:val="00707869"/>
    <w:rsid w:val="007106FC"/>
    <w:rsid w:val="00710CDB"/>
    <w:rsid w:val="007111C7"/>
    <w:rsid w:val="00711F6C"/>
    <w:rsid w:val="007134C5"/>
    <w:rsid w:val="00714521"/>
    <w:rsid w:val="0071473A"/>
    <w:rsid w:val="007155B5"/>
    <w:rsid w:val="0071563F"/>
    <w:rsid w:val="00715DA1"/>
    <w:rsid w:val="00715ED6"/>
    <w:rsid w:val="007171BB"/>
    <w:rsid w:val="007211BC"/>
    <w:rsid w:val="00726695"/>
    <w:rsid w:val="00726A9F"/>
    <w:rsid w:val="00727B89"/>
    <w:rsid w:val="0073057C"/>
    <w:rsid w:val="007314C9"/>
    <w:rsid w:val="00731EFE"/>
    <w:rsid w:val="00732C84"/>
    <w:rsid w:val="0073725B"/>
    <w:rsid w:val="00737D78"/>
    <w:rsid w:val="0074127B"/>
    <w:rsid w:val="007417FA"/>
    <w:rsid w:val="00741C1B"/>
    <w:rsid w:val="00745EA4"/>
    <w:rsid w:val="0074688D"/>
    <w:rsid w:val="00746F6C"/>
    <w:rsid w:val="00747DEA"/>
    <w:rsid w:val="00747EE6"/>
    <w:rsid w:val="00747F4F"/>
    <w:rsid w:val="0075142D"/>
    <w:rsid w:val="00752EB7"/>
    <w:rsid w:val="0075373A"/>
    <w:rsid w:val="00755112"/>
    <w:rsid w:val="00755171"/>
    <w:rsid w:val="00755631"/>
    <w:rsid w:val="00755C94"/>
    <w:rsid w:val="00756E47"/>
    <w:rsid w:val="00760806"/>
    <w:rsid w:val="00763A90"/>
    <w:rsid w:val="00764AFF"/>
    <w:rsid w:val="00764B9D"/>
    <w:rsid w:val="007650FB"/>
    <w:rsid w:val="007669DC"/>
    <w:rsid w:val="007669F0"/>
    <w:rsid w:val="00770636"/>
    <w:rsid w:val="007718CB"/>
    <w:rsid w:val="00771A78"/>
    <w:rsid w:val="007734A7"/>
    <w:rsid w:val="00773703"/>
    <w:rsid w:val="00773A62"/>
    <w:rsid w:val="00773D54"/>
    <w:rsid w:val="00773DC3"/>
    <w:rsid w:val="00774ED2"/>
    <w:rsid w:val="00777F7D"/>
    <w:rsid w:val="007813E4"/>
    <w:rsid w:val="00782425"/>
    <w:rsid w:val="0078494C"/>
    <w:rsid w:val="00784F6E"/>
    <w:rsid w:val="00786660"/>
    <w:rsid w:val="00786B8A"/>
    <w:rsid w:val="007872CE"/>
    <w:rsid w:val="00787CA4"/>
    <w:rsid w:val="007903A1"/>
    <w:rsid w:val="007906AF"/>
    <w:rsid w:val="00790A40"/>
    <w:rsid w:val="0079183A"/>
    <w:rsid w:val="00791A85"/>
    <w:rsid w:val="00791C90"/>
    <w:rsid w:val="0079260D"/>
    <w:rsid w:val="0079272D"/>
    <w:rsid w:val="00792F14"/>
    <w:rsid w:val="00793AFA"/>
    <w:rsid w:val="00797133"/>
    <w:rsid w:val="007A15C7"/>
    <w:rsid w:val="007A165A"/>
    <w:rsid w:val="007A489C"/>
    <w:rsid w:val="007A4B18"/>
    <w:rsid w:val="007A5330"/>
    <w:rsid w:val="007A652D"/>
    <w:rsid w:val="007A6B90"/>
    <w:rsid w:val="007A7098"/>
    <w:rsid w:val="007B03C1"/>
    <w:rsid w:val="007B1C75"/>
    <w:rsid w:val="007B2189"/>
    <w:rsid w:val="007B27A0"/>
    <w:rsid w:val="007B2C0A"/>
    <w:rsid w:val="007B53FC"/>
    <w:rsid w:val="007B5982"/>
    <w:rsid w:val="007B667E"/>
    <w:rsid w:val="007B7414"/>
    <w:rsid w:val="007B7459"/>
    <w:rsid w:val="007B778C"/>
    <w:rsid w:val="007C0BCD"/>
    <w:rsid w:val="007C151C"/>
    <w:rsid w:val="007C19B8"/>
    <w:rsid w:val="007C3DA3"/>
    <w:rsid w:val="007C4815"/>
    <w:rsid w:val="007C4DA0"/>
    <w:rsid w:val="007C7862"/>
    <w:rsid w:val="007D1E22"/>
    <w:rsid w:val="007D212F"/>
    <w:rsid w:val="007D251B"/>
    <w:rsid w:val="007D273F"/>
    <w:rsid w:val="007D5055"/>
    <w:rsid w:val="007D68C3"/>
    <w:rsid w:val="007E07A4"/>
    <w:rsid w:val="007E07B4"/>
    <w:rsid w:val="007E14E6"/>
    <w:rsid w:val="007E3696"/>
    <w:rsid w:val="007E513C"/>
    <w:rsid w:val="007E51C1"/>
    <w:rsid w:val="007E61CD"/>
    <w:rsid w:val="007E6E1A"/>
    <w:rsid w:val="007F121E"/>
    <w:rsid w:val="007F1B6D"/>
    <w:rsid w:val="007F40E9"/>
    <w:rsid w:val="007F59FF"/>
    <w:rsid w:val="007F672A"/>
    <w:rsid w:val="007F6C26"/>
    <w:rsid w:val="007F7996"/>
    <w:rsid w:val="00800B4D"/>
    <w:rsid w:val="00800CC5"/>
    <w:rsid w:val="00801F59"/>
    <w:rsid w:val="00804E03"/>
    <w:rsid w:val="008051B4"/>
    <w:rsid w:val="00805F0D"/>
    <w:rsid w:val="00807590"/>
    <w:rsid w:val="0080763B"/>
    <w:rsid w:val="00811257"/>
    <w:rsid w:val="00812F04"/>
    <w:rsid w:val="00814857"/>
    <w:rsid w:val="00814BB2"/>
    <w:rsid w:val="008152D9"/>
    <w:rsid w:val="00821642"/>
    <w:rsid w:val="00822AD5"/>
    <w:rsid w:val="0082440D"/>
    <w:rsid w:val="00825666"/>
    <w:rsid w:val="00827F7A"/>
    <w:rsid w:val="00830D07"/>
    <w:rsid w:val="008317AA"/>
    <w:rsid w:val="008329D0"/>
    <w:rsid w:val="008348A6"/>
    <w:rsid w:val="00835F2F"/>
    <w:rsid w:val="00843A5C"/>
    <w:rsid w:val="0084707F"/>
    <w:rsid w:val="00847DAD"/>
    <w:rsid w:val="0085021D"/>
    <w:rsid w:val="00851255"/>
    <w:rsid w:val="00851C4B"/>
    <w:rsid w:val="0085215D"/>
    <w:rsid w:val="008577CD"/>
    <w:rsid w:val="00860295"/>
    <w:rsid w:val="008619E1"/>
    <w:rsid w:val="00862E98"/>
    <w:rsid w:val="00864F23"/>
    <w:rsid w:val="00867C59"/>
    <w:rsid w:val="00870F12"/>
    <w:rsid w:val="00872518"/>
    <w:rsid w:val="008745F1"/>
    <w:rsid w:val="00880577"/>
    <w:rsid w:val="00882658"/>
    <w:rsid w:val="00883CAD"/>
    <w:rsid w:val="0088422D"/>
    <w:rsid w:val="008843D8"/>
    <w:rsid w:val="008871B3"/>
    <w:rsid w:val="008902F4"/>
    <w:rsid w:val="008911F2"/>
    <w:rsid w:val="00891ECA"/>
    <w:rsid w:val="00891FE5"/>
    <w:rsid w:val="00892245"/>
    <w:rsid w:val="0089291D"/>
    <w:rsid w:val="00893D9D"/>
    <w:rsid w:val="008A07DA"/>
    <w:rsid w:val="008A0B81"/>
    <w:rsid w:val="008A30AA"/>
    <w:rsid w:val="008A4103"/>
    <w:rsid w:val="008A54DF"/>
    <w:rsid w:val="008A7C06"/>
    <w:rsid w:val="008B0476"/>
    <w:rsid w:val="008B0B01"/>
    <w:rsid w:val="008B2A0E"/>
    <w:rsid w:val="008B2A8B"/>
    <w:rsid w:val="008B2A92"/>
    <w:rsid w:val="008B60A6"/>
    <w:rsid w:val="008C1818"/>
    <w:rsid w:val="008C5C5C"/>
    <w:rsid w:val="008C5D97"/>
    <w:rsid w:val="008D06AA"/>
    <w:rsid w:val="008D1891"/>
    <w:rsid w:val="008D2B0A"/>
    <w:rsid w:val="008D2EB5"/>
    <w:rsid w:val="008D30D0"/>
    <w:rsid w:val="008D3DA5"/>
    <w:rsid w:val="008D5E8D"/>
    <w:rsid w:val="008D6134"/>
    <w:rsid w:val="008D7310"/>
    <w:rsid w:val="008D7B7D"/>
    <w:rsid w:val="008E1FA0"/>
    <w:rsid w:val="008E33A7"/>
    <w:rsid w:val="008E4494"/>
    <w:rsid w:val="008F05CA"/>
    <w:rsid w:val="008F38A7"/>
    <w:rsid w:val="008F4E1F"/>
    <w:rsid w:val="008F54E3"/>
    <w:rsid w:val="008F5E65"/>
    <w:rsid w:val="008F6135"/>
    <w:rsid w:val="008F6883"/>
    <w:rsid w:val="008F7C9B"/>
    <w:rsid w:val="00901BDD"/>
    <w:rsid w:val="00902E5C"/>
    <w:rsid w:val="009032C9"/>
    <w:rsid w:val="00903D6B"/>
    <w:rsid w:val="00903EF7"/>
    <w:rsid w:val="009045DC"/>
    <w:rsid w:val="00904AB7"/>
    <w:rsid w:val="00904BFE"/>
    <w:rsid w:val="0090624C"/>
    <w:rsid w:val="00907B91"/>
    <w:rsid w:val="0091199C"/>
    <w:rsid w:val="00912F07"/>
    <w:rsid w:val="009138A1"/>
    <w:rsid w:val="0091397E"/>
    <w:rsid w:val="00914F14"/>
    <w:rsid w:val="00915DFA"/>
    <w:rsid w:val="009164B6"/>
    <w:rsid w:val="00921E31"/>
    <w:rsid w:val="009238DD"/>
    <w:rsid w:val="00923A00"/>
    <w:rsid w:val="00924462"/>
    <w:rsid w:val="00926655"/>
    <w:rsid w:val="0093007F"/>
    <w:rsid w:val="00931525"/>
    <w:rsid w:val="009317B0"/>
    <w:rsid w:val="00932313"/>
    <w:rsid w:val="009336E5"/>
    <w:rsid w:val="009344AA"/>
    <w:rsid w:val="009348D8"/>
    <w:rsid w:val="0093652B"/>
    <w:rsid w:val="00942122"/>
    <w:rsid w:val="009436B9"/>
    <w:rsid w:val="00947F4A"/>
    <w:rsid w:val="00955910"/>
    <w:rsid w:val="0095645C"/>
    <w:rsid w:val="009565E5"/>
    <w:rsid w:val="009579F9"/>
    <w:rsid w:val="00961940"/>
    <w:rsid w:val="00962092"/>
    <w:rsid w:val="00964F8F"/>
    <w:rsid w:val="00965897"/>
    <w:rsid w:val="00966D81"/>
    <w:rsid w:val="00971334"/>
    <w:rsid w:val="009742CE"/>
    <w:rsid w:val="00974949"/>
    <w:rsid w:val="0097663F"/>
    <w:rsid w:val="00977C40"/>
    <w:rsid w:val="009813A4"/>
    <w:rsid w:val="009820A7"/>
    <w:rsid w:val="0098298C"/>
    <w:rsid w:val="00982EAC"/>
    <w:rsid w:val="009834EC"/>
    <w:rsid w:val="00983FC3"/>
    <w:rsid w:val="0098438D"/>
    <w:rsid w:val="00984D54"/>
    <w:rsid w:val="00985CA8"/>
    <w:rsid w:val="00985D7C"/>
    <w:rsid w:val="00985E75"/>
    <w:rsid w:val="00986E10"/>
    <w:rsid w:val="0099026E"/>
    <w:rsid w:val="00991BED"/>
    <w:rsid w:val="00993C95"/>
    <w:rsid w:val="00994D2A"/>
    <w:rsid w:val="00995959"/>
    <w:rsid w:val="00997535"/>
    <w:rsid w:val="009977C2"/>
    <w:rsid w:val="009A0314"/>
    <w:rsid w:val="009A18E1"/>
    <w:rsid w:val="009A18F8"/>
    <w:rsid w:val="009A2CAB"/>
    <w:rsid w:val="009A31D8"/>
    <w:rsid w:val="009B0D89"/>
    <w:rsid w:val="009B1060"/>
    <w:rsid w:val="009B19AD"/>
    <w:rsid w:val="009B2EE2"/>
    <w:rsid w:val="009B315F"/>
    <w:rsid w:val="009B6300"/>
    <w:rsid w:val="009C10F0"/>
    <w:rsid w:val="009C2CCB"/>
    <w:rsid w:val="009C5813"/>
    <w:rsid w:val="009C74A5"/>
    <w:rsid w:val="009C76E2"/>
    <w:rsid w:val="009D0FF6"/>
    <w:rsid w:val="009D1642"/>
    <w:rsid w:val="009D283B"/>
    <w:rsid w:val="009D442E"/>
    <w:rsid w:val="009D4690"/>
    <w:rsid w:val="009D5D6C"/>
    <w:rsid w:val="009D6C98"/>
    <w:rsid w:val="009E0C43"/>
    <w:rsid w:val="009E28A1"/>
    <w:rsid w:val="009E3352"/>
    <w:rsid w:val="009E3946"/>
    <w:rsid w:val="009E46BB"/>
    <w:rsid w:val="009E5EE8"/>
    <w:rsid w:val="009F04BE"/>
    <w:rsid w:val="009F0EFB"/>
    <w:rsid w:val="009F0F74"/>
    <w:rsid w:val="009F2133"/>
    <w:rsid w:val="009F4CD5"/>
    <w:rsid w:val="009F6384"/>
    <w:rsid w:val="009F6721"/>
    <w:rsid w:val="009F7A19"/>
    <w:rsid w:val="00A00617"/>
    <w:rsid w:val="00A00998"/>
    <w:rsid w:val="00A01EBB"/>
    <w:rsid w:val="00A0217B"/>
    <w:rsid w:val="00A05B1B"/>
    <w:rsid w:val="00A05B9C"/>
    <w:rsid w:val="00A06FA1"/>
    <w:rsid w:val="00A110EF"/>
    <w:rsid w:val="00A14AB6"/>
    <w:rsid w:val="00A156C3"/>
    <w:rsid w:val="00A16A25"/>
    <w:rsid w:val="00A17706"/>
    <w:rsid w:val="00A20A18"/>
    <w:rsid w:val="00A21D7C"/>
    <w:rsid w:val="00A22C3A"/>
    <w:rsid w:val="00A23C31"/>
    <w:rsid w:val="00A23F6B"/>
    <w:rsid w:val="00A2621B"/>
    <w:rsid w:val="00A26672"/>
    <w:rsid w:val="00A2734F"/>
    <w:rsid w:val="00A3153E"/>
    <w:rsid w:val="00A34775"/>
    <w:rsid w:val="00A348E1"/>
    <w:rsid w:val="00A4447E"/>
    <w:rsid w:val="00A45414"/>
    <w:rsid w:val="00A5288E"/>
    <w:rsid w:val="00A56090"/>
    <w:rsid w:val="00A567CF"/>
    <w:rsid w:val="00A60731"/>
    <w:rsid w:val="00A60B86"/>
    <w:rsid w:val="00A619F1"/>
    <w:rsid w:val="00A61B19"/>
    <w:rsid w:val="00A61E44"/>
    <w:rsid w:val="00A62908"/>
    <w:rsid w:val="00A62BB1"/>
    <w:rsid w:val="00A62DE6"/>
    <w:rsid w:val="00A631B8"/>
    <w:rsid w:val="00A63878"/>
    <w:rsid w:val="00A64C88"/>
    <w:rsid w:val="00A64F60"/>
    <w:rsid w:val="00A66198"/>
    <w:rsid w:val="00A709E5"/>
    <w:rsid w:val="00A72EFA"/>
    <w:rsid w:val="00A748DB"/>
    <w:rsid w:val="00A7703F"/>
    <w:rsid w:val="00A809FF"/>
    <w:rsid w:val="00A80B50"/>
    <w:rsid w:val="00A81347"/>
    <w:rsid w:val="00A82B25"/>
    <w:rsid w:val="00A8413F"/>
    <w:rsid w:val="00A84FBA"/>
    <w:rsid w:val="00A85E82"/>
    <w:rsid w:val="00A90F33"/>
    <w:rsid w:val="00A91E12"/>
    <w:rsid w:val="00A928F2"/>
    <w:rsid w:val="00A92B39"/>
    <w:rsid w:val="00A9334A"/>
    <w:rsid w:val="00A94CBC"/>
    <w:rsid w:val="00A94F38"/>
    <w:rsid w:val="00A96BA1"/>
    <w:rsid w:val="00A975F1"/>
    <w:rsid w:val="00A97BAA"/>
    <w:rsid w:val="00A97FF2"/>
    <w:rsid w:val="00AA1CB3"/>
    <w:rsid w:val="00AA28FB"/>
    <w:rsid w:val="00AA2AA5"/>
    <w:rsid w:val="00AA41C3"/>
    <w:rsid w:val="00AA4630"/>
    <w:rsid w:val="00AA7EC9"/>
    <w:rsid w:val="00AB14C8"/>
    <w:rsid w:val="00AB3293"/>
    <w:rsid w:val="00AB3A1F"/>
    <w:rsid w:val="00AB58D1"/>
    <w:rsid w:val="00AB5D68"/>
    <w:rsid w:val="00AB6A0C"/>
    <w:rsid w:val="00AB71D5"/>
    <w:rsid w:val="00AB7519"/>
    <w:rsid w:val="00AC01F4"/>
    <w:rsid w:val="00AC4C55"/>
    <w:rsid w:val="00AC686E"/>
    <w:rsid w:val="00AC70F7"/>
    <w:rsid w:val="00AD6D8A"/>
    <w:rsid w:val="00AE0657"/>
    <w:rsid w:val="00AE1418"/>
    <w:rsid w:val="00AE1F28"/>
    <w:rsid w:val="00AE485C"/>
    <w:rsid w:val="00AE5D67"/>
    <w:rsid w:val="00AE6ACB"/>
    <w:rsid w:val="00AE72A9"/>
    <w:rsid w:val="00AF14F6"/>
    <w:rsid w:val="00AF19CF"/>
    <w:rsid w:val="00AF1A25"/>
    <w:rsid w:val="00AF1DF2"/>
    <w:rsid w:val="00AF229C"/>
    <w:rsid w:val="00AF2952"/>
    <w:rsid w:val="00AF29AF"/>
    <w:rsid w:val="00AF2AB4"/>
    <w:rsid w:val="00AF2D69"/>
    <w:rsid w:val="00AF6095"/>
    <w:rsid w:val="00AF6FCA"/>
    <w:rsid w:val="00B002EE"/>
    <w:rsid w:val="00B0057C"/>
    <w:rsid w:val="00B006C2"/>
    <w:rsid w:val="00B018BC"/>
    <w:rsid w:val="00B05003"/>
    <w:rsid w:val="00B114CF"/>
    <w:rsid w:val="00B125F6"/>
    <w:rsid w:val="00B12980"/>
    <w:rsid w:val="00B14726"/>
    <w:rsid w:val="00B15538"/>
    <w:rsid w:val="00B20A3E"/>
    <w:rsid w:val="00B24866"/>
    <w:rsid w:val="00B25843"/>
    <w:rsid w:val="00B259E2"/>
    <w:rsid w:val="00B25C3E"/>
    <w:rsid w:val="00B25FEB"/>
    <w:rsid w:val="00B300CF"/>
    <w:rsid w:val="00B33486"/>
    <w:rsid w:val="00B3418F"/>
    <w:rsid w:val="00B416C3"/>
    <w:rsid w:val="00B4457E"/>
    <w:rsid w:val="00B446F8"/>
    <w:rsid w:val="00B47B29"/>
    <w:rsid w:val="00B51E24"/>
    <w:rsid w:val="00B5392C"/>
    <w:rsid w:val="00B540F9"/>
    <w:rsid w:val="00B54854"/>
    <w:rsid w:val="00B555C7"/>
    <w:rsid w:val="00B602DE"/>
    <w:rsid w:val="00B605A0"/>
    <w:rsid w:val="00B62602"/>
    <w:rsid w:val="00B700DF"/>
    <w:rsid w:val="00B70A20"/>
    <w:rsid w:val="00B72A5C"/>
    <w:rsid w:val="00B73689"/>
    <w:rsid w:val="00B73CF9"/>
    <w:rsid w:val="00B76616"/>
    <w:rsid w:val="00B8198D"/>
    <w:rsid w:val="00B8218D"/>
    <w:rsid w:val="00B82A40"/>
    <w:rsid w:val="00B837BD"/>
    <w:rsid w:val="00B840B2"/>
    <w:rsid w:val="00B8434E"/>
    <w:rsid w:val="00B91487"/>
    <w:rsid w:val="00B944C0"/>
    <w:rsid w:val="00B94865"/>
    <w:rsid w:val="00B961CE"/>
    <w:rsid w:val="00BA092A"/>
    <w:rsid w:val="00BA1CDF"/>
    <w:rsid w:val="00BA21D7"/>
    <w:rsid w:val="00BA3971"/>
    <w:rsid w:val="00BA46D8"/>
    <w:rsid w:val="00BA552E"/>
    <w:rsid w:val="00BA63F4"/>
    <w:rsid w:val="00BA6E3B"/>
    <w:rsid w:val="00BA7A47"/>
    <w:rsid w:val="00BB25D8"/>
    <w:rsid w:val="00BB450E"/>
    <w:rsid w:val="00BB4A6C"/>
    <w:rsid w:val="00BB6596"/>
    <w:rsid w:val="00BB7D80"/>
    <w:rsid w:val="00BB7E97"/>
    <w:rsid w:val="00BC0188"/>
    <w:rsid w:val="00BC041F"/>
    <w:rsid w:val="00BC04B8"/>
    <w:rsid w:val="00BC155B"/>
    <w:rsid w:val="00BC458A"/>
    <w:rsid w:val="00BC47CE"/>
    <w:rsid w:val="00BC4A91"/>
    <w:rsid w:val="00BC5399"/>
    <w:rsid w:val="00BC6057"/>
    <w:rsid w:val="00BC73EF"/>
    <w:rsid w:val="00BC78F5"/>
    <w:rsid w:val="00BC7F26"/>
    <w:rsid w:val="00BD0603"/>
    <w:rsid w:val="00BD1DB1"/>
    <w:rsid w:val="00BD4364"/>
    <w:rsid w:val="00BD5E69"/>
    <w:rsid w:val="00BD7B89"/>
    <w:rsid w:val="00BD7D5E"/>
    <w:rsid w:val="00BE0565"/>
    <w:rsid w:val="00BE0DD9"/>
    <w:rsid w:val="00BE180E"/>
    <w:rsid w:val="00BE31F4"/>
    <w:rsid w:val="00BE3255"/>
    <w:rsid w:val="00BE3325"/>
    <w:rsid w:val="00BE337D"/>
    <w:rsid w:val="00BE39AA"/>
    <w:rsid w:val="00BE635A"/>
    <w:rsid w:val="00BE7ABD"/>
    <w:rsid w:val="00BF01DC"/>
    <w:rsid w:val="00BF1233"/>
    <w:rsid w:val="00BF133F"/>
    <w:rsid w:val="00BF1F32"/>
    <w:rsid w:val="00BF46FF"/>
    <w:rsid w:val="00BF6CFC"/>
    <w:rsid w:val="00BF7926"/>
    <w:rsid w:val="00C015B4"/>
    <w:rsid w:val="00C03AFC"/>
    <w:rsid w:val="00C04C00"/>
    <w:rsid w:val="00C04DA9"/>
    <w:rsid w:val="00C07769"/>
    <w:rsid w:val="00C10737"/>
    <w:rsid w:val="00C1111C"/>
    <w:rsid w:val="00C1112C"/>
    <w:rsid w:val="00C1295C"/>
    <w:rsid w:val="00C138B3"/>
    <w:rsid w:val="00C176C5"/>
    <w:rsid w:val="00C216FF"/>
    <w:rsid w:val="00C223CC"/>
    <w:rsid w:val="00C22428"/>
    <w:rsid w:val="00C22592"/>
    <w:rsid w:val="00C24540"/>
    <w:rsid w:val="00C246EE"/>
    <w:rsid w:val="00C24AEE"/>
    <w:rsid w:val="00C3240C"/>
    <w:rsid w:val="00C37EF6"/>
    <w:rsid w:val="00C40361"/>
    <w:rsid w:val="00C40447"/>
    <w:rsid w:val="00C40C32"/>
    <w:rsid w:val="00C42675"/>
    <w:rsid w:val="00C43DB1"/>
    <w:rsid w:val="00C443A3"/>
    <w:rsid w:val="00C4501E"/>
    <w:rsid w:val="00C50C6C"/>
    <w:rsid w:val="00C5134A"/>
    <w:rsid w:val="00C51435"/>
    <w:rsid w:val="00C51826"/>
    <w:rsid w:val="00C52D75"/>
    <w:rsid w:val="00C53061"/>
    <w:rsid w:val="00C53EF8"/>
    <w:rsid w:val="00C53FF9"/>
    <w:rsid w:val="00C55DD2"/>
    <w:rsid w:val="00C55F72"/>
    <w:rsid w:val="00C569BB"/>
    <w:rsid w:val="00C56C04"/>
    <w:rsid w:val="00C57506"/>
    <w:rsid w:val="00C57DD5"/>
    <w:rsid w:val="00C61454"/>
    <w:rsid w:val="00C61C81"/>
    <w:rsid w:val="00C62F4D"/>
    <w:rsid w:val="00C633F1"/>
    <w:rsid w:val="00C636DD"/>
    <w:rsid w:val="00C6508B"/>
    <w:rsid w:val="00C6522F"/>
    <w:rsid w:val="00C65651"/>
    <w:rsid w:val="00C666F0"/>
    <w:rsid w:val="00C6685D"/>
    <w:rsid w:val="00C66F4A"/>
    <w:rsid w:val="00C67832"/>
    <w:rsid w:val="00C6784B"/>
    <w:rsid w:val="00C67ED2"/>
    <w:rsid w:val="00C71781"/>
    <w:rsid w:val="00C7281C"/>
    <w:rsid w:val="00C72E26"/>
    <w:rsid w:val="00C73521"/>
    <w:rsid w:val="00C7434F"/>
    <w:rsid w:val="00C8427D"/>
    <w:rsid w:val="00C85413"/>
    <w:rsid w:val="00C90B39"/>
    <w:rsid w:val="00C94663"/>
    <w:rsid w:val="00C97B10"/>
    <w:rsid w:val="00CA0DE1"/>
    <w:rsid w:val="00CA39B4"/>
    <w:rsid w:val="00CA531D"/>
    <w:rsid w:val="00CB4B07"/>
    <w:rsid w:val="00CB4EDB"/>
    <w:rsid w:val="00CB5DC4"/>
    <w:rsid w:val="00CC05CE"/>
    <w:rsid w:val="00CC0FD3"/>
    <w:rsid w:val="00CC2EAF"/>
    <w:rsid w:val="00CC38C5"/>
    <w:rsid w:val="00CC4AE1"/>
    <w:rsid w:val="00CC4E08"/>
    <w:rsid w:val="00CD08C9"/>
    <w:rsid w:val="00CD16BB"/>
    <w:rsid w:val="00CD19F2"/>
    <w:rsid w:val="00CD22BC"/>
    <w:rsid w:val="00CD2B63"/>
    <w:rsid w:val="00CD4DEB"/>
    <w:rsid w:val="00CD4E1E"/>
    <w:rsid w:val="00CD6395"/>
    <w:rsid w:val="00CD73A3"/>
    <w:rsid w:val="00CE0960"/>
    <w:rsid w:val="00CE2B18"/>
    <w:rsid w:val="00CE3219"/>
    <w:rsid w:val="00CE3269"/>
    <w:rsid w:val="00CE7B11"/>
    <w:rsid w:val="00CF0278"/>
    <w:rsid w:val="00CF0DF4"/>
    <w:rsid w:val="00CF1904"/>
    <w:rsid w:val="00CF1F63"/>
    <w:rsid w:val="00CF3505"/>
    <w:rsid w:val="00CF7B35"/>
    <w:rsid w:val="00D01801"/>
    <w:rsid w:val="00D02141"/>
    <w:rsid w:val="00D02EF0"/>
    <w:rsid w:val="00D050CF"/>
    <w:rsid w:val="00D05790"/>
    <w:rsid w:val="00D079A7"/>
    <w:rsid w:val="00D07B3B"/>
    <w:rsid w:val="00D108DD"/>
    <w:rsid w:val="00D13C15"/>
    <w:rsid w:val="00D1585D"/>
    <w:rsid w:val="00D15C1D"/>
    <w:rsid w:val="00D15FDF"/>
    <w:rsid w:val="00D17BAD"/>
    <w:rsid w:val="00D227F8"/>
    <w:rsid w:val="00D23663"/>
    <w:rsid w:val="00D24FA3"/>
    <w:rsid w:val="00D266EE"/>
    <w:rsid w:val="00D31DE9"/>
    <w:rsid w:val="00D33557"/>
    <w:rsid w:val="00D335A5"/>
    <w:rsid w:val="00D34ACA"/>
    <w:rsid w:val="00D35545"/>
    <w:rsid w:val="00D356F5"/>
    <w:rsid w:val="00D35B22"/>
    <w:rsid w:val="00D36D3D"/>
    <w:rsid w:val="00D372D7"/>
    <w:rsid w:val="00D4034A"/>
    <w:rsid w:val="00D46B9F"/>
    <w:rsid w:val="00D47947"/>
    <w:rsid w:val="00D514DE"/>
    <w:rsid w:val="00D51A34"/>
    <w:rsid w:val="00D51E1F"/>
    <w:rsid w:val="00D51FA9"/>
    <w:rsid w:val="00D54141"/>
    <w:rsid w:val="00D544BF"/>
    <w:rsid w:val="00D55796"/>
    <w:rsid w:val="00D559E9"/>
    <w:rsid w:val="00D56068"/>
    <w:rsid w:val="00D625D9"/>
    <w:rsid w:val="00D63051"/>
    <w:rsid w:val="00D63D0D"/>
    <w:rsid w:val="00D664E4"/>
    <w:rsid w:val="00D66D01"/>
    <w:rsid w:val="00D735E9"/>
    <w:rsid w:val="00D7373B"/>
    <w:rsid w:val="00D74B30"/>
    <w:rsid w:val="00D769F3"/>
    <w:rsid w:val="00D7757B"/>
    <w:rsid w:val="00D808FE"/>
    <w:rsid w:val="00D82F45"/>
    <w:rsid w:val="00D833C0"/>
    <w:rsid w:val="00D83F42"/>
    <w:rsid w:val="00D8480A"/>
    <w:rsid w:val="00D84CD1"/>
    <w:rsid w:val="00D8557E"/>
    <w:rsid w:val="00D86332"/>
    <w:rsid w:val="00D87F37"/>
    <w:rsid w:val="00D90255"/>
    <w:rsid w:val="00D911E5"/>
    <w:rsid w:val="00D91F95"/>
    <w:rsid w:val="00D9294C"/>
    <w:rsid w:val="00D945DB"/>
    <w:rsid w:val="00D9621F"/>
    <w:rsid w:val="00D966AB"/>
    <w:rsid w:val="00D97109"/>
    <w:rsid w:val="00D97883"/>
    <w:rsid w:val="00DA0C59"/>
    <w:rsid w:val="00DA22DD"/>
    <w:rsid w:val="00DA323D"/>
    <w:rsid w:val="00DA4594"/>
    <w:rsid w:val="00DA5C1D"/>
    <w:rsid w:val="00DB317D"/>
    <w:rsid w:val="00DB5DC7"/>
    <w:rsid w:val="00DC0181"/>
    <w:rsid w:val="00DC05D4"/>
    <w:rsid w:val="00DC06C8"/>
    <w:rsid w:val="00DC4142"/>
    <w:rsid w:val="00DC715B"/>
    <w:rsid w:val="00DD0FCF"/>
    <w:rsid w:val="00DD1A6E"/>
    <w:rsid w:val="00DD1EEE"/>
    <w:rsid w:val="00DD208B"/>
    <w:rsid w:val="00DD302B"/>
    <w:rsid w:val="00DD6644"/>
    <w:rsid w:val="00DD732A"/>
    <w:rsid w:val="00DE31E7"/>
    <w:rsid w:val="00DE3F16"/>
    <w:rsid w:val="00DE512A"/>
    <w:rsid w:val="00DE5B7E"/>
    <w:rsid w:val="00DE6481"/>
    <w:rsid w:val="00DE79FD"/>
    <w:rsid w:val="00DF22FB"/>
    <w:rsid w:val="00DF2BFD"/>
    <w:rsid w:val="00DF6ECF"/>
    <w:rsid w:val="00DF731F"/>
    <w:rsid w:val="00E0288B"/>
    <w:rsid w:val="00E03F6F"/>
    <w:rsid w:val="00E056C0"/>
    <w:rsid w:val="00E059B6"/>
    <w:rsid w:val="00E07DD5"/>
    <w:rsid w:val="00E108BD"/>
    <w:rsid w:val="00E11301"/>
    <w:rsid w:val="00E13A76"/>
    <w:rsid w:val="00E1401F"/>
    <w:rsid w:val="00E14A71"/>
    <w:rsid w:val="00E153A2"/>
    <w:rsid w:val="00E15830"/>
    <w:rsid w:val="00E15C59"/>
    <w:rsid w:val="00E1643B"/>
    <w:rsid w:val="00E17C56"/>
    <w:rsid w:val="00E225A7"/>
    <w:rsid w:val="00E226AA"/>
    <w:rsid w:val="00E24616"/>
    <w:rsid w:val="00E25040"/>
    <w:rsid w:val="00E25845"/>
    <w:rsid w:val="00E2671D"/>
    <w:rsid w:val="00E325F2"/>
    <w:rsid w:val="00E328D1"/>
    <w:rsid w:val="00E337E2"/>
    <w:rsid w:val="00E36BA7"/>
    <w:rsid w:val="00E37897"/>
    <w:rsid w:val="00E4095C"/>
    <w:rsid w:val="00E40DA2"/>
    <w:rsid w:val="00E46DD9"/>
    <w:rsid w:val="00E50D06"/>
    <w:rsid w:val="00E519A3"/>
    <w:rsid w:val="00E51E4E"/>
    <w:rsid w:val="00E52F04"/>
    <w:rsid w:val="00E5424D"/>
    <w:rsid w:val="00E54A24"/>
    <w:rsid w:val="00E54BA4"/>
    <w:rsid w:val="00E557C4"/>
    <w:rsid w:val="00E60BB9"/>
    <w:rsid w:val="00E623E6"/>
    <w:rsid w:val="00E632E9"/>
    <w:rsid w:val="00E63B54"/>
    <w:rsid w:val="00E65C4C"/>
    <w:rsid w:val="00E703AC"/>
    <w:rsid w:val="00E70517"/>
    <w:rsid w:val="00E73DDD"/>
    <w:rsid w:val="00E752C7"/>
    <w:rsid w:val="00E76025"/>
    <w:rsid w:val="00E844CC"/>
    <w:rsid w:val="00E845A7"/>
    <w:rsid w:val="00E8611C"/>
    <w:rsid w:val="00E86124"/>
    <w:rsid w:val="00E8657B"/>
    <w:rsid w:val="00E86C34"/>
    <w:rsid w:val="00E91F03"/>
    <w:rsid w:val="00E93202"/>
    <w:rsid w:val="00E93FA8"/>
    <w:rsid w:val="00E94802"/>
    <w:rsid w:val="00E94CB5"/>
    <w:rsid w:val="00E97BBE"/>
    <w:rsid w:val="00EA382E"/>
    <w:rsid w:val="00EA3C23"/>
    <w:rsid w:val="00EA579B"/>
    <w:rsid w:val="00EA6088"/>
    <w:rsid w:val="00EA637E"/>
    <w:rsid w:val="00EA6954"/>
    <w:rsid w:val="00EA7720"/>
    <w:rsid w:val="00EA7CFF"/>
    <w:rsid w:val="00EB301B"/>
    <w:rsid w:val="00EB4823"/>
    <w:rsid w:val="00EB54D6"/>
    <w:rsid w:val="00EB6B09"/>
    <w:rsid w:val="00EC183A"/>
    <w:rsid w:val="00EC18FF"/>
    <w:rsid w:val="00EC1A8D"/>
    <w:rsid w:val="00EC2870"/>
    <w:rsid w:val="00EC4E36"/>
    <w:rsid w:val="00EC5045"/>
    <w:rsid w:val="00ED051B"/>
    <w:rsid w:val="00ED36E6"/>
    <w:rsid w:val="00ED574B"/>
    <w:rsid w:val="00ED5F2B"/>
    <w:rsid w:val="00ED6B9D"/>
    <w:rsid w:val="00ED6E8C"/>
    <w:rsid w:val="00ED71CB"/>
    <w:rsid w:val="00ED73BF"/>
    <w:rsid w:val="00EE05DD"/>
    <w:rsid w:val="00EE1B86"/>
    <w:rsid w:val="00EE2192"/>
    <w:rsid w:val="00EE5A51"/>
    <w:rsid w:val="00EE6E6F"/>
    <w:rsid w:val="00EF0755"/>
    <w:rsid w:val="00EF1098"/>
    <w:rsid w:val="00EF20FF"/>
    <w:rsid w:val="00EF2738"/>
    <w:rsid w:val="00EF30DE"/>
    <w:rsid w:val="00EF3243"/>
    <w:rsid w:val="00EF4B24"/>
    <w:rsid w:val="00EF520A"/>
    <w:rsid w:val="00EF7532"/>
    <w:rsid w:val="00F00C0C"/>
    <w:rsid w:val="00F01C1D"/>
    <w:rsid w:val="00F01D05"/>
    <w:rsid w:val="00F02D52"/>
    <w:rsid w:val="00F0329C"/>
    <w:rsid w:val="00F04A79"/>
    <w:rsid w:val="00F04BA0"/>
    <w:rsid w:val="00F1008E"/>
    <w:rsid w:val="00F100A2"/>
    <w:rsid w:val="00F148EA"/>
    <w:rsid w:val="00F14959"/>
    <w:rsid w:val="00F14FA4"/>
    <w:rsid w:val="00F15017"/>
    <w:rsid w:val="00F167AA"/>
    <w:rsid w:val="00F16CEC"/>
    <w:rsid w:val="00F2262D"/>
    <w:rsid w:val="00F244E7"/>
    <w:rsid w:val="00F24A4B"/>
    <w:rsid w:val="00F25468"/>
    <w:rsid w:val="00F26585"/>
    <w:rsid w:val="00F276C8"/>
    <w:rsid w:val="00F3011C"/>
    <w:rsid w:val="00F3013F"/>
    <w:rsid w:val="00F30394"/>
    <w:rsid w:val="00F3192B"/>
    <w:rsid w:val="00F32391"/>
    <w:rsid w:val="00F34556"/>
    <w:rsid w:val="00F448D1"/>
    <w:rsid w:val="00F44B08"/>
    <w:rsid w:val="00F44DD2"/>
    <w:rsid w:val="00F45435"/>
    <w:rsid w:val="00F459B0"/>
    <w:rsid w:val="00F46703"/>
    <w:rsid w:val="00F47A4F"/>
    <w:rsid w:val="00F47C20"/>
    <w:rsid w:val="00F506D6"/>
    <w:rsid w:val="00F51AF6"/>
    <w:rsid w:val="00F51D18"/>
    <w:rsid w:val="00F5221A"/>
    <w:rsid w:val="00F527FF"/>
    <w:rsid w:val="00F547C3"/>
    <w:rsid w:val="00F55A57"/>
    <w:rsid w:val="00F5689C"/>
    <w:rsid w:val="00F62BCA"/>
    <w:rsid w:val="00F62F9F"/>
    <w:rsid w:val="00F64153"/>
    <w:rsid w:val="00F663A0"/>
    <w:rsid w:val="00F67756"/>
    <w:rsid w:val="00F67E34"/>
    <w:rsid w:val="00F719C8"/>
    <w:rsid w:val="00F75BE6"/>
    <w:rsid w:val="00F76C4C"/>
    <w:rsid w:val="00F7757A"/>
    <w:rsid w:val="00F77ABF"/>
    <w:rsid w:val="00F77DC7"/>
    <w:rsid w:val="00F80061"/>
    <w:rsid w:val="00F8604D"/>
    <w:rsid w:val="00F86959"/>
    <w:rsid w:val="00F87826"/>
    <w:rsid w:val="00F90160"/>
    <w:rsid w:val="00F92195"/>
    <w:rsid w:val="00F92460"/>
    <w:rsid w:val="00F92A3A"/>
    <w:rsid w:val="00F94FD1"/>
    <w:rsid w:val="00F96294"/>
    <w:rsid w:val="00FA1DB7"/>
    <w:rsid w:val="00FA27FD"/>
    <w:rsid w:val="00FA4293"/>
    <w:rsid w:val="00FB035E"/>
    <w:rsid w:val="00FB1304"/>
    <w:rsid w:val="00FB237D"/>
    <w:rsid w:val="00FB34FF"/>
    <w:rsid w:val="00FB3F60"/>
    <w:rsid w:val="00FB482E"/>
    <w:rsid w:val="00FB5257"/>
    <w:rsid w:val="00FB5A5C"/>
    <w:rsid w:val="00FB6F52"/>
    <w:rsid w:val="00FC3192"/>
    <w:rsid w:val="00FC5309"/>
    <w:rsid w:val="00FC692C"/>
    <w:rsid w:val="00FD1278"/>
    <w:rsid w:val="00FD1CAC"/>
    <w:rsid w:val="00FD4063"/>
    <w:rsid w:val="00FD7601"/>
    <w:rsid w:val="00FE2A7C"/>
    <w:rsid w:val="00FE2AB5"/>
    <w:rsid w:val="00FE49AE"/>
    <w:rsid w:val="00FE7036"/>
    <w:rsid w:val="00FE77C6"/>
    <w:rsid w:val="00FF02C7"/>
    <w:rsid w:val="00FF13BC"/>
    <w:rsid w:val="00FF2F80"/>
    <w:rsid w:val="00FF36DE"/>
    <w:rsid w:val="00FF6150"/>
    <w:rsid w:val="00FF6281"/>
    <w:rsid w:val="00FF745B"/>
    <w:rsid w:val="00FF7A96"/>
    <w:rsid w:val="00FF7B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6D29A0"/>
  <w15:docId w15:val="{709EA98F-791B-421C-B592-54CA5C9BC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69BB"/>
    <w:pPr>
      <w:widowControl w:val="0"/>
    </w:pPr>
    <w:rPr>
      <w:rFonts w:ascii="Times New Roman" w:hAnsi="Times New Roman"/>
      <w:sz w:val="22"/>
    </w:rPr>
  </w:style>
  <w:style w:type="paragraph" w:styleId="Heading1">
    <w:name w:val="heading 1"/>
    <w:basedOn w:val="Normal"/>
    <w:link w:val="Heading1Char"/>
    <w:uiPriority w:val="9"/>
    <w:qFormat/>
    <w:rsid w:val="00923A00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3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E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2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BB9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512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BB9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512BB9"/>
  </w:style>
  <w:style w:type="character" w:styleId="Hyperlink">
    <w:name w:val="Hyperlink"/>
    <w:basedOn w:val="DefaultParagraphFont"/>
    <w:uiPriority w:val="99"/>
    <w:unhideWhenUsed/>
    <w:rsid w:val="00512BB9"/>
    <w:rPr>
      <w:color w:val="0000FF" w:themeColor="hyperlink"/>
      <w:u w:val="single"/>
    </w:rPr>
  </w:style>
  <w:style w:type="paragraph" w:customStyle="1" w:styleId="Default">
    <w:name w:val="Default"/>
    <w:rsid w:val="006B3BD1"/>
    <w:pPr>
      <w:widowControl w:val="0"/>
      <w:autoSpaceDE w:val="0"/>
      <w:autoSpaceDN w:val="0"/>
      <w:adjustRightInd w:val="0"/>
    </w:pPr>
    <w:rPr>
      <w:rFonts w:ascii="ITC Symbol Std Medium" w:hAnsi="ITC Symbol Std Medium" w:cs="ITC Symbol Std Medium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923A00"/>
    <w:rPr>
      <w:rFonts w:ascii="Times" w:hAnsi="Times"/>
      <w:b/>
      <w:bCs/>
      <w:kern w:val="36"/>
      <w:sz w:val="48"/>
      <w:szCs w:val="48"/>
      <w:lang w:eastAsia="en-US"/>
    </w:rPr>
  </w:style>
  <w:style w:type="character" w:customStyle="1" w:styleId="highlight">
    <w:name w:val="highlight"/>
    <w:basedOn w:val="DefaultParagraphFont"/>
    <w:rsid w:val="00D625D9"/>
  </w:style>
  <w:style w:type="character" w:customStyle="1" w:styleId="st">
    <w:name w:val="st"/>
    <w:basedOn w:val="DefaultParagraphFont"/>
    <w:rsid w:val="00D01801"/>
  </w:style>
  <w:style w:type="character" w:styleId="Emphasis">
    <w:name w:val="Emphasis"/>
    <w:basedOn w:val="DefaultParagraphFont"/>
    <w:uiPriority w:val="20"/>
    <w:qFormat/>
    <w:rsid w:val="00D01801"/>
    <w:rPr>
      <w:i/>
      <w:iCs/>
    </w:rPr>
  </w:style>
  <w:style w:type="paragraph" w:customStyle="1" w:styleId="desc">
    <w:name w:val="desc"/>
    <w:basedOn w:val="Normal"/>
    <w:rsid w:val="00791A85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791A85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791A85"/>
  </w:style>
  <w:style w:type="character" w:styleId="CommentReference">
    <w:name w:val="annotation reference"/>
    <w:basedOn w:val="DefaultParagraphFont"/>
    <w:uiPriority w:val="99"/>
    <w:semiHidden/>
    <w:unhideWhenUsed/>
    <w:rsid w:val="00BA63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3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3F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3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3F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3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3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241027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241027"/>
    <w:rPr>
      <w:rFonts w:cs="Times New Roman"/>
    </w:rPr>
  </w:style>
  <w:style w:type="paragraph" w:customStyle="1" w:styleId="p1">
    <w:name w:val="p1"/>
    <w:basedOn w:val="Normal"/>
    <w:rsid w:val="00A97FF2"/>
    <w:rPr>
      <w:rFonts w:ascii="Helvetica" w:hAnsi="Helvetica" w:cs="Times New Roman"/>
      <w:sz w:val="17"/>
      <w:szCs w:val="17"/>
      <w:lang w:val="en-GB" w:eastAsia="en-GB"/>
    </w:rPr>
  </w:style>
  <w:style w:type="paragraph" w:styleId="ListParagraph">
    <w:name w:val="List Paragraph"/>
    <w:basedOn w:val="Normal"/>
    <w:uiPriority w:val="34"/>
    <w:qFormat/>
    <w:rsid w:val="00EF2738"/>
    <w:pPr>
      <w:ind w:left="720"/>
      <w:contextualSpacing/>
    </w:pPr>
  </w:style>
  <w:style w:type="table" w:styleId="LightShading-Accent1">
    <w:name w:val="Light Shading Accent 1"/>
    <w:basedOn w:val="TableNormal"/>
    <w:uiPriority w:val="60"/>
    <w:semiHidden/>
    <w:unhideWhenUsed/>
    <w:rsid w:val="00617CC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rsid w:val="00701822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E0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31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uiPriority w:val="1"/>
    <w:qFormat/>
    <w:rsid w:val="00AA7EC9"/>
    <w:rPr>
      <w:rFonts w:ascii="Times New Roman" w:hAnsi="Times New Roman"/>
      <w:sz w:val="22"/>
    </w:rPr>
  </w:style>
  <w:style w:type="paragraph" w:styleId="NormalWeb">
    <w:name w:val="Normal (Web)"/>
    <w:basedOn w:val="Normal"/>
    <w:uiPriority w:val="99"/>
    <w:semiHidden/>
    <w:unhideWhenUsed/>
    <w:rsid w:val="00F04A79"/>
    <w:pPr>
      <w:spacing w:before="100" w:beforeAutospacing="1" w:after="100" w:afterAutospacing="1"/>
    </w:pPr>
    <w:rPr>
      <w:rFonts w:eastAsia="Times New Roman" w:cs="Times New Roman"/>
      <w:sz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829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0D4A"/>
    <w:rPr>
      <w:color w:val="800080" w:themeColor="followedHyperlink"/>
      <w:u w:val="single"/>
    </w:rPr>
  </w:style>
  <w:style w:type="paragraph" w:customStyle="1" w:styleId="p">
    <w:name w:val="p"/>
    <w:basedOn w:val="Normal"/>
    <w:rsid w:val="00C40447"/>
    <w:pPr>
      <w:widowControl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lang w:eastAsia="en-US"/>
    </w:rPr>
  </w:style>
  <w:style w:type="character" w:customStyle="1" w:styleId="apple-converted-space">
    <w:name w:val="apple-converted-space"/>
    <w:basedOn w:val="DefaultParagraphFont"/>
    <w:rsid w:val="00957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0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0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28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1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4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5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6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3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2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1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85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4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7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0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9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9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4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4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8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26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2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C24CEE-91CC-7C43-9C9F-1F03A39F5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51</Words>
  <Characters>713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rich</Company>
  <LinksUpToDate>false</LinksUpToDate>
  <CharactersWithSpaces>8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rio Neri</dc:creator>
  <cp:lastModifiedBy>Baptiste Gouyou</cp:lastModifiedBy>
  <cp:revision>2</cp:revision>
  <cp:lastPrinted>2018-03-13T17:27:00Z</cp:lastPrinted>
  <dcterms:created xsi:type="dcterms:W3CDTF">2020-07-20T13:57:00Z</dcterms:created>
  <dcterms:modified xsi:type="dcterms:W3CDTF">2020-07-20T13:57:00Z</dcterms:modified>
</cp:coreProperties>
</file>